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926C7" w14:textId="77777777" w:rsidR="005F3F37" w:rsidRDefault="005F3F37" w:rsidP="005F3F37">
      <w:pPr>
        <w:spacing w:line="276" w:lineRule="auto"/>
        <w:jc w:val="center"/>
        <w:rPr>
          <w:lang w:val="en-US"/>
        </w:rPr>
      </w:pPr>
      <w:r>
        <w:rPr>
          <w:lang w:val="en-US"/>
        </w:rPr>
        <w:t>SUPPLEMENTARY MATERIALS</w:t>
      </w:r>
    </w:p>
    <w:p w14:paraId="4929596B" w14:textId="77777777" w:rsidR="000E034B" w:rsidRPr="006F478D" w:rsidRDefault="000E034B" w:rsidP="000E034B">
      <w:pPr>
        <w:spacing w:line="276" w:lineRule="auto"/>
        <w:jc w:val="both"/>
        <w:rPr>
          <w:lang w:val="en-US"/>
        </w:rPr>
      </w:pPr>
      <w:bookmarkStart w:id="0" w:name="_Hlk143508733"/>
      <w:r>
        <w:rPr>
          <w:lang w:val="en-US"/>
        </w:rPr>
        <w:t>Optical excited states of archetypical blue light emitter, dimethyl-acridine diphenyl-sulfone derivative (DMAC-DPS) in solid films, studied by electroabsorption spectroscopy</w:t>
      </w:r>
    </w:p>
    <w:bookmarkEnd w:id="0"/>
    <w:p w14:paraId="08CFB021" w14:textId="540B271B" w:rsidR="005F3F37" w:rsidRPr="001927D7" w:rsidRDefault="005F3F37" w:rsidP="005F3F37">
      <w:pPr>
        <w:spacing w:line="276" w:lineRule="auto"/>
        <w:jc w:val="both"/>
      </w:pPr>
      <w:r w:rsidRPr="001927D7">
        <w:t>Daniel Pelczarski</w:t>
      </w:r>
      <w:r>
        <w:rPr>
          <w:vertAlign w:val="superscript"/>
        </w:rPr>
        <w:t>1*</w:t>
      </w:r>
      <w:r w:rsidRPr="001927D7">
        <w:t xml:space="preserve">, </w:t>
      </w:r>
      <w:proofErr w:type="spellStart"/>
      <w:r w:rsidRPr="00903A28">
        <w:t>Malgorzata</w:t>
      </w:r>
      <w:proofErr w:type="spellEnd"/>
      <w:r w:rsidRPr="001927D7">
        <w:t xml:space="preserve"> Makowska-Janusik</w:t>
      </w:r>
      <w:r w:rsidR="000E034B">
        <w:rPr>
          <w:vertAlign w:val="superscript"/>
        </w:rPr>
        <w:t>2</w:t>
      </w:r>
      <w:r>
        <w:t xml:space="preserve">, </w:t>
      </w:r>
      <w:r w:rsidRPr="001927D7">
        <w:t>Waldemar Stampor</w:t>
      </w:r>
      <w:r>
        <w:rPr>
          <w:vertAlign w:val="superscript"/>
        </w:rPr>
        <w:t>1</w:t>
      </w:r>
    </w:p>
    <w:p w14:paraId="1FA200EC" w14:textId="44375291" w:rsidR="005F3F37" w:rsidRPr="000A5C53" w:rsidRDefault="005F3F37" w:rsidP="005F3F37">
      <w:pPr>
        <w:spacing w:after="0" w:line="276" w:lineRule="auto"/>
        <w:jc w:val="both"/>
        <w:rPr>
          <w:lang w:val="en-US"/>
        </w:rPr>
      </w:pPr>
      <w:r>
        <w:rPr>
          <w:vertAlign w:val="superscript"/>
          <w:lang w:val="en-US"/>
        </w:rPr>
        <w:t>1</w:t>
      </w:r>
      <w:r w:rsidRPr="006F478D">
        <w:rPr>
          <w:lang w:val="en-US"/>
        </w:rPr>
        <w:t xml:space="preserve"> Department of Molecular Photophysics, Institute of Applied Physics and Mathematics, </w:t>
      </w:r>
      <w:proofErr w:type="spellStart"/>
      <w:r w:rsidRPr="006F478D">
        <w:rPr>
          <w:lang w:val="en-US"/>
        </w:rPr>
        <w:t>Gdańsk</w:t>
      </w:r>
      <w:proofErr w:type="spellEnd"/>
      <w:r w:rsidRPr="006F478D">
        <w:rPr>
          <w:lang w:val="en-US"/>
        </w:rPr>
        <w:t xml:space="preserve"> University of Technology, 11/12 </w:t>
      </w:r>
      <w:proofErr w:type="spellStart"/>
      <w:r w:rsidRPr="006F478D">
        <w:rPr>
          <w:lang w:val="en-US"/>
        </w:rPr>
        <w:t>Narutowicza</w:t>
      </w:r>
      <w:proofErr w:type="spellEnd"/>
      <w:r w:rsidRPr="006F478D">
        <w:rPr>
          <w:lang w:val="en-US"/>
        </w:rPr>
        <w:t xml:space="preserve"> str., 80-233 </w:t>
      </w:r>
      <w:proofErr w:type="spellStart"/>
      <w:r w:rsidRPr="006F478D">
        <w:rPr>
          <w:lang w:val="en-US"/>
        </w:rPr>
        <w:t>Gdańsk</w:t>
      </w:r>
      <w:proofErr w:type="spellEnd"/>
      <w:r w:rsidRPr="006F478D">
        <w:rPr>
          <w:lang w:val="en-US"/>
        </w:rPr>
        <w:t>, Poland</w:t>
      </w:r>
      <w:r>
        <w:rPr>
          <w:lang w:val="en-US"/>
        </w:rPr>
        <w:t>;</w:t>
      </w:r>
    </w:p>
    <w:p w14:paraId="250A1868" w14:textId="2EAFF378" w:rsidR="005F3F37" w:rsidRPr="006F478D" w:rsidRDefault="000A5C53" w:rsidP="005F3F37">
      <w:pPr>
        <w:spacing w:after="0" w:line="276" w:lineRule="auto"/>
        <w:jc w:val="both"/>
        <w:rPr>
          <w:lang w:val="en-US"/>
        </w:rPr>
      </w:pPr>
      <w:r>
        <w:rPr>
          <w:vertAlign w:val="superscript"/>
          <w:lang w:val="en-US"/>
        </w:rPr>
        <w:t>2</w:t>
      </w:r>
      <w:r w:rsidR="005F3F37" w:rsidRPr="006F478D">
        <w:rPr>
          <w:lang w:val="en-US"/>
        </w:rPr>
        <w:t xml:space="preserve"> Faculty of Science and Technology, Jan Dlugosz University, Al. </w:t>
      </w:r>
      <w:proofErr w:type="spellStart"/>
      <w:r w:rsidR="005F3F37" w:rsidRPr="006F478D">
        <w:rPr>
          <w:lang w:val="en-US"/>
        </w:rPr>
        <w:t>Armii</w:t>
      </w:r>
      <w:proofErr w:type="spellEnd"/>
      <w:r w:rsidR="005F3F37" w:rsidRPr="006F478D">
        <w:rPr>
          <w:lang w:val="en-US"/>
        </w:rPr>
        <w:t xml:space="preserve"> </w:t>
      </w:r>
      <w:proofErr w:type="spellStart"/>
      <w:r w:rsidR="005F3F37" w:rsidRPr="006F478D">
        <w:rPr>
          <w:lang w:val="en-US"/>
        </w:rPr>
        <w:t>Krajowej</w:t>
      </w:r>
      <w:proofErr w:type="spellEnd"/>
      <w:r w:rsidR="005F3F37" w:rsidRPr="006F478D">
        <w:rPr>
          <w:lang w:val="en-US"/>
        </w:rPr>
        <w:t xml:space="preserve"> 13/15, 42-200 </w:t>
      </w:r>
      <w:r w:rsidR="005F3F37" w:rsidRPr="00E328FA">
        <w:rPr>
          <w:lang w:val="en-US"/>
        </w:rPr>
        <w:t>Czestochowa</w:t>
      </w:r>
      <w:r w:rsidR="005F3F37" w:rsidRPr="006F478D">
        <w:rPr>
          <w:lang w:val="en-US"/>
        </w:rPr>
        <w:t>, Poland;</w:t>
      </w:r>
    </w:p>
    <w:p w14:paraId="0D980645" w14:textId="77777777" w:rsidR="004D449E" w:rsidRPr="006F478D" w:rsidRDefault="004D449E" w:rsidP="004D449E">
      <w:pPr>
        <w:spacing w:line="276" w:lineRule="auto"/>
        <w:jc w:val="both"/>
        <w:rPr>
          <w:lang w:val="en-US"/>
        </w:rPr>
      </w:pPr>
      <w:r w:rsidRPr="006F478D">
        <w:rPr>
          <w:lang w:val="en-US"/>
        </w:rPr>
        <w:t xml:space="preserve">* corresponding author e-mail address: </w:t>
      </w:r>
      <w:r>
        <w:rPr>
          <w:lang w:val="en-US"/>
        </w:rPr>
        <w:t>daniel.pelczarski</w:t>
      </w:r>
      <w:r w:rsidRPr="006F478D">
        <w:rPr>
          <w:lang w:val="en-US"/>
        </w:rPr>
        <w:t>@</w:t>
      </w:r>
      <w:r>
        <w:rPr>
          <w:lang w:val="en-US"/>
        </w:rPr>
        <w:t>pg.edu.pl</w:t>
      </w:r>
    </w:p>
    <w:p w14:paraId="3069BDE1" w14:textId="77777777" w:rsidR="00906C75" w:rsidRDefault="00906C75" w:rsidP="0021166E">
      <w:pPr>
        <w:spacing w:line="276" w:lineRule="auto"/>
        <w:jc w:val="both"/>
        <w:rPr>
          <w:lang w:val="en-US"/>
        </w:rPr>
      </w:pPr>
    </w:p>
    <w:p w14:paraId="2556B33A" w14:textId="77777777" w:rsidR="00995D44" w:rsidRDefault="00995D44" w:rsidP="0021166E">
      <w:pPr>
        <w:spacing w:line="276" w:lineRule="auto"/>
        <w:jc w:val="both"/>
        <w:rPr>
          <w:b/>
          <w:bCs/>
          <w:lang w:val="en-US"/>
        </w:rPr>
      </w:pPr>
    </w:p>
    <w:p w14:paraId="46BAA576" w14:textId="583CFE24" w:rsidR="00B634D9" w:rsidRPr="00B634D9" w:rsidRDefault="0021166E" w:rsidP="0021166E">
      <w:pPr>
        <w:spacing w:line="276" w:lineRule="auto"/>
        <w:jc w:val="both"/>
        <w:rPr>
          <w:rFonts w:eastAsia="Times New Roman" w:cstheme="minorHAnsi"/>
          <w:bCs/>
          <w:lang w:val="en-US" w:eastAsia="pl-PL"/>
        </w:rPr>
      </w:pPr>
      <w:r w:rsidRPr="005D2E92">
        <w:rPr>
          <w:rFonts w:cstheme="minorHAnsi"/>
          <w:b/>
          <w:bCs/>
          <w:lang w:val="en-US"/>
        </w:rPr>
        <w:t>Table 1S.</w:t>
      </w:r>
      <w:r w:rsidRPr="005D2E92">
        <w:rPr>
          <w:rFonts w:cstheme="minorHAnsi"/>
          <w:lang w:val="en-US"/>
        </w:rPr>
        <w:t xml:space="preserve"> Results of fitting model parameters for EA spectra of </w:t>
      </w:r>
      <w:r w:rsidR="008409A6">
        <w:rPr>
          <w:rFonts w:cstheme="minorHAnsi"/>
          <w:lang w:val="en-US"/>
        </w:rPr>
        <w:t xml:space="preserve">the </w:t>
      </w:r>
      <w:r w:rsidR="00B109FC">
        <w:rPr>
          <w:rFonts w:cstheme="minorHAnsi"/>
          <w:lang w:val="en-US"/>
        </w:rPr>
        <w:t>DMAC-DPS molecule</w:t>
      </w:r>
      <w:r w:rsidRPr="004D449E">
        <w:rPr>
          <w:rFonts w:cstheme="minorHAnsi"/>
          <w:lang w:val="en-US"/>
        </w:rPr>
        <w:t xml:space="preserve">. The uncertainty of parameters </w:t>
      </w:r>
      <w:r w:rsidRPr="004D449E">
        <w:rPr>
          <w:rFonts w:eastAsia="Times New Roman" w:cstheme="minorHAnsi"/>
          <w:bCs/>
          <w:lang w:eastAsia="pl-PL"/>
        </w:rPr>
        <w:t>Δ</w:t>
      </w:r>
      <w:r w:rsidRPr="004D449E">
        <w:rPr>
          <w:rFonts w:eastAsia="Times New Roman" w:cstheme="minorHAnsi"/>
          <w:bCs/>
          <w:lang w:eastAsia="pl-PL"/>
        </w:rPr>
        <w:sym w:font="Symbol" w:char="F06D"/>
      </w:r>
      <w:r w:rsidRPr="004D449E">
        <w:rPr>
          <w:rFonts w:eastAsia="Times New Roman" w:cstheme="minorHAnsi"/>
          <w:bCs/>
          <w:lang w:val="en-US" w:eastAsia="pl-PL"/>
        </w:rPr>
        <w:t xml:space="preserve"> and </w:t>
      </w:r>
      <w:r w:rsidRPr="004D449E">
        <w:rPr>
          <w:rFonts w:eastAsia="Times New Roman" w:cstheme="minorHAnsi"/>
          <w:bCs/>
          <w:lang w:eastAsia="pl-PL"/>
        </w:rPr>
        <w:t>Δ</w:t>
      </w:r>
      <w:r w:rsidRPr="004D449E">
        <w:rPr>
          <w:rFonts w:eastAsia="Times New Roman" w:cstheme="minorHAnsi"/>
          <w:bCs/>
          <w:i/>
          <w:lang w:val="en-US" w:eastAsia="pl-PL"/>
        </w:rPr>
        <w:t>p</w:t>
      </w:r>
      <w:r w:rsidRPr="004D449E">
        <w:rPr>
          <w:rFonts w:eastAsia="Times New Roman" w:cstheme="minorHAnsi"/>
          <w:bCs/>
          <w:lang w:val="en-US" w:eastAsia="pl-PL"/>
        </w:rPr>
        <w:t xml:space="preserve"> is around 10%</w:t>
      </w:r>
      <w:r w:rsidR="00B634D9">
        <w:rPr>
          <w:rFonts w:eastAsia="Times New Roman" w:cstheme="minorHAnsi"/>
          <w:bCs/>
          <w:lang w:val="en-US" w:eastAsia="pl-PL"/>
        </w:rPr>
        <w:t xml:space="preserve">. </w:t>
      </w:r>
      <w:r w:rsidR="00B634D9" w:rsidRPr="00BB2D62">
        <w:rPr>
          <w:rFonts w:eastAsia="Times New Roman" w:cstheme="minorHAnsi"/>
          <w:bCs/>
          <w:lang w:val="en-US" w:eastAsia="pl-PL"/>
        </w:rPr>
        <w:t xml:space="preserve">Spectral positions are expressed in </w:t>
      </w:r>
      <w:proofErr w:type="spellStart"/>
      <w:r w:rsidR="00B634D9" w:rsidRPr="00BB2D62">
        <w:rPr>
          <w:rFonts w:eastAsia="Times New Roman" w:cstheme="minorHAnsi"/>
          <w:bCs/>
          <w:lang w:val="en-US" w:eastAsia="pl-PL"/>
        </w:rPr>
        <w:t>kilokaysers</w:t>
      </w:r>
      <w:proofErr w:type="spellEnd"/>
      <w:r w:rsidR="00B634D9" w:rsidRPr="00BB2D62">
        <w:rPr>
          <w:rFonts w:eastAsia="Times New Roman" w:cstheme="minorHAnsi"/>
          <w:bCs/>
          <w:lang w:val="en-US" w:eastAsia="pl-PL"/>
        </w:rPr>
        <w:t xml:space="preserve"> (1kK = 1000 cm</w:t>
      </w:r>
      <w:r w:rsidR="00B634D9" w:rsidRPr="00BB2D62">
        <w:rPr>
          <w:rFonts w:eastAsia="Times New Roman" w:cstheme="minorHAnsi"/>
          <w:bCs/>
          <w:vertAlign w:val="superscript"/>
          <w:lang w:val="en-US" w:eastAsia="pl-PL"/>
        </w:rPr>
        <w:noBreakHyphen/>
        <w:t>1</w:t>
      </w:r>
      <w:r w:rsidR="00B634D9" w:rsidRPr="00BB2D62">
        <w:rPr>
          <w:rFonts w:eastAsia="Times New Roman" w:cstheme="minorHAnsi"/>
          <w:bCs/>
          <w:lang w:val="en-US" w:eastAsia="pl-PL"/>
        </w:rPr>
        <w:t>).</w:t>
      </w:r>
    </w:p>
    <w:tbl>
      <w:tblPr>
        <w:tblpPr w:leftFromText="141" w:rightFromText="141" w:vertAnchor="page" w:horzAnchor="margin" w:tblpXSpec="center" w:tblpY="7147"/>
        <w:tblW w:w="54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1"/>
        <w:gridCol w:w="653"/>
        <w:gridCol w:w="653"/>
        <w:gridCol w:w="927"/>
        <w:gridCol w:w="653"/>
        <w:gridCol w:w="1048"/>
        <w:gridCol w:w="850"/>
      </w:tblGrid>
      <w:tr w:rsidR="00906C75" w:rsidRPr="00032D62" w14:paraId="79D1E3D3" w14:textId="77777777" w:rsidTr="00B634D9">
        <w:trPr>
          <w:trHeight w:val="276"/>
        </w:trPr>
        <w:tc>
          <w:tcPr>
            <w:tcW w:w="681" w:type="dxa"/>
            <w:vMerge w:val="restart"/>
            <w:noWrap/>
            <w:vAlign w:val="center"/>
            <w:hideMark/>
          </w:tcPr>
          <w:p w14:paraId="47012469" w14:textId="77777777" w:rsidR="00906C75" w:rsidRPr="00032D62" w:rsidRDefault="00906C75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Band</w:t>
            </w:r>
          </w:p>
        </w:tc>
        <w:tc>
          <w:tcPr>
            <w:tcW w:w="653" w:type="dxa"/>
            <w:noWrap/>
            <w:vAlign w:val="center"/>
            <w:hideMark/>
          </w:tcPr>
          <w:p w14:paraId="11DEB23B" w14:textId="77777777" w:rsidR="00906C75" w:rsidRPr="00032D62" w:rsidRDefault="00906C75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ABS</w:t>
            </w:r>
          </w:p>
        </w:tc>
        <w:tc>
          <w:tcPr>
            <w:tcW w:w="1580" w:type="dxa"/>
            <w:gridSpan w:val="2"/>
            <w:noWrap/>
            <w:vAlign w:val="center"/>
            <w:hideMark/>
          </w:tcPr>
          <w:p w14:paraId="27682BFF" w14:textId="77777777" w:rsidR="00906C75" w:rsidRPr="00032D62" w:rsidRDefault="00906C75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EA </w:t>
            </w:r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odel</w:t>
            </w:r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1</w:t>
            </w:r>
          </w:p>
        </w:tc>
        <w:tc>
          <w:tcPr>
            <w:tcW w:w="2551" w:type="dxa"/>
            <w:gridSpan w:val="3"/>
            <w:noWrap/>
            <w:vAlign w:val="center"/>
            <w:hideMark/>
          </w:tcPr>
          <w:p w14:paraId="626C8FB4" w14:textId="77777777" w:rsidR="00906C75" w:rsidRPr="00032D62" w:rsidRDefault="00906C75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EA </w:t>
            </w:r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odel</w:t>
            </w:r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2</w:t>
            </w:r>
          </w:p>
        </w:tc>
      </w:tr>
      <w:tr w:rsidR="00906C75" w:rsidRPr="00032D62" w14:paraId="2C2889D4" w14:textId="77777777" w:rsidTr="00B634D9">
        <w:trPr>
          <w:trHeight w:val="276"/>
        </w:trPr>
        <w:tc>
          <w:tcPr>
            <w:tcW w:w="681" w:type="dxa"/>
            <w:vMerge/>
            <w:vAlign w:val="center"/>
            <w:hideMark/>
          </w:tcPr>
          <w:p w14:paraId="041E0407" w14:textId="77777777" w:rsidR="00906C75" w:rsidRPr="00032D62" w:rsidRDefault="00906C75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653" w:type="dxa"/>
            <w:noWrap/>
            <w:vAlign w:val="center"/>
            <w:hideMark/>
          </w:tcPr>
          <w:p w14:paraId="0E8D2317" w14:textId="77777777" w:rsidR="00906C75" w:rsidRPr="00032D62" w:rsidRDefault="00906C75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Posit</w:t>
            </w:r>
            <w:proofErr w:type="spellEnd"/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.</w:t>
            </w:r>
          </w:p>
        </w:tc>
        <w:tc>
          <w:tcPr>
            <w:tcW w:w="653" w:type="dxa"/>
            <w:noWrap/>
            <w:vAlign w:val="center"/>
            <w:hideMark/>
          </w:tcPr>
          <w:p w14:paraId="5787D2B7" w14:textId="77777777" w:rsidR="00906C75" w:rsidRPr="00032D62" w:rsidRDefault="00906C75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Posit</w:t>
            </w:r>
            <w:proofErr w:type="spellEnd"/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.</w:t>
            </w:r>
          </w:p>
        </w:tc>
        <w:tc>
          <w:tcPr>
            <w:tcW w:w="927" w:type="dxa"/>
            <w:noWrap/>
            <w:vAlign w:val="center"/>
            <w:hideMark/>
          </w:tcPr>
          <w:p w14:paraId="10AB9A83" w14:textId="77777777" w:rsidR="00906C75" w:rsidRPr="00032D62" w:rsidRDefault="00906C75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914E00"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  <w:t>f</w:t>
            </w:r>
            <w:r w:rsidRPr="009300E6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·Δ</w:t>
            </w:r>
            <w:proofErr w:type="spellEnd"/>
            <w:r w:rsidRPr="009300E6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µ</w:t>
            </w:r>
          </w:p>
        </w:tc>
        <w:tc>
          <w:tcPr>
            <w:tcW w:w="653" w:type="dxa"/>
            <w:noWrap/>
            <w:vAlign w:val="center"/>
            <w:hideMark/>
          </w:tcPr>
          <w:p w14:paraId="225359E0" w14:textId="77777777" w:rsidR="00906C75" w:rsidRPr="00032D62" w:rsidRDefault="00906C75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Posit</w:t>
            </w:r>
            <w:proofErr w:type="spellEnd"/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.</w:t>
            </w:r>
          </w:p>
        </w:tc>
        <w:tc>
          <w:tcPr>
            <w:tcW w:w="1048" w:type="dxa"/>
            <w:noWrap/>
            <w:vAlign w:val="center"/>
            <w:hideMark/>
          </w:tcPr>
          <w:p w14:paraId="72ABA862" w14:textId="77777777" w:rsidR="00906C75" w:rsidRPr="00032D62" w:rsidRDefault="00906C75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914E00"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  <w:t>f·</w:t>
            </w:r>
            <w:r w:rsidRPr="009300E6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Δ</w:t>
            </w:r>
            <w:proofErr w:type="spellEnd"/>
            <w:r w:rsidRPr="009300E6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µ</w:t>
            </w:r>
          </w:p>
        </w:tc>
        <w:tc>
          <w:tcPr>
            <w:tcW w:w="850" w:type="dxa"/>
            <w:noWrap/>
            <w:vAlign w:val="center"/>
            <w:hideMark/>
          </w:tcPr>
          <w:p w14:paraId="3E67B8C7" w14:textId="77777777" w:rsidR="00906C75" w:rsidRPr="00032D62" w:rsidRDefault="00906C75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B47E1F">
              <w:rPr>
                <w:rFonts w:eastAsia="Times New Roman" w:cstheme="minorHAnsi"/>
                <w:b/>
                <w:bCs/>
                <w:i/>
                <w:iCs/>
                <w:color w:val="000000"/>
                <w:lang w:eastAsia="pl-PL"/>
              </w:rPr>
              <w:t>f</w:t>
            </w:r>
            <w:r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pl-PL"/>
              </w:rPr>
              <w:t>2</w:t>
            </w:r>
            <w:r w:rsidRPr="009300E6">
              <w:rPr>
                <w:rFonts w:eastAsia="Times New Roman" w:cstheme="minorHAnsi"/>
                <w:b/>
                <w:bCs/>
                <w:color w:val="000000"/>
                <w:lang w:eastAsia="pl-PL"/>
              </w:rPr>
              <w:t>·Δ</w:t>
            </w:r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p</w:t>
            </w:r>
          </w:p>
        </w:tc>
      </w:tr>
      <w:tr w:rsidR="00906C75" w:rsidRPr="00032D62" w14:paraId="2C6BA650" w14:textId="77777777" w:rsidTr="00B634D9">
        <w:trPr>
          <w:trHeight w:val="288"/>
        </w:trPr>
        <w:tc>
          <w:tcPr>
            <w:tcW w:w="681" w:type="dxa"/>
            <w:vMerge/>
            <w:vAlign w:val="center"/>
            <w:hideMark/>
          </w:tcPr>
          <w:p w14:paraId="2A3C5432" w14:textId="77777777" w:rsidR="00906C75" w:rsidRPr="00032D62" w:rsidRDefault="00906C75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</w:p>
        </w:tc>
        <w:tc>
          <w:tcPr>
            <w:tcW w:w="653" w:type="dxa"/>
            <w:noWrap/>
            <w:vAlign w:val="center"/>
            <w:hideMark/>
          </w:tcPr>
          <w:p w14:paraId="6776D542" w14:textId="77777777" w:rsidR="00906C75" w:rsidRPr="00032D62" w:rsidRDefault="00906C75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[</w:t>
            </w:r>
            <w:proofErr w:type="spellStart"/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kK</w:t>
            </w:r>
            <w:proofErr w:type="spellEnd"/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]</w:t>
            </w:r>
          </w:p>
        </w:tc>
        <w:tc>
          <w:tcPr>
            <w:tcW w:w="653" w:type="dxa"/>
            <w:noWrap/>
            <w:vAlign w:val="center"/>
            <w:hideMark/>
          </w:tcPr>
          <w:p w14:paraId="54E02FAC" w14:textId="77777777" w:rsidR="00906C75" w:rsidRPr="00032D62" w:rsidRDefault="00906C75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[</w:t>
            </w:r>
            <w:proofErr w:type="spellStart"/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kK</w:t>
            </w:r>
            <w:proofErr w:type="spellEnd"/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]</w:t>
            </w:r>
          </w:p>
        </w:tc>
        <w:tc>
          <w:tcPr>
            <w:tcW w:w="927" w:type="dxa"/>
            <w:noWrap/>
            <w:vAlign w:val="center"/>
            <w:hideMark/>
          </w:tcPr>
          <w:p w14:paraId="3791CC80" w14:textId="5CE2D5A1" w:rsidR="00906C75" w:rsidRPr="00032D62" w:rsidRDefault="00906C75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BB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[</w:t>
            </w:r>
            <w:proofErr w:type="spellStart"/>
            <w:r w:rsidR="00B634D9" w:rsidRPr="00BB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debye</w:t>
            </w:r>
            <w:proofErr w:type="spellEnd"/>
            <w:r w:rsidRPr="00BB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]</w:t>
            </w:r>
          </w:p>
        </w:tc>
        <w:tc>
          <w:tcPr>
            <w:tcW w:w="653" w:type="dxa"/>
            <w:noWrap/>
            <w:vAlign w:val="center"/>
            <w:hideMark/>
          </w:tcPr>
          <w:p w14:paraId="6F5F1D5E" w14:textId="77777777" w:rsidR="00906C75" w:rsidRPr="00032D62" w:rsidRDefault="00906C75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[</w:t>
            </w:r>
            <w:proofErr w:type="spellStart"/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kK</w:t>
            </w:r>
            <w:proofErr w:type="spellEnd"/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]</w:t>
            </w:r>
          </w:p>
        </w:tc>
        <w:tc>
          <w:tcPr>
            <w:tcW w:w="1048" w:type="dxa"/>
            <w:noWrap/>
            <w:vAlign w:val="center"/>
            <w:hideMark/>
          </w:tcPr>
          <w:p w14:paraId="2EF69B4E" w14:textId="56D98873" w:rsidR="00906C75" w:rsidRPr="00032D62" w:rsidRDefault="00906C75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BB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[</w:t>
            </w:r>
            <w:proofErr w:type="spellStart"/>
            <w:r w:rsidR="00B634D9" w:rsidRPr="00BB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debye</w:t>
            </w:r>
            <w:proofErr w:type="spellEnd"/>
            <w:r w:rsidRPr="00BB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]</w:t>
            </w:r>
          </w:p>
        </w:tc>
        <w:tc>
          <w:tcPr>
            <w:tcW w:w="850" w:type="dxa"/>
            <w:noWrap/>
            <w:vAlign w:val="center"/>
            <w:hideMark/>
          </w:tcPr>
          <w:p w14:paraId="45B0D86D" w14:textId="77777777" w:rsidR="00906C75" w:rsidRPr="00032D62" w:rsidRDefault="00906C75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[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Å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pl-PL"/>
              </w:rPr>
              <w:t>3</w:t>
            </w:r>
            <w:r w:rsidRPr="00032D62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]</w:t>
            </w:r>
          </w:p>
        </w:tc>
      </w:tr>
      <w:tr w:rsidR="00906C75" w:rsidRPr="00EF6DDF" w14:paraId="79CA84C8" w14:textId="77777777" w:rsidTr="00B634D9">
        <w:trPr>
          <w:trHeight w:val="288"/>
        </w:trPr>
        <w:tc>
          <w:tcPr>
            <w:tcW w:w="681" w:type="dxa"/>
            <w:noWrap/>
            <w:vAlign w:val="center"/>
            <w:hideMark/>
          </w:tcPr>
          <w:p w14:paraId="38D8274D" w14:textId="77777777" w:rsidR="00906C75" w:rsidRPr="00EF6DDF" w:rsidRDefault="00906C75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G0</w:t>
            </w:r>
          </w:p>
        </w:tc>
        <w:tc>
          <w:tcPr>
            <w:tcW w:w="653" w:type="dxa"/>
            <w:noWrap/>
            <w:vAlign w:val="center"/>
            <w:hideMark/>
          </w:tcPr>
          <w:p w14:paraId="57687F73" w14:textId="77777777" w:rsidR="00906C75" w:rsidRPr="00EF6DDF" w:rsidRDefault="00906C75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22.53</w:t>
            </w:r>
          </w:p>
        </w:tc>
        <w:tc>
          <w:tcPr>
            <w:tcW w:w="653" w:type="dxa"/>
            <w:noWrap/>
            <w:vAlign w:val="center"/>
            <w:hideMark/>
          </w:tcPr>
          <w:p w14:paraId="5EEE4DBF" w14:textId="77777777" w:rsidR="00906C75" w:rsidRPr="00EF6DDF" w:rsidRDefault="00906C75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927" w:type="dxa"/>
            <w:noWrap/>
            <w:vAlign w:val="center"/>
            <w:hideMark/>
          </w:tcPr>
          <w:p w14:paraId="77297299" w14:textId="77777777" w:rsidR="00906C75" w:rsidRPr="00EF6DDF" w:rsidRDefault="00906C75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653" w:type="dxa"/>
            <w:noWrap/>
            <w:vAlign w:val="center"/>
            <w:hideMark/>
          </w:tcPr>
          <w:p w14:paraId="0C1E4C19" w14:textId="77777777" w:rsidR="00906C75" w:rsidRPr="00EF6DDF" w:rsidRDefault="00906C75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048" w:type="dxa"/>
            <w:noWrap/>
            <w:vAlign w:val="center"/>
            <w:hideMark/>
          </w:tcPr>
          <w:p w14:paraId="015A1FF2" w14:textId="77777777" w:rsidR="00906C75" w:rsidRPr="00EF6DDF" w:rsidRDefault="00906C75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7988379D" w14:textId="77777777" w:rsidR="00906C75" w:rsidRPr="00EF6DDF" w:rsidRDefault="00906C75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</w:tr>
      <w:tr w:rsidR="00906C75" w:rsidRPr="00EF6DDF" w14:paraId="22397F9E" w14:textId="77777777" w:rsidTr="00B634D9">
        <w:trPr>
          <w:trHeight w:val="276"/>
        </w:trPr>
        <w:tc>
          <w:tcPr>
            <w:tcW w:w="681" w:type="dxa"/>
            <w:noWrap/>
            <w:vAlign w:val="center"/>
            <w:hideMark/>
          </w:tcPr>
          <w:p w14:paraId="6954F70C" w14:textId="77777777" w:rsidR="00906C75" w:rsidRPr="00EF6DDF" w:rsidRDefault="00906C75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G1</w:t>
            </w:r>
          </w:p>
        </w:tc>
        <w:tc>
          <w:tcPr>
            <w:tcW w:w="653" w:type="dxa"/>
            <w:noWrap/>
            <w:vAlign w:val="center"/>
            <w:hideMark/>
          </w:tcPr>
          <w:p w14:paraId="7B967414" w14:textId="77777777" w:rsidR="00906C75" w:rsidRPr="00EF6DDF" w:rsidRDefault="00906C75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5.94</w:t>
            </w:r>
          </w:p>
        </w:tc>
        <w:tc>
          <w:tcPr>
            <w:tcW w:w="653" w:type="dxa"/>
            <w:noWrap/>
            <w:vAlign w:val="center"/>
            <w:hideMark/>
          </w:tcPr>
          <w:p w14:paraId="55F0129C" w14:textId="77777777" w:rsidR="00906C75" w:rsidRPr="00EF6DDF" w:rsidRDefault="00906C75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6.20</w:t>
            </w:r>
          </w:p>
        </w:tc>
        <w:tc>
          <w:tcPr>
            <w:tcW w:w="927" w:type="dxa"/>
            <w:noWrap/>
            <w:vAlign w:val="center"/>
            <w:hideMark/>
          </w:tcPr>
          <w:p w14:paraId="7606C183" w14:textId="77777777" w:rsidR="00906C75" w:rsidRPr="00EF6DDF" w:rsidRDefault="00906C75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13</w:t>
            </w:r>
          </w:p>
        </w:tc>
        <w:tc>
          <w:tcPr>
            <w:tcW w:w="653" w:type="dxa"/>
            <w:noWrap/>
            <w:vAlign w:val="center"/>
            <w:hideMark/>
          </w:tcPr>
          <w:p w14:paraId="7C3AAC6E" w14:textId="77777777" w:rsidR="00906C75" w:rsidRPr="00EF6DDF" w:rsidRDefault="00906C75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F6DDF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6.14</w:t>
            </w:r>
          </w:p>
        </w:tc>
        <w:tc>
          <w:tcPr>
            <w:tcW w:w="1048" w:type="dxa"/>
            <w:noWrap/>
            <w:vAlign w:val="center"/>
            <w:hideMark/>
          </w:tcPr>
          <w:p w14:paraId="71F60340" w14:textId="77777777" w:rsidR="00906C75" w:rsidRPr="00EF6DDF" w:rsidRDefault="00906C75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14</w:t>
            </w:r>
          </w:p>
        </w:tc>
        <w:tc>
          <w:tcPr>
            <w:tcW w:w="850" w:type="dxa"/>
            <w:vAlign w:val="center"/>
            <w:hideMark/>
          </w:tcPr>
          <w:p w14:paraId="05E7A1DE" w14:textId="77777777" w:rsidR="00906C75" w:rsidRPr="00EF6DDF" w:rsidRDefault="00906C75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20</w:t>
            </w:r>
          </w:p>
        </w:tc>
      </w:tr>
      <w:tr w:rsidR="00906C75" w:rsidRPr="00EF6DDF" w14:paraId="5D60918A" w14:textId="77777777" w:rsidTr="00B634D9">
        <w:trPr>
          <w:trHeight w:val="276"/>
        </w:trPr>
        <w:tc>
          <w:tcPr>
            <w:tcW w:w="681" w:type="dxa"/>
            <w:noWrap/>
            <w:vAlign w:val="center"/>
            <w:hideMark/>
          </w:tcPr>
          <w:p w14:paraId="12E18C32" w14:textId="77777777" w:rsidR="00906C75" w:rsidRPr="00EF6DDF" w:rsidRDefault="00906C75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G2</w:t>
            </w:r>
          </w:p>
        </w:tc>
        <w:tc>
          <w:tcPr>
            <w:tcW w:w="653" w:type="dxa"/>
            <w:noWrap/>
            <w:vAlign w:val="center"/>
            <w:hideMark/>
          </w:tcPr>
          <w:p w14:paraId="71CC0BB0" w14:textId="77777777" w:rsidR="00906C75" w:rsidRPr="00EF6DDF" w:rsidRDefault="00906C75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30.49</w:t>
            </w:r>
          </w:p>
        </w:tc>
        <w:tc>
          <w:tcPr>
            <w:tcW w:w="653" w:type="dxa"/>
            <w:noWrap/>
            <w:vAlign w:val="center"/>
            <w:hideMark/>
          </w:tcPr>
          <w:p w14:paraId="3BE9619D" w14:textId="77777777" w:rsidR="00906C75" w:rsidRPr="00EF6DDF" w:rsidRDefault="00906C75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29.90</w:t>
            </w:r>
          </w:p>
        </w:tc>
        <w:tc>
          <w:tcPr>
            <w:tcW w:w="927" w:type="dxa"/>
            <w:noWrap/>
            <w:vAlign w:val="center"/>
            <w:hideMark/>
          </w:tcPr>
          <w:p w14:paraId="0352957C" w14:textId="77777777" w:rsidR="00906C75" w:rsidRPr="00EF6DDF" w:rsidRDefault="00906C75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6.0</w:t>
            </w:r>
          </w:p>
        </w:tc>
        <w:tc>
          <w:tcPr>
            <w:tcW w:w="653" w:type="dxa"/>
            <w:noWrap/>
            <w:vAlign w:val="center"/>
            <w:hideMark/>
          </w:tcPr>
          <w:p w14:paraId="123D7A89" w14:textId="77777777" w:rsidR="00906C75" w:rsidRPr="00EF6DDF" w:rsidRDefault="00906C75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29.92</w:t>
            </w:r>
          </w:p>
        </w:tc>
        <w:tc>
          <w:tcPr>
            <w:tcW w:w="1048" w:type="dxa"/>
            <w:noWrap/>
            <w:vAlign w:val="center"/>
            <w:hideMark/>
          </w:tcPr>
          <w:p w14:paraId="5B928DFF" w14:textId="77777777" w:rsidR="00906C75" w:rsidRPr="00EF6DDF" w:rsidRDefault="00906C75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8.0</w:t>
            </w:r>
          </w:p>
        </w:tc>
        <w:tc>
          <w:tcPr>
            <w:tcW w:w="850" w:type="dxa"/>
            <w:vAlign w:val="center"/>
            <w:hideMark/>
          </w:tcPr>
          <w:p w14:paraId="205E5145" w14:textId="77777777" w:rsidR="00906C75" w:rsidRPr="00EF6DDF" w:rsidRDefault="00906C75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20</w:t>
            </w:r>
          </w:p>
        </w:tc>
      </w:tr>
      <w:tr w:rsidR="00906C75" w:rsidRPr="00EF6DDF" w14:paraId="76D1B6B0" w14:textId="77777777" w:rsidTr="00B634D9">
        <w:trPr>
          <w:trHeight w:val="276"/>
        </w:trPr>
        <w:tc>
          <w:tcPr>
            <w:tcW w:w="681" w:type="dxa"/>
            <w:noWrap/>
            <w:vAlign w:val="center"/>
            <w:hideMark/>
          </w:tcPr>
          <w:p w14:paraId="5CBC544A" w14:textId="77777777" w:rsidR="00906C75" w:rsidRPr="00EF6DDF" w:rsidRDefault="00906C75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G3</w:t>
            </w:r>
          </w:p>
        </w:tc>
        <w:tc>
          <w:tcPr>
            <w:tcW w:w="653" w:type="dxa"/>
            <w:noWrap/>
            <w:vAlign w:val="center"/>
            <w:hideMark/>
          </w:tcPr>
          <w:p w14:paraId="3FFA9012" w14:textId="77777777" w:rsidR="00906C75" w:rsidRPr="00EF6DDF" w:rsidRDefault="00906C75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35.12</w:t>
            </w:r>
          </w:p>
        </w:tc>
        <w:tc>
          <w:tcPr>
            <w:tcW w:w="653" w:type="dxa"/>
            <w:noWrap/>
            <w:vAlign w:val="center"/>
            <w:hideMark/>
          </w:tcPr>
          <w:p w14:paraId="0A75DFAE" w14:textId="77777777" w:rsidR="00906C75" w:rsidRPr="00EF6DDF" w:rsidRDefault="00906C75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35.11</w:t>
            </w:r>
          </w:p>
        </w:tc>
        <w:tc>
          <w:tcPr>
            <w:tcW w:w="927" w:type="dxa"/>
            <w:noWrap/>
            <w:vAlign w:val="center"/>
            <w:hideMark/>
          </w:tcPr>
          <w:p w14:paraId="6712C138" w14:textId="77777777" w:rsidR="00906C75" w:rsidRPr="00EF6DDF" w:rsidRDefault="00906C75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1.6</w:t>
            </w:r>
          </w:p>
        </w:tc>
        <w:tc>
          <w:tcPr>
            <w:tcW w:w="653" w:type="dxa"/>
            <w:noWrap/>
            <w:vAlign w:val="center"/>
            <w:hideMark/>
          </w:tcPr>
          <w:p w14:paraId="558B6539" w14:textId="77777777" w:rsidR="00906C75" w:rsidRPr="00EF6DDF" w:rsidRDefault="00906C75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35.19</w:t>
            </w:r>
          </w:p>
        </w:tc>
        <w:tc>
          <w:tcPr>
            <w:tcW w:w="1048" w:type="dxa"/>
            <w:noWrap/>
            <w:vAlign w:val="center"/>
            <w:hideMark/>
          </w:tcPr>
          <w:p w14:paraId="5FB71A6A" w14:textId="77777777" w:rsidR="00906C75" w:rsidRPr="00EF6DDF" w:rsidRDefault="00906C75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4.4</w:t>
            </w:r>
          </w:p>
        </w:tc>
        <w:tc>
          <w:tcPr>
            <w:tcW w:w="850" w:type="dxa"/>
            <w:vAlign w:val="center"/>
            <w:hideMark/>
          </w:tcPr>
          <w:p w14:paraId="0E7D4521" w14:textId="77777777" w:rsidR="00906C75" w:rsidRPr="00EF6DDF" w:rsidRDefault="00906C75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20</w:t>
            </w:r>
          </w:p>
        </w:tc>
      </w:tr>
      <w:tr w:rsidR="00906C75" w:rsidRPr="00EF6DDF" w14:paraId="1E8867D4" w14:textId="77777777" w:rsidTr="00B634D9">
        <w:trPr>
          <w:trHeight w:val="288"/>
        </w:trPr>
        <w:tc>
          <w:tcPr>
            <w:tcW w:w="681" w:type="dxa"/>
            <w:noWrap/>
            <w:vAlign w:val="center"/>
            <w:hideMark/>
          </w:tcPr>
          <w:p w14:paraId="665A6483" w14:textId="77777777" w:rsidR="00906C75" w:rsidRPr="00EF6DDF" w:rsidRDefault="00906C75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G4</w:t>
            </w:r>
          </w:p>
        </w:tc>
        <w:tc>
          <w:tcPr>
            <w:tcW w:w="653" w:type="dxa"/>
            <w:noWrap/>
            <w:vAlign w:val="center"/>
            <w:hideMark/>
          </w:tcPr>
          <w:p w14:paraId="34CEE90E" w14:textId="77777777" w:rsidR="00906C75" w:rsidRPr="00EF6DDF" w:rsidRDefault="00906C75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40.68</w:t>
            </w:r>
          </w:p>
        </w:tc>
        <w:tc>
          <w:tcPr>
            <w:tcW w:w="653" w:type="dxa"/>
            <w:noWrap/>
            <w:vAlign w:val="center"/>
            <w:hideMark/>
          </w:tcPr>
          <w:p w14:paraId="00CF9468" w14:textId="655A659C" w:rsidR="00906C75" w:rsidRPr="00EF6DDF" w:rsidRDefault="00820F36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927" w:type="dxa"/>
            <w:noWrap/>
            <w:vAlign w:val="center"/>
            <w:hideMark/>
          </w:tcPr>
          <w:p w14:paraId="367D16D9" w14:textId="71220A44" w:rsidR="00820F36" w:rsidRPr="00EF6DDF" w:rsidRDefault="00820F36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653" w:type="dxa"/>
            <w:noWrap/>
            <w:vAlign w:val="center"/>
            <w:hideMark/>
          </w:tcPr>
          <w:p w14:paraId="77E25E18" w14:textId="16F54574" w:rsidR="00906C75" w:rsidRPr="00EF6DDF" w:rsidRDefault="00820F36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1048" w:type="dxa"/>
            <w:noWrap/>
            <w:vAlign w:val="center"/>
            <w:hideMark/>
          </w:tcPr>
          <w:p w14:paraId="4240AD2A" w14:textId="375AECD0" w:rsidR="00906C75" w:rsidRPr="00EF6DDF" w:rsidRDefault="00820F36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-</w:t>
            </w:r>
          </w:p>
        </w:tc>
        <w:tc>
          <w:tcPr>
            <w:tcW w:w="850" w:type="dxa"/>
            <w:vAlign w:val="center"/>
            <w:hideMark/>
          </w:tcPr>
          <w:p w14:paraId="463FF435" w14:textId="77777777" w:rsidR="00906C75" w:rsidRPr="00EF6DDF" w:rsidRDefault="00906C75" w:rsidP="00B634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150</w:t>
            </w:r>
          </w:p>
        </w:tc>
      </w:tr>
    </w:tbl>
    <w:p w14:paraId="295132E0" w14:textId="77777777" w:rsidR="00B634D9" w:rsidRDefault="00B634D9" w:rsidP="005E4DE0">
      <w:pPr>
        <w:tabs>
          <w:tab w:val="left" w:pos="2750"/>
        </w:tabs>
        <w:spacing w:after="120"/>
        <w:jc w:val="both"/>
        <w:rPr>
          <w:rFonts w:cstheme="minorHAnsi"/>
          <w:b/>
          <w:bCs/>
          <w:lang w:val="en-US"/>
        </w:rPr>
      </w:pPr>
      <w:bookmarkStart w:id="1" w:name="_Hlk182150005"/>
    </w:p>
    <w:p w14:paraId="0B8D3E0D" w14:textId="77777777" w:rsidR="00B634D9" w:rsidRDefault="00B634D9" w:rsidP="005E4DE0">
      <w:pPr>
        <w:tabs>
          <w:tab w:val="left" w:pos="2750"/>
        </w:tabs>
        <w:spacing w:after="120"/>
        <w:jc w:val="both"/>
        <w:rPr>
          <w:rFonts w:cstheme="minorHAnsi"/>
          <w:b/>
          <w:bCs/>
          <w:lang w:val="en-US"/>
        </w:rPr>
      </w:pPr>
    </w:p>
    <w:p w14:paraId="34F32681" w14:textId="77777777" w:rsidR="00B634D9" w:rsidRDefault="00B634D9" w:rsidP="005E4DE0">
      <w:pPr>
        <w:tabs>
          <w:tab w:val="left" w:pos="2750"/>
        </w:tabs>
        <w:spacing w:after="120"/>
        <w:jc w:val="both"/>
        <w:rPr>
          <w:rFonts w:cstheme="minorHAnsi"/>
          <w:b/>
          <w:bCs/>
          <w:lang w:val="en-US"/>
        </w:rPr>
      </w:pPr>
    </w:p>
    <w:p w14:paraId="2BCBC0C3" w14:textId="77777777" w:rsidR="00B634D9" w:rsidRDefault="00B634D9" w:rsidP="005E4DE0">
      <w:pPr>
        <w:tabs>
          <w:tab w:val="left" w:pos="2750"/>
        </w:tabs>
        <w:spacing w:after="120"/>
        <w:jc w:val="both"/>
        <w:rPr>
          <w:rFonts w:cstheme="minorHAnsi"/>
          <w:b/>
          <w:bCs/>
          <w:lang w:val="en-US"/>
        </w:rPr>
      </w:pPr>
    </w:p>
    <w:p w14:paraId="481A2BC7" w14:textId="77777777" w:rsidR="00B634D9" w:rsidRDefault="00B634D9" w:rsidP="005E4DE0">
      <w:pPr>
        <w:tabs>
          <w:tab w:val="left" w:pos="2750"/>
        </w:tabs>
        <w:spacing w:after="120"/>
        <w:jc w:val="both"/>
        <w:rPr>
          <w:rFonts w:cstheme="minorHAnsi"/>
          <w:b/>
          <w:bCs/>
          <w:lang w:val="en-US"/>
        </w:rPr>
      </w:pPr>
    </w:p>
    <w:p w14:paraId="54C0CDDD" w14:textId="77777777" w:rsidR="00B634D9" w:rsidRDefault="00B634D9" w:rsidP="005E4DE0">
      <w:pPr>
        <w:tabs>
          <w:tab w:val="left" w:pos="2750"/>
        </w:tabs>
        <w:spacing w:after="120"/>
        <w:jc w:val="both"/>
        <w:rPr>
          <w:rFonts w:cstheme="minorHAnsi"/>
          <w:b/>
          <w:bCs/>
          <w:lang w:val="en-US"/>
        </w:rPr>
      </w:pPr>
    </w:p>
    <w:p w14:paraId="25C70DD9" w14:textId="77777777" w:rsidR="00B634D9" w:rsidRDefault="00B634D9" w:rsidP="005E4DE0">
      <w:pPr>
        <w:tabs>
          <w:tab w:val="left" w:pos="2750"/>
        </w:tabs>
        <w:spacing w:after="120"/>
        <w:jc w:val="both"/>
        <w:rPr>
          <w:rFonts w:cstheme="minorHAnsi"/>
          <w:b/>
          <w:bCs/>
          <w:lang w:val="en-US"/>
        </w:rPr>
      </w:pPr>
    </w:p>
    <w:p w14:paraId="77CAD092" w14:textId="7436807F" w:rsidR="00173065" w:rsidRDefault="00173065" w:rsidP="005E4DE0">
      <w:pPr>
        <w:tabs>
          <w:tab w:val="left" w:pos="2750"/>
        </w:tabs>
        <w:spacing w:after="120"/>
        <w:jc w:val="both"/>
        <w:rPr>
          <w:rFonts w:eastAsiaTheme="minorEastAsia" w:cstheme="minorHAnsi"/>
          <w:sz w:val="20"/>
          <w:szCs w:val="20"/>
          <w:lang w:val="en-US"/>
        </w:rPr>
      </w:pPr>
    </w:p>
    <w:p w14:paraId="20D491B8" w14:textId="77777777" w:rsidR="0096655D" w:rsidRPr="00BB2D62" w:rsidRDefault="0096655D" w:rsidP="0096655D">
      <w:pPr>
        <w:tabs>
          <w:tab w:val="left" w:pos="2750"/>
        </w:tabs>
        <w:spacing w:after="120"/>
        <w:jc w:val="center"/>
        <w:rPr>
          <w:rFonts w:eastAsiaTheme="minorEastAsia" w:cstheme="minorHAnsi"/>
          <w:b/>
          <w:bCs/>
          <w:sz w:val="20"/>
          <w:szCs w:val="20"/>
          <w:lang w:val="en-US"/>
        </w:rPr>
      </w:pPr>
      <w:r w:rsidRPr="00BB2D62">
        <w:rPr>
          <w:rFonts w:eastAsiaTheme="minorEastAsia" w:cstheme="minorHAnsi"/>
          <w:b/>
          <w:bCs/>
          <w:sz w:val="20"/>
          <w:szCs w:val="20"/>
          <w:lang w:val="en-US"/>
        </w:rPr>
        <w:t>Model 1:</w:t>
      </w:r>
    </w:p>
    <w:p w14:paraId="01A13756" w14:textId="178BD00D" w:rsidR="0096655D" w:rsidRPr="00BB2D62" w:rsidRDefault="0096655D" w:rsidP="0096655D">
      <w:pPr>
        <w:tabs>
          <w:tab w:val="left" w:pos="2750"/>
        </w:tabs>
        <w:spacing w:after="120"/>
        <w:jc w:val="both"/>
        <w:rPr>
          <w:rFonts w:eastAsiaTheme="minorEastAsia" w:cstheme="minorHAnsi"/>
          <w:sz w:val="20"/>
          <w:szCs w:val="20"/>
          <w:lang w:val="en-US"/>
        </w:rPr>
      </w:pPr>
      <m:oMathPara>
        <m:oMath>
          <m:r>
            <w:rPr>
              <w:rFonts w:ascii="Cambria Math" w:eastAsiaTheme="minorEastAsia" w:hAnsi="Cambria Math" w:cstheme="minorHAnsi"/>
              <w:sz w:val="20"/>
              <w:szCs w:val="20"/>
              <w:lang w:val="en-US"/>
            </w:rPr>
            <m:t>EA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bCs/>
                  <w:i/>
                  <w:sz w:val="20"/>
                  <w:szCs w:val="20"/>
                  <w:lang w:val="en-US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n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 xml:space="preserve"> </m:t>
              </m:r>
              <m:f>
                <m:fPr>
                  <m:ctrlPr>
                    <w:rPr>
                      <w:rFonts w:ascii="Cambria Math" w:hAnsi="Cambria Math" w:cs="Times New Roman"/>
                      <w:bCs/>
                      <w:i/>
                      <w:sz w:val="20"/>
                      <w:szCs w:val="20"/>
                      <w:lang w:val="en-US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0"/>
                          <w:szCs w:val="20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d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n</m:t>
                      </m:r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d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0"/>
                          <w:szCs w:val="20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,</m:t>
              </m:r>
            </m:e>
          </m:nary>
        </m:oMath>
      </m:oMathPara>
    </w:p>
    <w:p w14:paraId="545E0D46" w14:textId="77777777" w:rsidR="0096655D" w:rsidRPr="00BB2D62" w:rsidRDefault="00173065" w:rsidP="0096655D">
      <w:pPr>
        <w:tabs>
          <w:tab w:val="left" w:pos="2750"/>
        </w:tabs>
        <w:spacing w:after="120"/>
        <w:jc w:val="center"/>
        <w:rPr>
          <w:rFonts w:eastAsiaTheme="minorEastAsia" w:cstheme="minorHAnsi"/>
          <w:b/>
          <w:bCs/>
          <w:lang w:val="en-US"/>
        </w:rPr>
      </w:pPr>
      <w:r w:rsidRPr="00BB2D62">
        <w:rPr>
          <w:rFonts w:eastAsiaTheme="minorEastAsia" w:cstheme="minorHAnsi"/>
          <w:b/>
          <w:bCs/>
          <w:lang w:val="en-US"/>
        </w:rPr>
        <w:t xml:space="preserve">Model 2: </w:t>
      </w:r>
    </w:p>
    <w:p w14:paraId="57AFA002" w14:textId="7C89FA8E" w:rsidR="00173065" w:rsidRDefault="00173065" w:rsidP="0096655D">
      <w:pPr>
        <w:tabs>
          <w:tab w:val="left" w:pos="2750"/>
        </w:tabs>
        <w:spacing w:after="120"/>
        <w:jc w:val="center"/>
        <w:rPr>
          <w:rFonts w:eastAsiaTheme="minorEastAsia" w:cstheme="minorHAnsi"/>
          <w:sz w:val="20"/>
          <w:szCs w:val="20"/>
          <w:lang w:val="en-US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  <w:lang w:val="en-US"/>
            </w:rPr>
            <m:t xml:space="preserve">EA = a </m:t>
          </m:r>
          <m:f>
            <m:fPr>
              <m:ctrlPr>
                <w:rPr>
                  <w:rFonts w:ascii="Cambria Math" w:hAnsi="Cambria Math" w:cs="Times New Roman"/>
                  <w:bCs/>
                  <w:i/>
                  <w:sz w:val="20"/>
                  <w:szCs w:val="20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d</m:t>
              </m:r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D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d</m:t>
              </m:r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E</m:t>
              </m:r>
            </m:den>
          </m:f>
          <m:r>
            <w:rPr>
              <w:rFonts w:ascii="Cambria Math" w:hAnsi="Cambria Math" w:cs="Times New Roman"/>
              <w:sz w:val="20"/>
              <w:szCs w:val="20"/>
              <w:lang w:val="en-US"/>
            </w:rPr>
            <m:t xml:space="preserve"> + 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bCs/>
                  <w:i/>
                  <w:sz w:val="20"/>
                  <w:szCs w:val="20"/>
                  <w:lang w:val="en-US"/>
                </w:rPr>
              </m:ctrlPr>
            </m:naryPr>
            <m: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n</m:t>
              </m:r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 xml:space="preserve"> </m:t>
              </m:r>
              <m:f>
                <m:fPr>
                  <m:ctrlPr>
                    <w:rPr>
                      <w:rFonts w:ascii="Cambria Math" w:hAnsi="Cambria Math" w:cs="Times New Roman"/>
                      <w:bCs/>
                      <w:i/>
                      <w:sz w:val="20"/>
                      <w:szCs w:val="20"/>
                      <w:lang w:val="en-US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0"/>
                          <w:szCs w:val="20"/>
                          <w:lang w:val="en-US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d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0"/>
                          <w:szCs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n</m:t>
                      </m:r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d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bCs/>
                          <w:i/>
                          <w:sz w:val="20"/>
                          <w:szCs w:val="20"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2</m:t>
                      </m:r>
                    </m:sup>
                  </m:sSup>
                </m:den>
              </m:f>
            </m:e>
          </m:nary>
          <m:r>
            <w:rPr>
              <w:rFonts w:ascii="Cambria Math" w:hAnsi="Cambria Math" w:cs="Times New Roman"/>
              <w:sz w:val="20"/>
              <w:szCs w:val="20"/>
              <w:lang w:val="en-US"/>
            </w:rPr>
            <m:t xml:space="preserve"> .</m:t>
          </m:r>
        </m:oMath>
      </m:oMathPara>
    </w:p>
    <w:p w14:paraId="01B483EE" w14:textId="33DF32EB" w:rsidR="00257EED" w:rsidRPr="0072533A" w:rsidRDefault="00CA3668" w:rsidP="0072533A">
      <w:pPr>
        <w:tabs>
          <w:tab w:val="left" w:pos="2750"/>
        </w:tabs>
        <w:spacing w:after="0" w:line="276" w:lineRule="auto"/>
        <w:jc w:val="both"/>
        <w:rPr>
          <w:rFonts w:cstheme="minorHAnsi"/>
          <w:lang w:val="en-US"/>
        </w:rPr>
      </w:pPr>
      <w:r w:rsidRPr="00BA3A1E">
        <w:rPr>
          <w:rFonts w:cstheme="minorHAnsi"/>
          <w:szCs w:val="20"/>
          <w:lang w:val="en-US"/>
        </w:rPr>
        <w:t>In</w:t>
      </w:r>
      <w:r w:rsidR="00EF14F0">
        <w:rPr>
          <w:rFonts w:cstheme="minorHAnsi"/>
          <w:szCs w:val="20"/>
          <w:lang w:val="en-US"/>
        </w:rPr>
        <w:t xml:space="preserve"> </w:t>
      </w:r>
      <w:r w:rsidRPr="00BA3A1E">
        <w:rPr>
          <w:rFonts w:cstheme="minorHAnsi"/>
          <w:szCs w:val="20"/>
          <w:lang w:val="en-US"/>
        </w:rPr>
        <w:t>model 1</w:t>
      </w:r>
      <w:r w:rsidR="00EF14F0">
        <w:rPr>
          <w:rFonts w:cstheme="minorHAnsi"/>
          <w:szCs w:val="20"/>
          <w:lang w:val="en-US"/>
        </w:rPr>
        <w:t>,</w:t>
      </w:r>
      <w:r w:rsidRPr="00BA3A1E">
        <w:rPr>
          <w:rFonts w:cstheme="minorHAnsi"/>
          <w:szCs w:val="20"/>
          <w:lang w:val="en-US"/>
        </w:rPr>
        <w:t xml:space="preserve"> the dominant contribution of second derivative components associated with the permanent dipole moments (</w:t>
      </w:r>
      <w:r w:rsidRPr="00BA3A1E">
        <w:rPr>
          <w:rFonts w:cstheme="minorHAnsi"/>
          <w:szCs w:val="20"/>
          <w:lang w:val="en-US"/>
        </w:rPr>
        <w:sym w:font="Symbol" w:char="F044"/>
      </w:r>
      <w:r w:rsidRPr="00BA3A1E">
        <w:rPr>
          <w:rFonts w:cstheme="minorHAnsi"/>
          <w:szCs w:val="20"/>
          <w:lang w:val="en-US"/>
        </w:rPr>
        <w:sym w:font="Symbol" w:char="F06D"/>
      </w:r>
      <w:r w:rsidRPr="00BA3A1E">
        <w:rPr>
          <w:rFonts w:cstheme="minorHAnsi"/>
          <w:i/>
          <w:szCs w:val="20"/>
          <w:vertAlign w:val="subscript"/>
          <w:lang w:val="en-US"/>
        </w:rPr>
        <w:t>n</w:t>
      </w:r>
      <w:r w:rsidRPr="00BA3A1E">
        <w:rPr>
          <w:rFonts w:cstheme="minorHAnsi"/>
          <w:szCs w:val="20"/>
          <w:lang w:val="en-US"/>
        </w:rPr>
        <w:t>) was assumed. In</w:t>
      </w:r>
      <w:r w:rsidR="00EF14F0">
        <w:rPr>
          <w:rFonts w:cstheme="minorHAnsi"/>
          <w:szCs w:val="20"/>
          <w:lang w:val="en-US"/>
        </w:rPr>
        <w:t xml:space="preserve"> </w:t>
      </w:r>
      <w:r w:rsidRPr="00BA3A1E">
        <w:rPr>
          <w:rFonts w:cstheme="minorHAnsi"/>
          <w:szCs w:val="20"/>
          <w:lang w:val="en-US"/>
        </w:rPr>
        <w:t>model 2, the first derivative (</w:t>
      </w:r>
      <w:proofErr w:type="spellStart"/>
      <w:r w:rsidRPr="00BA3A1E">
        <w:rPr>
          <w:rFonts w:cstheme="minorHAnsi"/>
          <w:szCs w:val="20"/>
          <w:lang w:val="en-US"/>
        </w:rPr>
        <w:t>d</w:t>
      </w:r>
      <w:r w:rsidRPr="00BA3A1E">
        <w:rPr>
          <w:rFonts w:cstheme="minorHAnsi"/>
          <w:i/>
          <w:szCs w:val="20"/>
          <w:lang w:val="en-US"/>
        </w:rPr>
        <w:t>D</w:t>
      </w:r>
      <w:proofErr w:type="spellEnd"/>
      <w:r w:rsidRPr="00BA3A1E">
        <w:rPr>
          <w:rFonts w:cstheme="minorHAnsi"/>
          <w:szCs w:val="20"/>
          <w:lang w:val="en-US"/>
        </w:rPr>
        <w:t>/</w:t>
      </w:r>
      <w:proofErr w:type="spellStart"/>
      <w:r w:rsidRPr="00BA3A1E">
        <w:rPr>
          <w:rFonts w:cstheme="minorHAnsi"/>
          <w:szCs w:val="20"/>
          <w:lang w:val="en-US"/>
        </w:rPr>
        <w:t>d</w:t>
      </w:r>
      <w:r w:rsidRPr="00BA3A1E">
        <w:rPr>
          <w:rFonts w:cstheme="minorHAnsi"/>
          <w:i/>
          <w:szCs w:val="20"/>
          <w:lang w:val="en-US"/>
        </w:rPr>
        <w:t>E</w:t>
      </w:r>
      <w:proofErr w:type="spellEnd"/>
      <w:r w:rsidRPr="00BA3A1E">
        <w:rPr>
          <w:rFonts w:cstheme="minorHAnsi"/>
          <w:szCs w:val="20"/>
          <w:lang w:val="en-US"/>
        </w:rPr>
        <w:t>) of total (experimental) absorption spectrum (</w:t>
      </w:r>
      <w:r w:rsidRPr="00BA3A1E">
        <w:rPr>
          <w:rFonts w:cstheme="minorHAnsi"/>
          <w:i/>
          <w:szCs w:val="20"/>
          <w:lang w:val="en-US"/>
        </w:rPr>
        <w:t>D</w:t>
      </w:r>
      <w:r w:rsidRPr="00BA3A1E">
        <w:rPr>
          <w:rFonts w:cstheme="minorHAnsi"/>
          <w:szCs w:val="20"/>
          <w:lang w:val="en-US"/>
        </w:rPr>
        <w:t>)</w:t>
      </w:r>
      <w:r w:rsidR="0021197E">
        <w:rPr>
          <w:rFonts w:cstheme="minorHAnsi"/>
          <w:szCs w:val="20"/>
          <w:lang w:val="en-US"/>
        </w:rPr>
        <w:t xml:space="preserve"> </w:t>
      </w:r>
      <w:r w:rsidR="0021197E" w:rsidRPr="00BA3A1E">
        <w:rPr>
          <w:rFonts w:cstheme="minorHAnsi"/>
          <w:szCs w:val="20"/>
          <w:lang w:val="en-US"/>
        </w:rPr>
        <w:t>was added</w:t>
      </w:r>
      <w:r w:rsidRPr="00BA3A1E">
        <w:rPr>
          <w:rFonts w:cstheme="minorHAnsi"/>
          <w:szCs w:val="20"/>
          <w:lang w:val="en-US"/>
        </w:rPr>
        <w:t xml:space="preserve"> with a single scaling factor (</w:t>
      </w:r>
      <w:r w:rsidRPr="00BA3A1E">
        <w:rPr>
          <w:rFonts w:cstheme="minorHAnsi"/>
          <w:i/>
          <w:szCs w:val="20"/>
          <w:lang w:val="en-US"/>
        </w:rPr>
        <w:t>a</w:t>
      </w:r>
      <w:r w:rsidRPr="00BA3A1E">
        <w:rPr>
          <w:rFonts w:cstheme="minorHAnsi"/>
          <w:szCs w:val="20"/>
          <w:lang w:val="en-US"/>
        </w:rPr>
        <w:t>), assuming the same electronic polarizability change (</w:t>
      </w:r>
      <w:r w:rsidRPr="00BA3A1E">
        <w:rPr>
          <w:rFonts w:cstheme="minorHAnsi"/>
          <w:szCs w:val="20"/>
          <w:lang w:val="en-US"/>
        </w:rPr>
        <w:sym w:font="Symbol" w:char="F044"/>
      </w:r>
      <w:r w:rsidRPr="00BA3A1E">
        <w:rPr>
          <w:rFonts w:cstheme="minorHAnsi"/>
          <w:i/>
          <w:szCs w:val="20"/>
          <w:lang w:val="en-US"/>
        </w:rPr>
        <w:t>p</w:t>
      </w:r>
      <w:r w:rsidRPr="00BA3A1E">
        <w:rPr>
          <w:rFonts w:cstheme="minorHAnsi"/>
          <w:szCs w:val="20"/>
          <w:lang w:val="en-US"/>
        </w:rPr>
        <w:t>) for all transitions considered. The fitting procedure was performed using a non</w:t>
      </w:r>
      <w:r w:rsidRPr="00BA3A1E">
        <w:rPr>
          <w:rFonts w:cstheme="minorHAnsi"/>
          <w:szCs w:val="20"/>
          <w:lang w:val="en-US"/>
        </w:rPr>
        <w:noBreakHyphen/>
        <w:t>linear least</w:t>
      </w:r>
      <w:r w:rsidRPr="00BA3A1E">
        <w:rPr>
          <w:rFonts w:cstheme="minorHAnsi"/>
          <w:szCs w:val="20"/>
          <w:lang w:val="en-US"/>
        </w:rPr>
        <w:noBreakHyphen/>
        <w:t>squares method based on the Levenberg-Marquardt algorithm</w:t>
      </w:r>
      <w:r w:rsidR="00D27247" w:rsidRPr="00BA3A1E">
        <w:rPr>
          <w:rFonts w:cstheme="minorHAnsi"/>
          <w:szCs w:val="20"/>
          <w:lang w:val="en-US"/>
        </w:rPr>
        <w:t>.</w:t>
      </w:r>
    </w:p>
    <w:p w14:paraId="3527AF0C" w14:textId="5956F390" w:rsidR="00B634D9" w:rsidRPr="00B634D9" w:rsidRDefault="00B634D9" w:rsidP="005E4DE0">
      <w:pPr>
        <w:tabs>
          <w:tab w:val="left" w:pos="2750"/>
        </w:tabs>
        <w:spacing w:after="120"/>
        <w:jc w:val="both"/>
        <w:rPr>
          <w:rFonts w:cstheme="minorHAnsi"/>
          <w:lang w:val="en-US"/>
        </w:rPr>
      </w:pPr>
    </w:p>
    <w:p w14:paraId="34FEAFDB" w14:textId="77777777" w:rsidR="00B634D9" w:rsidRPr="00B634D9" w:rsidRDefault="00B634D9" w:rsidP="005E4DE0">
      <w:pPr>
        <w:tabs>
          <w:tab w:val="left" w:pos="2750"/>
        </w:tabs>
        <w:spacing w:after="120"/>
        <w:jc w:val="both"/>
        <w:rPr>
          <w:rFonts w:cstheme="minorHAnsi"/>
          <w:lang w:val="en-US"/>
        </w:rPr>
      </w:pPr>
    </w:p>
    <w:p w14:paraId="0644A1FA" w14:textId="77777777" w:rsidR="00C72290" w:rsidRDefault="00C72290" w:rsidP="005E4DE0">
      <w:pPr>
        <w:tabs>
          <w:tab w:val="left" w:pos="2750"/>
        </w:tabs>
        <w:spacing w:after="120"/>
        <w:jc w:val="both"/>
        <w:rPr>
          <w:rFonts w:cstheme="minorHAnsi"/>
          <w:lang w:val="en-US"/>
        </w:rPr>
      </w:pPr>
    </w:p>
    <w:p w14:paraId="7F48AD43" w14:textId="2E016321" w:rsidR="009366EE" w:rsidRDefault="00ED6062" w:rsidP="005E4DE0">
      <w:pPr>
        <w:tabs>
          <w:tab w:val="left" w:pos="2750"/>
        </w:tabs>
        <w:spacing w:after="120"/>
        <w:jc w:val="both"/>
        <w:rPr>
          <w:rFonts w:cstheme="minorHAnsi"/>
          <w:lang w:val="en-US"/>
        </w:rPr>
      </w:pPr>
      <w:r>
        <w:rPr>
          <w:rFonts w:cstheme="minorHAnsi"/>
          <w:b/>
          <w:bCs/>
          <w:lang w:val="en-US"/>
        </w:rPr>
        <w:lastRenderedPageBreak/>
        <w:t>Table</w:t>
      </w:r>
      <w:r w:rsidR="00E51028" w:rsidRPr="0061614E">
        <w:rPr>
          <w:rFonts w:cstheme="minorHAnsi"/>
          <w:b/>
          <w:bCs/>
          <w:lang w:val="en-US"/>
        </w:rPr>
        <w:t xml:space="preserve"> </w:t>
      </w:r>
      <w:r w:rsidR="00FA59B4">
        <w:rPr>
          <w:rFonts w:cstheme="minorHAnsi"/>
          <w:b/>
          <w:bCs/>
          <w:lang w:val="en-US"/>
        </w:rPr>
        <w:t>2</w:t>
      </w:r>
      <w:r w:rsidR="00EF6DDF" w:rsidRPr="0061614E">
        <w:rPr>
          <w:rFonts w:cstheme="minorHAnsi"/>
          <w:b/>
          <w:bCs/>
          <w:lang w:val="en-US"/>
        </w:rPr>
        <w:t>S</w:t>
      </w:r>
      <w:r w:rsidR="00E51028" w:rsidRPr="0061614E">
        <w:rPr>
          <w:rFonts w:cstheme="minorHAnsi"/>
          <w:b/>
          <w:bCs/>
          <w:lang w:val="en-US"/>
        </w:rPr>
        <w:t>.</w:t>
      </w:r>
      <w:r w:rsidR="00E03517">
        <w:rPr>
          <w:rFonts w:cstheme="minorHAnsi"/>
          <w:b/>
          <w:bCs/>
          <w:lang w:val="en-US"/>
        </w:rPr>
        <w:t xml:space="preserve"> </w:t>
      </w:r>
      <w:r w:rsidR="00E03517" w:rsidRPr="00E03517">
        <w:rPr>
          <w:rFonts w:cstheme="minorHAnsi"/>
          <w:lang w:val="en-US"/>
        </w:rPr>
        <w:t>The</w:t>
      </w:r>
      <w:bookmarkEnd w:id="1"/>
      <w:r w:rsidR="00E03517">
        <w:rPr>
          <w:rFonts w:cstheme="minorHAnsi"/>
          <w:lang w:val="en-US"/>
        </w:rPr>
        <w:t xml:space="preserve"> excitation energies</w:t>
      </w:r>
      <w:r w:rsidR="00A41D34">
        <w:rPr>
          <w:rFonts w:cstheme="minorHAnsi"/>
          <w:lang w:val="en-US"/>
        </w:rPr>
        <w:t xml:space="preserve"> for singlet states</w:t>
      </w:r>
      <w:r w:rsidR="004A271F">
        <w:rPr>
          <w:rFonts w:cstheme="minorHAnsi"/>
          <w:lang w:val="en-US"/>
        </w:rPr>
        <w:t xml:space="preserve"> </w:t>
      </w:r>
      <w:r w:rsidR="00BB2E97">
        <w:rPr>
          <w:rFonts w:cstheme="minorHAnsi"/>
          <w:lang w:val="en-US"/>
        </w:rPr>
        <w:t xml:space="preserve">(in eV, nm, </w:t>
      </w:r>
      <w:proofErr w:type="spellStart"/>
      <w:r w:rsidR="00BB2E97">
        <w:rPr>
          <w:rFonts w:cstheme="minorHAnsi"/>
          <w:lang w:val="en-US"/>
        </w:rPr>
        <w:t>kK</w:t>
      </w:r>
      <w:proofErr w:type="spellEnd"/>
      <w:r w:rsidR="00BB2E97">
        <w:rPr>
          <w:rFonts w:cstheme="minorHAnsi"/>
          <w:lang w:val="en-US"/>
        </w:rPr>
        <w:t xml:space="preserve"> units)</w:t>
      </w:r>
      <w:r w:rsidR="00E03517">
        <w:rPr>
          <w:rFonts w:cstheme="minorHAnsi"/>
          <w:lang w:val="en-US"/>
        </w:rPr>
        <w:t>, oscillator strengths</w:t>
      </w:r>
      <w:r w:rsidR="00403722">
        <w:rPr>
          <w:rFonts w:cstheme="minorHAnsi"/>
          <w:lang w:val="en-US"/>
        </w:rPr>
        <w:t xml:space="preserve"> (f)</w:t>
      </w:r>
      <w:r w:rsidR="00E03517">
        <w:rPr>
          <w:rFonts w:cstheme="minorHAnsi"/>
          <w:lang w:val="en-US"/>
        </w:rPr>
        <w:t xml:space="preserve">, </w:t>
      </w:r>
      <w:r w:rsidR="00A5625B">
        <w:rPr>
          <w:rFonts w:cstheme="minorHAnsi"/>
          <w:lang w:val="en-US"/>
        </w:rPr>
        <w:t xml:space="preserve">changes in dipole moment </w:t>
      </w:r>
      <w:r w:rsidR="00403722">
        <w:rPr>
          <w:rFonts w:cstheme="minorHAnsi"/>
          <w:lang w:val="en-US"/>
        </w:rPr>
        <w:t>(</w:t>
      </w:r>
      <w:r w:rsidR="00403722" w:rsidRPr="00403722">
        <w:rPr>
          <w:rFonts w:eastAsia="Times New Roman" w:cstheme="minorHAnsi"/>
          <w:color w:val="000000"/>
          <w:sz w:val="20"/>
          <w:szCs w:val="20"/>
          <w:lang w:eastAsia="pl-PL"/>
        </w:rPr>
        <w:t>Δ</w:t>
      </w:r>
      <w:r w:rsidR="00403722" w:rsidRPr="00403722">
        <w:rPr>
          <w:rFonts w:eastAsia="Times New Roman" w:cstheme="minorHAnsi"/>
          <w:color w:val="000000"/>
          <w:sz w:val="20"/>
          <w:szCs w:val="20"/>
          <w:lang w:val="en-US" w:eastAsia="pl-PL"/>
        </w:rPr>
        <w:t>µ</w:t>
      </w:r>
      <w:r w:rsidR="00403722">
        <w:rPr>
          <w:rFonts w:cstheme="minorHAnsi"/>
          <w:lang w:val="en-US"/>
        </w:rPr>
        <w:t xml:space="preserve">) </w:t>
      </w:r>
      <w:r w:rsidR="00A5625B">
        <w:rPr>
          <w:rFonts w:cstheme="minorHAnsi"/>
          <w:lang w:val="en-US"/>
        </w:rPr>
        <w:t xml:space="preserve">and </w:t>
      </w:r>
      <w:r w:rsidR="00B76B08">
        <w:rPr>
          <w:rFonts w:cstheme="minorHAnsi"/>
          <w:lang w:val="en-US"/>
        </w:rPr>
        <w:t>electron polar</w:t>
      </w:r>
      <w:r w:rsidR="003534DB">
        <w:rPr>
          <w:rFonts w:cstheme="minorHAnsi"/>
          <w:lang w:val="en-US"/>
        </w:rPr>
        <w:t>i</w:t>
      </w:r>
      <w:r w:rsidR="00A41D34">
        <w:rPr>
          <w:rFonts w:cstheme="minorHAnsi"/>
          <w:lang w:val="en-US"/>
        </w:rPr>
        <w:t>zabilit</w:t>
      </w:r>
      <w:r w:rsidR="004B0677">
        <w:rPr>
          <w:rFonts w:cstheme="minorHAnsi"/>
          <w:lang w:val="en-US"/>
        </w:rPr>
        <w:t>y</w:t>
      </w:r>
      <w:r w:rsidR="00403722">
        <w:rPr>
          <w:rFonts w:cstheme="minorHAnsi"/>
          <w:lang w:val="en-US"/>
        </w:rPr>
        <w:t xml:space="preserve"> (</w:t>
      </w:r>
      <w:r w:rsidR="00403722" w:rsidRPr="00403722">
        <w:rPr>
          <w:rFonts w:eastAsia="Times New Roman" w:cstheme="minorHAnsi"/>
          <w:color w:val="000000"/>
          <w:sz w:val="20"/>
          <w:szCs w:val="20"/>
          <w:lang w:eastAsia="pl-PL"/>
        </w:rPr>
        <w:t>Δ</w:t>
      </w:r>
      <w:proofErr w:type="spellStart"/>
      <w:r w:rsidR="00403722" w:rsidRPr="00403722">
        <w:rPr>
          <w:rFonts w:eastAsia="Times New Roman" w:cstheme="minorHAnsi"/>
          <w:color w:val="000000"/>
          <w:sz w:val="20"/>
          <w:szCs w:val="20"/>
          <w:lang w:val="en-US" w:eastAsia="pl-PL"/>
        </w:rPr>
        <w:t>p</w:t>
      </w:r>
      <w:r w:rsidR="00403722" w:rsidRPr="00403722">
        <w:rPr>
          <w:rFonts w:eastAsia="Times New Roman" w:cstheme="minorHAnsi"/>
          <w:color w:val="000000"/>
          <w:sz w:val="20"/>
          <w:szCs w:val="20"/>
          <w:vertAlign w:val="superscript"/>
          <w:lang w:val="en-US" w:eastAsia="pl-PL"/>
        </w:rPr>
        <w:t>iso</w:t>
      </w:r>
      <w:proofErr w:type="spellEnd"/>
      <w:r w:rsidR="00403722">
        <w:rPr>
          <w:rFonts w:cstheme="minorHAnsi"/>
          <w:lang w:val="en-US"/>
        </w:rPr>
        <w:t>)</w:t>
      </w:r>
      <w:r w:rsidR="004B0677">
        <w:rPr>
          <w:rFonts w:cstheme="minorHAnsi"/>
          <w:lang w:val="en-US"/>
        </w:rPr>
        <w:t xml:space="preserve"> calculated by TDDFT method.</w:t>
      </w:r>
    </w:p>
    <w:p w14:paraId="5264FB18" w14:textId="77777777" w:rsidR="004B0677" w:rsidRPr="009366EE" w:rsidRDefault="004B0677" w:rsidP="005E4DE0">
      <w:pPr>
        <w:tabs>
          <w:tab w:val="left" w:pos="2750"/>
        </w:tabs>
        <w:spacing w:after="120"/>
        <w:jc w:val="both"/>
        <w:rPr>
          <w:rFonts w:cstheme="minorHAnsi"/>
          <w:lang w:val="en-US"/>
        </w:rPr>
      </w:pPr>
    </w:p>
    <w:tbl>
      <w:tblPr>
        <w:tblW w:w="62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709"/>
        <w:gridCol w:w="708"/>
        <w:gridCol w:w="709"/>
        <w:gridCol w:w="992"/>
        <w:gridCol w:w="851"/>
        <w:gridCol w:w="709"/>
        <w:gridCol w:w="709"/>
      </w:tblGrid>
      <w:tr w:rsidR="00FC3788" w:rsidRPr="00DF296B" w14:paraId="1A205F90" w14:textId="7C008304" w:rsidTr="00FC3788">
        <w:trPr>
          <w:trHeight w:val="226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0E19B" w14:textId="77777777" w:rsidR="00FC3788" w:rsidRPr="00DD06D7" w:rsidRDefault="00FC3788" w:rsidP="007343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D06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SYMBO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BC756" w14:textId="631F5618" w:rsidR="00FC3788" w:rsidRPr="00DD06D7" w:rsidRDefault="00FC3788" w:rsidP="007343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D06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AE16B" w14:textId="7E4022CB" w:rsidR="00FC3788" w:rsidRPr="00DD06D7" w:rsidRDefault="00FC3788" w:rsidP="007343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D06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sym w:font="Symbol" w:char="F06C"/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6A208" w14:textId="5AD12C26" w:rsidR="00FC3788" w:rsidRPr="00DD06D7" w:rsidRDefault="008409A6" w:rsidP="00DD06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m:oMathPara>
              <m:oMath>
                <m:acc>
                  <m:accPr>
                    <m:chr m:val="̃"/>
                    <m:ctrlPr>
                      <w:rPr>
                        <w:rFonts w:ascii="Cambria Math" w:eastAsia="Times New Roman" w:hAnsi="Cambria Math" w:cstheme="minorHAnsi"/>
                        <w:b/>
                        <w:bCs/>
                        <w:i/>
                        <w:color w:val="000000"/>
                        <w:sz w:val="20"/>
                        <w:szCs w:val="20"/>
                        <w:lang w:eastAsia="pl-PL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theme="minorHAnsi"/>
                        <w:color w:val="000000"/>
                        <w:sz w:val="20"/>
                        <w:szCs w:val="20"/>
                        <w:lang w:eastAsia="pl-PL"/>
                      </w:rPr>
                      <m:t>ν</m:t>
                    </m:r>
                  </m:e>
                </m:acc>
              </m:oMath>
            </m:oMathPara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2F6C9" w14:textId="5249A0E5" w:rsidR="00FC3788" w:rsidRPr="00DD06D7" w:rsidRDefault="00FC3788" w:rsidP="007343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D06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E9034" w14:textId="4A0BD77E" w:rsidR="00FC3788" w:rsidRPr="009B47DA" w:rsidRDefault="00FC3788" w:rsidP="007343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pl-PL"/>
              </w:rPr>
            </w:pPr>
            <w:r w:rsidRPr="00DD06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Δµ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pl-PL"/>
              </w:rPr>
              <w:t>a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EDFE7" w14:textId="5E82223E" w:rsidR="00FC3788" w:rsidRPr="009B47DA" w:rsidRDefault="00FC3788" w:rsidP="007343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pl-PL"/>
              </w:rPr>
            </w:pPr>
            <w:proofErr w:type="spellStart"/>
            <w:r w:rsidRPr="00DD06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Δp</w:t>
            </w:r>
            <w:r w:rsidRPr="00DD06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pl-PL"/>
              </w:rPr>
              <w:t>iso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pl-PL"/>
              </w:rPr>
              <w:t>b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AAF2A10" w14:textId="2614A46F" w:rsidR="00FC3788" w:rsidRPr="00DD06D7" w:rsidRDefault="00FC3788" w:rsidP="00FC378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BAND</w:t>
            </w:r>
          </w:p>
        </w:tc>
      </w:tr>
      <w:tr w:rsidR="00FC3788" w:rsidRPr="00DF296B" w14:paraId="0F85AB62" w14:textId="6CED7A28" w:rsidTr="00A23CF2">
        <w:trPr>
          <w:trHeight w:val="226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EC517" w14:textId="77777777" w:rsidR="00FC3788" w:rsidRPr="00DD06D7" w:rsidRDefault="00FC3788" w:rsidP="007343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D06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C02E2" w14:textId="7B13A2AB" w:rsidR="00FC3788" w:rsidRPr="00DD06D7" w:rsidRDefault="0072533A" w:rsidP="007343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[</w:t>
            </w:r>
            <w:proofErr w:type="spellStart"/>
            <w:r w:rsidR="00FC3788" w:rsidRPr="00DD06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eV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777C9" w14:textId="2F285F0A" w:rsidR="00FC3788" w:rsidRPr="00DD06D7" w:rsidRDefault="0072533A" w:rsidP="007343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[</w:t>
            </w:r>
            <w:proofErr w:type="spellStart"/>
            <w:r w:rsidR="00FC3788" w:rsidRPr="00DD06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nm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B3224" w14:textId="4715F77B" w:rsidR="00FC3788" w:rsidRPr="00DD06D7" w:rsidRDefault="0072533A" w:rsidP="007343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[</w:t>
            </w:r>
            <w:proofErr w:type="spellStart"/>
            <w:r w:rsidR="00FC3788" w:rsidRPr="00DD06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kK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F3391" w14:textId="77777777" w:rsidR="00FC3788" w:rsidRPr="00DD06D7" w:rsidRDefault="00FC3788" w:rsidP="007343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DD06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1C82A" w14:textId="7FA6F541" w:rsidR="00FC3788" w:rsidRPr="00DD06D7" w:rsidRDefault="0072533A" w:rsidP="007343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[</w:t>
            </w:r>
            <w:proofErr w:type="spellStart"/>
            <w:r w:rsidR="00FC3788" w:rsidRPr="00DD06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debye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8B99D" w14:textId="18690136" w:rsidR="00FC3788" w:rsidRPr="0072533A" w:rsidRDefault="0072533A" w:rsidP="007343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[</w:t>
            </w:r>
            <w:r w:rsidR="00FC3788" w:rsidRPr="00DD06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Å</w:t>
            </w:r>
            <w:r w:rsidR="00FC3788" w:rsidRPr="00DD06D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pl-PL"/>
              </w:rPr>
              <w:t>3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]</w:t>
            </w: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44245" w14:textId="77777777" w:rsidR="00FC3788" w:rsidRPr="00DD06D7" w:rsidRDefault="00FC3788" w:rsidP="007343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</w:tr>
      <w:tr w:rsidR="00FC3788" w:rsidRPr="00DF296B" w14:paraId="09384651" w14:textId="201F4715" w:rsidTr="00FC3788">
        <w:trPr>
          <w:trHeight w:val="226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C7EEF" w14:textId="77777777" w:rsidR="00FC3788" w:rsidRPr="00200185" w:rsidRDefault="00FC3788" w:rsidP="007343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001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S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E505E" w14:textId="77777777" w:rsidR="00FC3788" w:rsidRPr="0073431E" w:rsidRDefault="00FC3788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E132B" w14:textId="77777777" w:rsidR="00FC3788" w:rsidRPr="0073431E" w:rsidRDefault="00FC3788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23D8D" w14:textId="77777777" w:rsidR="00FC3788" w:rsidRPr="0073431E" w:rsidRDefault="00FC3788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01766" w14:textId="77777777" w:rsidR="00FC3788" w:rsidRPr="0073431E" w:rsidRDefault="00FC3788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8DCDA" w14:textId="3E2E3148" w:rsidR="00FC3788" w:rsidRPr="0073431E" w:rsidRDefault="00F40A7B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9D43A2" w14:textId="6FDFDEA5" w:rsidR="00FC3788" w:rsidRPr="0073431E" w:rsidRDefault="00F40A7B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6A766" w14:textId="77777777" w:rsidR="00FC3788" w:rsidRPr="0073431E" w:rsidRDefault="00FC3788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994E6C" w:rsidRPr="00DF296B" w14:paraId="0679C9C9" w14:textId="1380EBCB" w:rsidTr="00993798">
        <w:trPr>
          <w:trHeight w:val="226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E4833" w14:textId="77777777" w:rsidR="00994E6C" w:rsidRPr="00200185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001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S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4A967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3,30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3A08C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375,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2E350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26,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766B4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0,009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CC6ED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14,6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86FE7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1188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E28869" w14:textId="1166F161" w:rsidR="00994E6C" w:rsidRPr="0073431E" w:rsidRDefault="00994E6C" w:rsidP="00994E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G1</w:t>
            </w:r>
          </w:p>
        </w:tc>
      </w:tr>
      <w:tr w:rsidR="00994E6C" w:rsidRPr="00DF296B" w14:paraId="022B71D6" w14:textId="349810CB" w:rsidTr="00993798">
        <w:trPr>
          <w:trHeight w:val="226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EE7D5" w14:textId="77777777" w:rsidR="00994E6C" w:rsidRPr="00200185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001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S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0989D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3,31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BAEC1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374,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BF548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26,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DBCD3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0,00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508EA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15,4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3C8CE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-1151</w:t>
            </w: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C8FDC2" w14:textId="77777777" w:rsidR="00994E6C" w:rsidRPr="0073431E" w:rsidRDefault="00994E6C" w:rsidP="00994E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994E6C" w:rsidRPr="00DF296B" w14:paraId="498B07BA" w14:textId="61BBD64A" w:rsidTr="00993798">
        <w:trPr>
          <w:trHeight w:val="226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AE0E7" w14:textId="77777777" w:rsidR="00994E6C" w:rsidRPr="00200185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001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S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2E6AC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3,37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81C6B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366,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6F6BB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27,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4572D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0,00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EE420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15,5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28528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17,51</w:t>
            </w: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8B46A" w14:textId="77777777" w:rsidR="00994E6C" w:rsidRPr="0073431E" w:rsidRDefault="00994E6C" w:rsidP="00994E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994E6C" w:rsidRPr="00DF296B" w14:paraId="3E2792AD" w14:textId="14CE370E" w:rsidTr="00925B21">
        <w:trPr>
          <w:trHeight w:val="226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44D3F" w14:textId="77777777" w:rsidR="00994E6C" w:rsidRPr="00200185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001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S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4728F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3,61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B976A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342,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C9194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29,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9ACF6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0,01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60BA0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15,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8ECF7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35,04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22C0F8" w14:textId="7AE87E4B" w:rsidR="00994E6C" w:rsidRPr="0073431E" w:rsidRDefault="00994E6C" w:rsidP="00994E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G2</w:t>
            </w:r>
          </w:p>
        </w:tc>
      </w:tr>
      <w:tr w:rsidR="00994E6C" w:rsidRPr="00DF296B" w14:paraId="286A1D5F" w14:textId="3E51BC5E" w:rsidTr="00925B21">
        <w:trPr>
          <w:trHeight w:val="226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2D39D" w14:textId="77777777" w:rsidR="00994E6C" w:rsidRPr="00200185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001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S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CDC91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3,83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678CC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323,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506F3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30,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84DC6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0,00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559A3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12,4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C7324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5481</w:t>
            </w: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B4268E" w14:textId="77777777" w:rsidR="00994E6C" w:rsidRPr="0073431E" w:rsidRDefault="00994E6C" w:rsidP="00994E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994E6C" w:rsidRPr="00DF296B" w14:paraId="56DD7252" w14:textId="7A380F91" w:rsidTr="00925B21">
        <w:trPr>
          <w:trHeight w:val="226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59191" w14:textId="77777777" w:rsidR="00994E6C" w:rsidRPr="00200185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001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S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E292A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3,83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E00A7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323,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C030D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30,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DD147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0,00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C1B9E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11,5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C76FC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-4138</w:t>
            </w: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BA22CA" w14:textId="77777777" w:rsidR="00994E6C" w:rsidRPr="0073431E" w:rsidRDefault="00994E6C" w:rsidP="00994E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994E6C" w:rsidRPr="00DF296B" w14:paraId="68BC79BF" w14:textId="26D575A1" w:rsidTr="00925B21">
        <w:trPr>
          <w:trHeight w:val="226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7864A" w14:textId="77777777" w:rsidR="00994E6C" w:rsidRPr="00200185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001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S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777D5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3,85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D13FF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321,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513F2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31,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B23D9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0,00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85501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17,3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1F3A3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40,55</w:t>
            </w: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0E5796" w14:textId="77777777" w:rsidR="00994E6C" w:rsidRPr="0073431E" w:rsidRDefault="00994E6C" w:rsidP="00994E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994E6C" w:rsidRPr="00DF296B" w14:paraId="612B5189" w14:textId="4F42F4E0" w:rsidTr="00925B21">
        <w:trPr>
          <w:trHeight w:val="226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783CF" w14:textId="77777777" w:rsidR="00994E6C" w:rsidRPr="00200185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001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S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8537F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3,87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80AEC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320,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7ED22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31,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0EC52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0,00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4B064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10,8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FEB1B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37,03</w:t>
            </w: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917FB" w14:textId="77777777" w:rsidR="00994E6C" w:rsidRPr="0073431E" w:rsidRDefault="00994E6C" w:rsidP="00994E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994E6C" w:rsidRPr="00DF296B" w14:paraId="7DFD9517" w14:textId="15D9D386" w:rsidTr="00027218">
        <w:trPr>
          <w:trHeight w:val="226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3CFBB" w14:textId="77777777" w:rsidR="00994E6C" w:rsidRPr="00200185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001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S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52668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4,13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F25B8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299,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6D7B0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33,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D5E98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0,00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353EA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25,9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707A8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185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0947F43" w14:textId="2FF06E1D" w:rsidR="00994E6C" w:rsidRPr="0073431E" w:rsidRDefault="00994E6C" w:rsidP="00994E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G3</w:t>
            </w:r>
          </w:p>
        </w:tc>
      </w:tr>
      <w:tr w:rsidR="00994E6C" w:rsidRPr="00DF296B" w14:paraId="486855A1" w14:textId="3BE32766" w:rsidTr="00027218">
        <w:trPr>
          <w:trHeight w:val="226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D8420" w14:textId="77777777" w:rsidR="00994E6C" w:rsidRPr="00200185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001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S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28157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4,13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8A58C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299,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3B584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33,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751A3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0,00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E2498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6,8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E8DF3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-1628</w:t>
            </w: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6B49C7" w14:textId="77777777" w:rsidR="00994E6C" w:rsidRPr="0073431E" w:rsidRDefault="00994E6C" w:rsidP="00994E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994E6C" w:rsidRPr="00DF296B" w14:paraId="01F3097E" w14:textId="72FA02F9" w:rsidTr="00027218">
        <w:trPr>
          <w:trHeight w:val="226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9DDB9" w14:textId="77777777" w:rsidR="00994E6C" w:rsidRPr="00200185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001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S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BF30D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4,28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80255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289,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E2ABB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34,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A1616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0,023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A1C7C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14,3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3ACA5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3636</w:t>
            </w: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5106AF" w14:textId="77777777" w:rsidR="00994E6C" w:rsidRPr="0073431E" w:rsidRDefault="00994E6C" w:rsidP="00994E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994E6C" w:rsidRPr="00DF296B" w14:paraId="710F05C3" w14:textId="4B7A6E12" w:rsidTr="00027218">
        <w:trPr>
          <w:trHeight w:val="226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FC831" w14:textId="77777777" w:rsidR="00994E6C" w:rsidRPr="00200185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001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S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FDA17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4,28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E907B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289,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97647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34,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B7975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0,01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59B72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1,22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9473E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441,1</w:t>
            </w: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DD842D" w14:textId="77777777" w:rsidR="00994E6C" w:rsidRPr="0073431E" w:rsidRDefault="00994E6C" w:rsidP="00994E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994E6C" w:rsidRPr="00DF296B" w14:paraId="5117B9BD" w14:textId="772491CE" w:rsidTr="00027218">
        <w:trPr>
          <w:trHeight w:val="226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D0DF0" w14:textId="77777777" w:rsidR="00994E6C" w:rsidRPr="00200185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001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S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C9304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4,29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0F0B3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288,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EBA3F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34,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BFE11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0,00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79282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14,9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C885A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-802,8</w:t>
            </w: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FA7569" w14:textId="77777777" w:rsidR="00994E6C" w:rsidRPr="0073431E" w:rsidRDefault="00994E6C" w:rsidP="00994E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994E6C" w:rsidRPr="00DF296B" w14:paraId="28B3FC85" w14:textId="33771470" w:rsidTr="00027218">
        <w:trPr>
          <w:trHeight w:val="226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D67B9" w14:textId="77777777" w:rsidR="00994E6C" w:rsidRPr="00200185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001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S1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0D270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4,30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5EF4D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288,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A23EE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34,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13BD4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0,049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2A3D9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0,705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493B9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126,3</w:t>
            </w: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57D79D" w14:textId="77777777" w:rsidR="00994E6C" w:rsidRPr="0073431E" w:rsidRDefault="00994E6C" w:rsidP="00994E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994E6C" w:rsidRPr="00DF296B" w14:paraId="1F1D3A2C" w14:textId="16F79474" w:rsidTr="00027218">
        <w:trPr>
          <w:trHeight w:val="226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B4BC4" w14:textId="77777777" w:rsidR="00994E6C" w:rsidRPr="00200185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001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S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662B0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4,31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4D486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287,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A09AD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34,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1E208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0,02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3D6B5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14,7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0A16B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-2389</w:t>
            </w: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06E7B4" w14:textId="77777777" w:rsidR="00994E6C" w:rsidRPr="0073431E" w:rsidRDefault="00994E6C" w:rsidP="00994E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994E6C" w:rsidRPr="00DF296B" w14:paraId="494ABBB1" w14:textId="2AF3BBC2" w:rsidTr="00027218">
        <w:trPr>
          <w:trHeight w:val="226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D7B95" w14:textId="77777777" w:rsidR="00994E6C" w:rsidRPr="00200185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001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S1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AD58D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4,37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F5491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283,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C306B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35,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A485F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0,02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3B6E8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12,5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CC050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4989</w:t>
            </w: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76D35F" w14:textId="77777777" w:rsidR="00994E6C" w:rsidRPr="0073431E" w:rsidRDefault="00994E6C" w:rsidP="00994E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994E6C" w:rsidRPr="00DF296B" w14:paraId="56321224" w14:textId="6097D1CE" w:rsidTr="00027218">
        <w:trPr>
          <w:trHeight w:val="226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F4E17" w14:textId="77777777" w:rsidR="00994E6C" w:rsidRPr="00200185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001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S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3AB90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4,37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979AC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283,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D8477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35,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F9FED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0,009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75EB9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40,4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9947C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-4027</w:t>
            </w: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58B410" w14:textId="77777777" w:rsidR="00994E6C" w:rsidRPr="0073431E" w:rsidRDefault="00994E6C" w:rsidP="00994E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994E6C" w:rsidRPr="00DF296B" w14:paraId="3EF942F4" w14:textId="550096B0" w:rsidTr="00027218">
        <w:trPr>
          <w:trHeight w:val="226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ED8A7" w14:textId="77777777" w:rsidR="00994E6C" w:rsidRPr="00200185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001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S1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A6445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4,41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59098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280,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8F5C8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35,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9B5FA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0,07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B22CB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2,14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2941F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-95,72</w:t>
            </w: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A1C5B7" w14:textId="77777777" w:rsidR="00994E6C" w:rsidRPr="0073431E" w:rsidRDefault="00994E6C" w:rsidP="00994E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994E6C" w:rsidRPr="00DF296B" w14:paraId="76FC7230" w14:textId="632AC6E9" w:rsidTr="00027218">
        <w:trPr>
          <w:trHeight w:val="226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A4E5F" w14:textId="77777777" w:rsidR="00994E6C" w:rsidRPr="00200185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001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S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D9A83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4,43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D3AC7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279,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4BE0F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35,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C1027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0,13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2A737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1,3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5CD28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406,5</w:t>
            </w: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1DB2C8" w14:textId="77777777" w:rsidR="00994E6C" w:rsidRPr="0073431E" w:rsidRDefault="00994E6C" w:rsidP="00994E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994E6C" w:rsidRPr="00DF296B" w14:paraId="7B1A8321" w14:textId="3D609034" w:rsidTr="00027218">
        <w:trPr>
          <w:trHeight w:val="226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5828A" w14:textId="77777777" w:rsidR="00994E6C" w:rsidRPr="00200185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001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S2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DBF93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4,43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B4344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279,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071E0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35,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D870D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0,075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01432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2,87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3C1B1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1205</w:t>
            </w: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88E3F2" w14:textId="77777777" w:rsidR="00994E6C" w:rsidRPr="0073431E" w:rsidRDefault="00994E6C" w:rsidP="00994E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994E6C" w:rsidRPr="00DF296B" w14:paraId="492F1ECB" w14:textId="6A9D9892" w:rsidTr="00027218">
        <w:trPr>
          <w:trHeight w:val="226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59567" w14:textId="77777777" w:rsidR="00994E6C" w:rsidRPr="00200185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001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S2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1798C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4,44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09D44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279,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E1664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35,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DC841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0,15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2622F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2,3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D721B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-3514</w:t>
            </w: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F31B31" w14:textId="77777777" w:rsidR="00994E6C" w:rsidRPr="0073431E" w:rsidRDefault="00994E6C" w:rsidP="00994E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994E6C" w:rsidRPr="00DF296B" w14:paraId="3560296A" w14:textId="1B66EDD6" w:rsidTr="00027218">
        <w:trPr>
          <w:trHeight w:val="226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D394C" w14:textId="77777777" w:rsidR="00994E6C" w:rsidRPr="00200185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001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S2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BF380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4,48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935A4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276,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B9AA2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36,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832AF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0,003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E2D7C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36,6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3C318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374,4</w:t>
            </w: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BEE5B6" w14:textId="77777777" w:rsidR="00994E6C" w:rsidRPr="0073431E" w:rsidRDefault="00994E6C" w:rsidP="00994E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994E6C" w:rsidRPr="00DF296B" w14:paraId="1E7A30A5" w14:textId="747F4F15" w:rsidTr="00027218">
        <w:trPr>
          <w:trHeight w:val="226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19C1A" w14:textId="77777777" w:rsidR="00994E6C" w:rsidRPr="00200185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001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S2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E6E0F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4,55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0FC67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272,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FFC25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36,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8F386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0,129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39CE9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4,59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77402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288,7</w:t>
            </w: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9BBE8" w14:textId="77777777" w:rsidR="00994E6C" w:rsidRPr="0073431E" w:rsidRDefault="00994E6C" w:rsidP="00994E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994E6C" w:rsidRPr="00DF296B" w14:paraId="29D41633" w14:textId="377AA70C" w:rsidTr="00881DD5">
        <w:trPr>
          <w:trHeight w:val="226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8DB18" w14:textId="77777777" w:rsidR="00994E6C" w:rsidRPr="00200185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001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S3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A078D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4,76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09246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260,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8708D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38,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2CB5C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0,09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EC532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3,79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FC7E3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172,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67432F" w14:textId="33CE678A" w:rsidR="00994E6C" w:rsidRPr="0073431E" w:rsidRDefault="00994E6C" w:rsidP="00994E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G4</w:t>
            </w:r>
          </w:p>
        </w:tc>
      </w:tr>
      <w:tr w:rsidR="00994E6C" w:rsidRPr="00DF296B" w14:paraId="2B4BB74F" w14:textId="4F895B62" w:rsidTr="00881DD5">
        <w:trPr>
          <w:trHeight w:val="226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467FC" w14:textId="77777777" w:rsidR="00994E6C" w:rsidRPr="00200185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001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S3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616FF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4,78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D166B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259,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1E249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38,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2D513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0,07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8F5DF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5,0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D4061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-689,6</w:t>
            </w: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839B70" w14:textId="77777777" w:rsidR="00994E6C" w:rsidRPr="0073431E" w:rsidRDefault="00994E6C" w:rsidP="00994E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994E6C" w:rsidRPr="00DF296B" w14:paraId="4320CB2B" w14:textId="4AEEF38D" w:rsidTr="00881DD5">
        <w:trPr>
          <w:trHeight w:val="226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42506" w14:textId="77777777" w:rsidR="00994E6C" w:rsidRPr="00200185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001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S3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D0A0F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4,83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7A1BE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256,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4A3A8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39,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72F42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0,004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9E4E7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30,1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F59B2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-21,85</w:t>
            </w: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023639" w14:textId="77777777" w:rsidR="00994E6C" w:rsidRPr="0073431E" w:rsidRDefault="00994E6C" w:rsidP="00994E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994E6C" w:rsidRPr="00DF296B" w14:paraId="17714D8A" w14:textId="0BE705EC" w:rsidTr="00881DD5">
        <w:trPr>
          <w:trHeight w:val="226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F11BA" w14:textId="77777777" w:rsidR="00994E6C" w:rsidRPr="00200185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001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S3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7F5FF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4,84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500EA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256,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10393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39,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2EDE6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0,08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8CB13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1,81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39CBF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-531,4</w:t>
            </w: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DAE0B6" w14:textId="77777777" w:rsidR="00994E6C" w:rsidRPr="0073431E" w:rsidRDefault="00994E6C" w:rsidP="00994E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  <w:tr w:rsidR="00994E6C" w:rsidRPr="00DF296B" w14:paraId="64FA04C7" w14:textId="3FEB85E0" w:rsidTr="00881DD5">
        <w:trPr>
          <w:trHeight w:val="226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86E3D" w14:textId="77777777" w:rsidR="00994E6C" w:rsidRPr="00200185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20018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pl-PL"/>
              </w:rPr>
              <w:t>S4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A0275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4,95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D3CB6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250,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EF5D8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39,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A56AE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0,16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A506B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1,50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BCBE7" w14:textId="77777777" w:rsidR="00994E6C" w:rsidRPr="0073431E" w:rsidRDefault="00994E6C" w:rsidP="007343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73431E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1791</w:t>
            </w: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BC175" w14:textId="77777777" w:rsidR="00994E6C" w:rsidRPr="0073431E" w:rsidRDefault="00994E6C" w:rsidP="00994E6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</w:p>
        </w:tc>
      </w:tr>
    </w:tbl>
    <w:p w14:paraId="279F43B0" w14:textId="797CFD87" w:rsidR="00142E44" w:rsidRDefault="00142E44" w:rsidP="0073431E">
      <w:pPr>
        <w:tabs>
          <w:tab w:val="left" w:pos="2750"/>
        </w:tabs>
        <w:spacing w:after="0"/>
        <w:rPr>
          <w:lang w:val="en-US"/>
        </w:rPr>
      </w:pPr>
    </w:p>
    <w:p w14:paraId="4B17290A" w14:textId="58FDA127" w:rsidR="00B2350A" w:rsidRPr="009B47DA" w:rsidRDefault="00B2350A" w:rsidP="004B0677">
      <w:pPr>
        <w:pStyle w:val="Akapitzlist"/>
        <w:numPr>
          <w:ilvl w:val="0"/>
          <w:numId w:val="1"/>
        </w:numPr>
        <w:tabs>
          <w:tab w:val="left" w:pos="2750"/>
        </w:tabs>
        <w:spacing w:before="120" w:after="120" w:line="240" w:lineRule="auto"/>
        <w:ind w:left="357" w:hanging="357"/>
        <w:rPr>
          <w:rFonts w:eastAsiaTheme="minorEastAsia"/>
          <w:lang w:val="en-US"/>
        </w:rPr>
      </w:pPr>
      <m:oMath>
        <m:r>
          <m:rPr>
            <m:sty m:val="p"/>
          </m:rPr>
          <w:rPr>
            <w:rFonts w:ascii="Cambria Math" w:hAnsi="Cambria Math"/>
            <w:lang w:val="en-US"/>
          </w:rPr>
          <m:t>Δ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μ</m:t>
            </m:r>
          </m:e>
          <m:sub>
            <m:r>
              <w:rPr>
                <w:rFonts w:ascii="Cambria Math" w:hAnsi="Cambria Math"/>
                <w:lang w:val="en-US"/>
              </w:rPr>
              <m:t>n</m:t>
            </m:r>
          </m:sub>
        </m:sSub>
        <m:r>
          <w:rPr>
            <w:rFonts w:ascii="Cambria Math" w:hAnsi="Cambria Math"/>
            <w:lang w:val="en-US"/>
          </w:rPr>
          <m:t>=</m:t>
        </m:r>
        <m:rad>
          <m:radPr>
            <m:degHide m:val="1"/>
            <m:ctrlPr>
              <w:rPr>
                <w:rFonts w:ascii="Cambria Math" w:hAnsi="Cambria Math"/>
                <w:i/>
                <w:lang w:val="en-US"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μ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nx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μ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0x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/>
                <w:lang w:val="en-US"/>
              </w:rPr>
              <m:t>+</m:t>
            </m:r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μ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ny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μ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0y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/>
                <w:lang w:val="en-US"/>
              </w:rPr>
              <m:t>+</m:t>
            </m:r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μ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nz</m:t>
                        </m:r>
                      </m:sub>
                    </m:sSub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μ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0z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e>
        </m:rad>
      </m:oMath>
      <w:r w:rsidR="00411C4F">
        <w:rPr>
          <w:rFonts w:eastAsiaTheme="minorEastAsia"/>
          <w:lang w:val="en-US"/>
        </w:rPr>
        <w:t xml:space="preserve"> ; </w:t>
      </w:r>
    </w:p>
    <w:p w14:paraId="2717F8D9" w14:textId="5CF59970" w:rsidR="009F06EE" w:rsidRDefault="009F06EE" w:rsidP="004B0677">
      <w:pPr>
        <w:pStyle w:val="Akapitzlist"/>
        <w:numPr>
          <w:ilvl w:val="0"/>
          <w:numId w:val="1"/>
        </w:numPr>
        <w:tabs>
          <w:tab w:val="left" w:pos="2750"/>
        </w:tabs>
        <w:spacing w:before="240" w:after="240" w:line="240" w:lineRule="auto"/>
        <w:ind w:left="357" w:hanging="357"/>
        <w:rPr>
          <w:rFonts w:eastAsiaTheme="minorEastAsia"/>
          <w:lang w:val="en-US"/>
        </w:rPr>
      </w:pPr>
      <m:oMath>
        <m:r>
          <m:rPr>
            <m:sty m:val="p"/>
          </m:rPr>
          <w:rPr>
            <w:rFonts w:ascii="Cambria Math" w:hAnsi="Cambria Math"/>
            <w:lang w:val="en-US"/>
          </w:rPr>
          <m:t>Δ</m:t>
        </m:r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n</m:t>
            </m:r>
          </m:sub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>iso</m:t>
            </m:r>
          </m:sup>
        </m:sSubSup>
        <m:r>
          <w:rPr>
            <w:rFonts w:ascii="Cambria Math" w:hAnsi="Cambria Math"/>
            <w:lang w:val="en-US"/>
          </w:rPr>
          <m:t>=</m:t>
        </m:r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nx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0x</m:t>
                    </m:r>
                  </m:sub>
                </m:sSub>
              </m:e>
            </m:d>
            <m:r>
              <w:rPr>
                <w:rFonts w:ascii="Cambria Math" w:hAnsi="Cambria Math"/>
                <w:lang w:val="en-US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ny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0y</m:t>
                    </m:r>
                  </m:sub>
                </m:sSub>
              </m:e>
            </m:d>
            <m:r>
              <w:rPr>
                <w:rFonts w:ascii="Cambria Math" w:hAnsi="Cambria Math"/>
                <w:lang w:val="en-US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nz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0z</m:t>
                    </m:r>
                  </m:sub>
                </m:sSub>
              </m:e>
            </m:d>
          </m:num>
          <m:den>
            <m:r>
              <w:rPr>
                <w:rFonts w:ascii="Cambria Math" w:hAnsi="Cambria Math"/>
                <w:lang w:val="en-US"/>
              </w:rPr>
              <m:t>3</m:t>
            </m:r>
          </m:den>
        </m:f>
      </m:oMath>
      <w:r w:rsidR="00411C4F">
        <w:rPr>
          <w:rFonts w:eastAsiaTheme="minorEastAsia"/>
          <w:lang w:val="en-US"/>
        </w:rPr>
        <w:t xml:space="preserve"> ;</w:t>
      </w:r>
    </w:p>
    <w:p w14:paraId="2BBF4B94" w14:textId="77777777" w:rsidR="000C793D" w:rsidRDefault="000C793D" w:rsidP="000C793D">
      <w:pPr>
        <w:tabs>
          <w:tab w:val="left" w:pos="2750"/>
        </w:tabs>
        <w:spacing w:before="240" w:after="240" w:line="240" w:lineRule="auto"/>
        <w:rPr>
          <w:rFonts w:eastAsiaTheme="minorEastAsia"/>
          <w:lang w:val="en-US"/>
        </w:rPr>
      </w:pPr>
    </w:p>
    <w:p w14:paraId="3C66D19E" w14:textId="77777777" w:rsidR="000C793D" w:rsidRDefault="000C793D" w:rsidP="000C793D">
      <w:pPr>
        <w:tabs>
          <w:tab w:val="left" w:pos="2750"/>
        </w:tabs>
        <w:spacing w:before="240" w:after="240" w:line="240" w:lineRule="auto"/>
        <w:rPr>
          <w:rFonts w:eastAsiaTheme="minorEastAsia"/>
          <w:lang w:val="en-US"/>
        </w:rPr>
      </w:pPr>
    </w:p>
    <w:p w14:paraId="2929A5CA" w14:textId="77777777" w:rsidR="000C793D" w:rsidRDefault="000C793D" w:rsidP="000C793D">
      <w:pPr>
        <w:tabs>
          <w:tab w:val="left" w:pos="2750"/>
        </w:tabs>
        <w:spacing w:before="240" w:after="240" w:line="240" w:lineRule="auto"/>
        <w:rPr>
          <w:rFonts w:eastAsiaTheme="minorEastAsia"/>
          <w:lang w:val="en-US"/>
        </w:rPr>
      </w:pPr>
    </w:p>
    <w:p w14:paraId="14B8DFFB" w14:textId="77777777" w:rsidR="000C793D" w:rsidRDefault="000C793D" w:rsidP="000C793D">
      <w:pPr>
        <w:tabs>
          <w:tab w:val="left" w:pos="2750"/>
        </w:tabs>
        <w:spacing w:before="240" w:after="240" w:line="240" w:lineRule="auto"/>
        <w:rPr>
          <w:rFonts w:eastAsiaTheme="minorEastAsia"/>
          <w:lang w:val="en-US"/>
        </w:rPr>
      </w:pPr>
    </w:p>
    <w:p w14:paraId="2237A846" w14:textId="77777777" w:rsidR="00C72290" w:rsidRDefault="00C72290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u w:val="single"/>
          <w:lang w:val="en-US"/>
        </w:rPr>
      </w:pPr>
    </w:p>
    <w:p w14:paraId="32D9C279" w14:textId="77777777" w:rsidR="00C72290" w:rsidRDefault="00C72290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u w:val="single"/>
          <w:lang w:val="en-US"/>
        </w:rPr>
      </w:pPr>
    </w:p>
    <w:p w14:paraId="7BF09B27" w14:textId="77777777" w:rsidR="00C72290" w:rsidRDefault="00C72290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u w:val="single"/>
          <w:lang w:val="en-US"/>
        </w:rPr>
      </w:pPr>
    </w:p>
    <w:p w14:paraId="51E6B581" w14:textId="77777777" w:rsidR="00C72290" w:rsidRDefault="00C72290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u w:val="single"/>
          <w:lang w:val="en-US"/>
        </w:rPr>
      </w:pPr>
    </w:p>
    <w:p w14:paraId="51930E3D" w14:textId="50DB71ED" w:rsidR="00C85DEB" w:rsidRDefault="00C85DEB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u w:val="single"/>
          <w:lang w:val="en-US"/>
        </w:rPr>
      </w:pPr>
      <w:r w:rsidRPr="00C64AF1">
        <w:rPr>
          <w:rFonts w:asciiTheme="minorHAnsi" w:hAnsiTheme="minorHAnsi" w:cstheme="minorHAnsi"/>
          <w:sz w:val="22"/>
          <w:szCs w:val="22"/>
          <w:u w:val="single"/>
          <w:lang w:val="en-US"/>
        </w:rPr>
        <w:lastRenderedPageBreak/>
        <w:t xml:space="preserve">The X, Y, Z coordinates of the DMAC-DPS </w:t>
      </w:r>
      <w:r>
        <w:rPr>
          <w:rFonts w:asciiTheme="minorHAnsi" w:hAnsiTheme="minorHAnsi" w:cstheme="minorHAnsi"/>
          <w:sz w:val="22"/>
          <w:szCs w:val="22"/>
          <w:u w:val="single"/>
          <w:lang w:val="en-US"/>
        </w:rPr>
        <w:t xml:space="preserve">molecule optimized </w:t>
      </w:r>
      <w:r w:rsidRPr="00C64AF1">
        <w:rPr>
          <w:rFonts w:asciiTheme="minorHAnsi" w:hAnsiTheme="minorHAnsi" w:cstheme="minorHAnsi"/>
          <w:sz w:val="22"/>
          <w:szCs w:val="22"/>
          <w:u w:val="single"/>
          <w:lang w:val="en-US"/>
        </w:rPr>
        <w:t>in vacuum</w:t>
      </w:r>
      <w:r w:rsidR="00D42DF9">
        <w:rPr>
          <w:rFonts w:asciiTheme="minorHAnsi" w:hAnsiTheme="minorHAnsi" w:cstheme="minorHAnsi"/>
          <w:sz w:val="22"/>
          <w:szCs w:val="22"/>
          <w:u w:val="single"/>
          <w:lang w:val="en-US"/>
        </w:rPr>
        <w:t xml:space="preserve"> applying the DFT/MN15 method</w:t>
      </w:r>
      <w:r w:rsidRPr="00C64AF1">
        <w:rPr>
          <w:rFonts w:asciiTheme="minorHAnsi" w:hAnsiTheme="minorHAnsi" w:cstheme="minorHAnsi"/>
          <w:sz w:val="22"/>
          <w:szCs w:val="22"/>
          <w:u w:val="single"/>
          <w:lang w:val="en-US"/>
        </w:rPr>
        <w:t>. The coordinates X, Y, Z are given in angstroms</w:t>
      </w:r>
      <w:r>
        <w:rPr>
          <w:rFonts w:asciiTheme="minorHAnsi" w:hAnsiTheme="minorHAnsi" w:cstheme="minorHAnsi"/>
          <w:sz w:val="22"/>
          <w:szCs w:val="22"/>
          <w:u w:val="single"/>
          <w:lang w:val="en-US"/>
        </w:rPr>
        <w:t>.</w:t>
      </w:r>
    </w:p>
    <w:p w14:paraId="4206A4F7" w14:textId="77777777" w:rsidR="00C64AF1" w:rsidRPr="000C793D" w:rsidRDefault="00C64AF1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u w:val="single"/>
          <w:lang w:val="en-US"/>
        </w:rPr>
      </w:pPr>
    </w:p>
    <w:p w14:paraId="1E431C27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C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1.384242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2.537951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0.000080</w:t>
      </w:r>
    </w:p>
    <w:p w14:paraId="0F9BC2D0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C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1.909526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2.113033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1.215063</w:t>
      </w:r>
    </w:p>
    <w:p w14:paraId="658D5357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C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1.908708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2.111785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 xml:space="preserve"> 1.214832</w:t>
      </w:r>
    </w:p>
    <w:p w14:paraId="79C33021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C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2.989285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1.242507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 xml:space="preserve"> 1.209319</w:t>
      </w:r>
    </w:p>
    <w:p w14:paraId="501A6809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C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3.524103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0.811626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0.000238</w:t>
      </w:r>
    </w:p>
    <w:p w14:paraId="2015F976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C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2.990108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1.243742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1.209707</w:t>
      </w:r>
    </w:p>
    <w:p w14:paraId="060FF5B1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H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1.483933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2.469546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2.144104</w:t>
      </w:r>
    </w:p>
    <w:p w14:paraId="2D514844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H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1.482497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2.467329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 xml:space="preserve"> 2.143963</w:t>
      </w:r>
    </w:p>
    <w:p w14:paraId="224E1EB0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H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3.428051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0.894562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 xml:space="preserve"> 2.135840</w:t>
      </w:r>
    </w:p>
    <w:p w14:paraId="29FC1271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H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3.429501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0.896751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2.136288</w:t>
      </w:r>
    </w:p>
    <w:p w14:paraId="465C3DFC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C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2.990110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1.243711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 xml:space="preserve"> 1.209726</w:t>
      </w:r>
    </w:p>
    <w:p w14:paraId="5BC2CA95" w14:textId="77777777" w:rsidR="000C793D" w:rsidRPr="00C72290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</w:rPr>
      </w:pPr>
      <w:r w:rsidRPr="00C72290">
        <w:rPr>
          <w:rFonts w:asciiTheme="minorHAnsi" w:hAnsiTheme="minorHAnsi" w:cstheme="minorHAnsi"/>
          <w:sz w:val="22"/>
          <w:szCs w:val="22"/>
        </w:rPr>
        <w:t>C</w:t>
      </w:r>
      <w:r w:rsidRPr="00C72290">
        <w:rPr>
          <w:rFonts w:asciiTheme="minorHAnsi" w:hAnsiTheme="minorHAnsi" w:cstheme="minorHAnsi"/>
          <w:sz w:val="22"/>
          <w:szCs w:val="22"/>
        </w:rPr>
        <w:tab/>
        <w:t>1.909527</w:t>
      </w:r>
      <w:r w:rsidRPr="00C72290">
        <w:rPr>
          <w:rFonts w:asciiTheme="minorHAnsi" w:hAnsiTheme="minorHAnsi" w:cstheme="minorHAnsi"/>
          <w:sz w:val="22"/>
          <w:szCs w:val="22"/>
        </w:rPr>
        <w:tab/>
        <w:t>2.113001</w:t>
      </w:r>
      <w:r w:rsidRPr="00C72290">
        <w:rPr>
          <w:rFonts w:asciiTheme="minorHAnsi" w:hAnsiTheme="minorHAnsi" w:cstheme="minorHAnsi"/>
          <w:sz w:val="22"/>
          <w:szCs w:val="22"/>
        </w:rPr>
        <w:tab/>
        <w:t xml:space="preserve"> 1.215107</w:t>
      </w:r>
    </w:p>
    <w:p w14:paraId="5AE28E65" w14:textId="77777777" w:rsidR="000C793D" w:rsidRPr="00C72290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</w:rPr>
      </w:pPr>
      <w:r w:rsidRPr="00C72290">
        <w:rPr>
          <w:rFonts w:asciiTheme="minorHAnsi" w:hAnsiTheme="minorHAnsi" w:cstheme="minorHAnsi"/>
          <w:sz w:val="22"/>
          <w:szCs w:val="22"/>
        </w:rPr>
        <w:t>C</w:t>
      </w:r>
      <w:r w:rsidRPr="00C72290">
        <w:rPr>
          <w:rFonts w:asciiTheme="minorHAnsi" w:hAnsiTheme="minorHAnsi" w:cstheme="minorHAnsi"/>
          <w:sz w:val="22"/>
          <w:szCs w:val="22"/>
        </w:rPr>
        <w:tab/>
        <w:t>3.524103</w:t>
      </w:r>
      <w:r w:rsidRPr="00C72290">
        <w:rPr>
          <w:rFonts w:asciiTheme="minorHAnsi" w:hAnsiTheme="minorHAnsi" w:cstheme="minorHAnsi"/>
          <w:sz w:val="22"/>
          <w:szCs w:val="22"/>
        </w:rPr>
        <w:tab/>
        <w:t>0.811626</w:t>
      </w:r>
      <w:r w:rsidRPr="00C72290">
        <w:rPr>
          <w:rFonts w:asciiTheme="minorHAnsi" w:hAnsiTheme="minorHAnsi" w:cstheme="minorHAnsi"/>
          <w:sz w:val="22"/>
          <w:szCs w:val="22"/>
        </w:rPr>
        <w:tab/>
        <w:t xml:space="preserve"> 0.000245</w:t>
      </w:r>
    </w:p>
    <w:p w14:paraId="407D917B" w14:textId="77777777" w:rsidR="000C793D" w:rsidRPr="00C72290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</w:rPr>
      </w:pPr>
      <w:r w:rsidRPr="00C72290">
        <w:rPr>
          <w:rFonts w:asciiTheme="minorHAnsi" w:hAnsiTheme="minorHAnsi" w:cstheme="minorHAnsi"/>
          <w:sz w:val="22"/>
          <w:szCs w:val="22"/>
        </w:rPr>
        <w:t>C</w:t>
      </w:r>
      <w:r w:rsidRPr="00C72290">
        <w:rPr>
          <w:rFonts w:asciiTheme="minorHAnsi" w:hAnsiTheme="minorHAnsi" w:cstheme="minorHAnsi"/>
          <w:sz w:val="22"/>
          <w:szCs w:val="22"/>
        </w:rPr>
        <w:tab/>
        <w:t>2.989283</w:t>
      </w:r>
      <w:r w:rsidRPr="00C72290">
        <w:rPr>
          <w:rFonts w:asciiTheme="minorHAnsi" w:hAnsiTheme="minorHAnsi" w:cstheme="minorHAnsi"/>
          <w:sz w:val="22"/>
          <w:szCs w:val="22"/>
        </w:rPr>
        <w:tab/>
        <w:t>1.242538</w:t>
      </w:r>
      <w:r w:rsidRPr="00C72290">
        <w:rPr>
          <w:rFonts w:asciiTheme="minorHAnsi" w:hAnsiTheme="minorHAnsi" w:cstheme="minorHAnsi"/>
          <w:sz w:val="22"/>
          <w:szCs w:val="22"/>
        </w:rPr>
        <w:tab/>
        <w:t>-1.209299</w:t>
      </w:r>
    </w:p>
    <w:p w14:paraId="2C42FEE4" w14:textId="77777777" w:rsidR="000C793D" w:rsidRPr="00C72290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</w:rPr>
      </w:pPr>
      <w:r w:rsidRPr="00C72290">
        <w:rPr>
          <w:rFonts w:asciiTheme="minorHAnsi" w:hAnsiTheme="minorHAnsi" w:cstheme="minorHAnsi"/>
          <w:sz w:val="22"/>
          <w:szCs w:val="22"/>
        </w:rPr>
        <w:t>C</w:t>
      </w:r>
      <w:r w:rsidRPr="00C72290">
        <w:rPr>
          <w:rFonts w:asciiTheme="minorHAnsi" w:hAnsiTheme="minorHAnsi" w:cstheme="minorHAnsi"/>
          <w:sz w:val="22"/>
          <w:szCs w:val="22"/>
        </w:rPr>
        <w:tab/>
        <w:t>1.908707</w:t>
      </w:r>
      <w:r w:rsidRPr="00C72290">
        <w:rPr>
          <w:rFonts w:asciiTheme="minorHAnsi" w:hAnsiTheme="minorHAnsi" w:cstheme="minorHAnsi"/>
          <w:sz w:val="22"/>
          <w:szCs w:val="22"/>
        </w:rPr>
        <w:tab/>
        <w:t>2.111818</w:t>
      </w:r>
      <w:r w:rsidRPr="00C72290">
        <w:rPr>
          <w:rFonts w:asciiTheme="minorHAnsi" w:hAnsiTheme="minorHAnsi" w:cstheme="minorHAnsi"/>
          <w:sz w:val="22"/>
          <w:szCs w:val="22"/>
        </w:rPr>
        <w:tab/>
        <w:t>-1.214788</w:t>
      </w:r>
    </w:p>
    <w:p w14:paraId="21393730" w14:textId="77777777" w:rsidR="000C793D" w:rsidRPr="00C72290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</w:rPr>
      </w:pPr>
      <w:r w:rsidRPr="00C72290">
        <w:rPr>
          <w:rFonts w:asciiTheme="minorHAnsi" w:hAnsiTheme="minorHAnsi" w:cstheme="minorHAnsi"/>
          <w:sz w:val="22"/>
          <w:szCs w:val="22"/>
        </w:rPr>
        <w:t>C</w:t>
      </w:r>
      <w:r w:rsidRPr="00C72290">
        <w:rPr>
          <w:rFonts w:asciiTheme="minorHAnsi" w:hAnsiTheme="minorHAnsi" w:cstheme="minorHAnsi"/>
          <w:sz w:val="22"/>
          <w:szCs w:val="22"/>
        </w:rPr>
        <w:tab/>
        <w:t>1.384242</w:t>
      </w:r>
      <w:r w:rsidRPr="00C72290">
        <w:rPr>
          <w:rFonts w:asciiTheme="minorHAnsi" w:hAnsiTheme="minorHAnsi" w:cstheme="minorHAnsi"/>
          <w:sz w:val="22"/>
          <w:szCs w:val="22"/>
        </w:rPr>
        <w:tab/>
        <w:t>2.537951</w:t>
      </w:r>
      <w:r w:rsidRPr="00C72290">
        <w:rPr>
          <w:rFonts w:asciiTheme="minorHAnsi" w:hAnsiTheme="minorHAnsi" w:cstheme="minorHAnsi"/>
          <w:sz w:val="22"/>
          <w:szCs w:val="22"/>
        </w:rPr>
        <w:tab/>
        <w:t xml:space="preserve"> 0.000135</w:t>
      </w:r>
    </w:p>
    <w:p w14:paraId="2B06F56B" w14:textId="77777777" w:rsidR="000C793D" w:rsidRPr="00C72290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</w:rPr>
      </w:pPr>
      <w:r w:rsidRPr="00C72290">
        <w:rPr>
          <w:rFonts w:asciiTheme="minorHAnsi" w:hAnsiTheme="minorHAnsi" w:cstheme="minorHAnsi"/>
          <w:sz w:val="22"/>
          <w:szCs w:val="22"/>
        </w:rPr>
        <w:t>H</w:t>
      </w:r>
      <w:r w:rsidRPr="00C72290">
        <w:rPr>
          <w:rFonts w:asciiTheme="minorHAnsi" w:hAnsiTheme="minorHAnsi" w:cstheme="minorHAnsi"/>
          <w:sz w:val="22"/>
          <w:szCs w:val="22"/>
        </w:rPr>
        <w:tab/>
        <w:t>1.483935</w:t>
      </w:r>
      <w:r w:rsidRPr="00C72290">
        <w:rPr>
          <w:rFonts w:asciiTheme="minorHAnsi" w:hAnsiTheme="minorHAnsi" w:cstheme="minorHAnsi"/>
          <w:sz w:val="22"/>
          <w:szCs w:val="22"/>
        </w:rPr>
        <w:tab/>
        <w:t>2.469490</w:t>
      </w:r>
      <w:r w:rsidRPr="00C72290">
        <w:rPr>
          <w:rFonts w:asciiTheme="minorHAnsi" w:hAnsiTheme="minorHAnsi" w:cstheme="minorHAnsi"/>
          <w:sz w:val="22"/>
          <w:szCs w:val="22"/>
        </w:rPr>
        <w:tab/>
        <w:t xml:space="preserve"> 2.144158</w:t>
      </w:r>
    </w:p>
    <w:p w14:paraId="4501E090" w14:textId="77777777" w:rsidR="000C793D" w:rsidRPr="00C72290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</w:rPr>
      </w:pPr>
      <w:r w:rsidRPr="00C72290">
        <w:rPr>
          <w:rFonts w:asciiTheme="minorHAnsi" w:hAnsiTheme="minorHAnsi" w:cstheme="minorHAnsi"/>
          <w:sz w:val="22"/>
          <w:szCs w:val="22"/>
        </w:rPr>
        <w:t>H</w:t>
      </w:r>
      <w:r w:rsidRPr="00C72290">
        <w:rPr>
          <w:rFonts w:asciiTheme="minorHAnsi" w:hAnsiTheme="minorHAnsi" w:cstheme="minorHAnsi"/>
          <w:sz w:val="22"/>
          <w:szCs w:val="22"/>
        </w:rPr>
        <w:tab/>
        <w:t>3.429504</w:t>
      </w:r>
      <w:r w:rsidRPr="00C72290">
        <w:rPr>
          <w:rFonts w:asciiTheme="minorHAnsi" w:hAnsiTheme="minorHAnsi" w:cstheme="minorHAnsi"/>
          <w:sz w:val="22"/>
          <w:szCs w:val="22"/>
        </w:rPr>
        <w:tab/>
        <w:t>0.896695</w:t>
      </w:r>
      <w:r w:rsidRPr="00C72290">
        <w:rPr>
          <w:rFonts w:asciiTheme="minorHAnsi" w:hAnsiTheme="minorHAnsi" w:cstheme="minorHAnsi"/>
          <w:sz w:val="22"/>
          <w:szCs w:val="22"/>
        </w:rPr>
        <w:tab/>
        <w:t xml:space="preserve"> 2.136298</w:t>
      </w:r>
    </w:p>
    <w:p w14:paraId="7410D438" w14:textId="77777777" w:rsidR="000C793D" w:rsidRPr="00C72290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</w:rPr>
      </w:pPr>
      <w:r w:rsidRPr="00C72290">
        <w:rPr>
          <w:rFonts w:asciiTheme="minorHAnsi" w:hAnsiTheme="minorHAnsi" w:cstheme="minorHAnsi"/>
          <w:sz w:val="22"/>
          <w:szCs w:val="22"/>
        </w:rPr>
        <w:t>H</w:t>
      </w:r>
      <w:r w:rsidRPr="00C72290">
        <w:rPr>
          <w:rFonts w:asciiTheme="minorHAnsi" w:hAnsiTheme="minorHAnsi" w:cstheme="minorHAnsi"/>
          <w:sz w:val="22"/>
          <w:szCs w:val="22"/>
        </w:rPr>
        <w:tab/>
        <w:t>3.428048</w:t>
      </w:r>
      <w:r w:rsidRPr="00C72290">
        <w:rPr>
          <w:rFonts w:asciiTheme="minorHAnsi" w:hAnsiTheme="minorHAnsi" w:cstheme="minorHAnsi"/>
          <w:sz w:val="22"/>
          <w:szCs w:val="22"/>
        </w:rPr>
        <w:tab/>
        <w:t>0.894618</w:t>
      </w:r>
      <w:r w:rsidRPr="00C72290">
        <w:rPr>
          <w:rFonts w:asciiTheme="minorHAnsi" w:hAnsiTheme="minorHAnsi" w:cstheme="minorHAnsi"/>
          <w:sz w:val="22"/>
          <w:szCs w:val="22"/>
        </w:rPr>
        <w:tab/>
        <w:t>-2.135830</w:t>
      </w:r>
    </w:p>
    <w:p w14:paraId="44AA555D" w14:textId="77777777" w:rsidR="000C793D" w:rsidRPr="00C72290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</w:rPr>
      </w:pPr>
      <w:r w:rsidRPr="00C72290">
        <w:rPr>
          <w:rFonts w:asciiTheme="minorHAnsi" w:hAnsiTheme="minorHAnsi" w:cstheme="minorHAnsi"/>
          <w:sz w:val="22"/>
          <w:szCs w:val="22"/>
        </w:rPr>
        <w:t>H</w:t>
      </w:r>
      <w:r w:rsidRPr="00C72290">
        <w:rPr>
          <w:rFonts w:asciiTheme="minorHAnsi" w:hAnsiTheme="minorHAnsi" w:cstheme="minorHAnsi"/>
          <w:sz w:val="22"/>
          <w:szCs w:val="22"/>
        </w:rPr>
        <w:tab/>
        <w:t>1.482494</w:t>
      </w:r>
      <w:r w:rsidRPr="00C72290">
        <w:rPr>
          <w:rFonts w:asciiTheme="minorHAnsi" w:hAnsiTheme="minorHAnsi" w:cstheme="minorHAnsi"/>
          <w:sz w:val="22"/>
          <w:szCs w:val="22"/>
        </w:rPr>
        <w:tab/>
        <w:t>2.467386</w:t>
      </w:r>
      <w:r w:rsidRPr="00C72290">
        <w:rPr>
          <w:rFonts w:asciiTheme="minorHAnsi" w:hAnsiTheme="minorHAnsi" w:cstheme="minorHAnsi"/>
          <w:sz w:val="22"/>
          <w:szCs w:val="22"/>
        </w:rPr>
        <w:tab/>
        <w:t>-2.143910</w:t>
      </w:r>
    </w:p>
    <w:p w14:paraId="5599B5B6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</w:rPr>
      </w:pPr>
      <w:r w:rsidRPr="000C793D">
        <w:rPr>
          <w:rFonts w:asciiTheme="minorHAnsi" w:hAnsiTheme="minorHAnsi" w:cstheme="minorHAnsi"/>
          <w:sz w:val="22"/>
          <w:szCs w:val="22"/>
        </w:rPr>
        <w:t>S</w:t>
      </w:r>
      <w:r w:rsidRPr="000C793D">
        <w:rPr>
          <w:rFonts w:asciiTheme="minorHAnsi" w:hAnsiTheme="minorHAnsi" w:cstheme="minorHAnsi"/>
          <w:sz w:val="22"/>
          <w:szCs w:val="22"/>
        </w:rPr>
        <w:tab/>
        <w:t>0.000000</w:t>
      </w:r>
      <w:r w:rsidRPr="000C793D">
        <w:rPr>
          <w:rFonts w:asciiTheme="minorHAnsi" w:hAnsiTheme="minorHAnsi" w:cstheme="minorHAnsi"/>
          <w:sz w:val="22"/>
          <w:szCs w:val="22"/>
        </w:rPr>
        <w:tab/>
        <w:t>3.620735</w:t>
      </w:r>
      <w:r w:rsidRPr="000C793D">
        <w:rPr>
          <w:rFonts w:asciiTheme="minorHAnsi" w:hAnsiTheme="minorHAnsi" w:cstheme="minorHAnsi"/>
          <w:sz w:val="22"/>
          <w:szCs w:val="22"/>
        </w:rPr>
        <w:tab/>
        <w:t xml:space="preserve"> 0.000043</w:t>
      </w:r>
    </w:p>
    <w:p w14:paraId="04DCFAA9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</w:rPr>
      </w:pPr>
      <w:r w:rsidRPr="000C793D">
        <w:rPr>
          <w:rFonts w:asciiTheme="minorHAnsi" w:hAnsiTheme="minorHAnsi" w:cstheme="minorHAnsi"/>
          <w:sz w:val="22"/>
          <w:szCs w:val="22"/>
        </w:rPr>
        <w:t>O</w:t>
      </w:r>
      <w:r w:rsidRPr="000C793D">
        <w:rPr>
          <w:rFonts w:asciiTheme="minorHAnsi" w:hAnsiTheme="minorHAnsi" w:cstheme="minorHAnsi"/>
          <w:sz w:val="22"/>
          <w:szCs w:val="22"/>
        </w:rPr>
        <w:tab/>
        <w:t>0.000080</w:t>
      </w:r>
      <w:r w:rsidRPr="000C793D">
        <w:rPr>
          <w:rFonts w:asciiTheme="minorHAnsi" w:hAnsiTheme="minorHAnsi" w:cstheme="minorHAnsi"/>
          <w:sz w:val="22"/>
          <w:szCs w:val="22"/>
        </w:rPr>
        <w:tab/>
        <w:t>4.339553</w:t>
      </w:r>
      <w:r w:rsidRPr="000C793D">
        <w:rPr>
          <w:rFonts w:asciiTheme="minorHAnsi" w:hAnsiTheme="minorHAnsi" w:cstheme="minorHAnsi"/>
          <w:sz w:val="22"/>
          <w:szCs w:val="22"/>
        </w:rPr>
        <w:tab/>
        <w:t>-1.243844</w:t>
      </w:r>
    </w:p>
    <w:p w14:paraId="2C88DC52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</w:rPr>
      </w:pPr>
      <w:r w:rsidRPr="000C793D">
        <w:rPr>
          <w:rFonts w:asciiTheme="minorHAnsi" w:hAnsiTheme="minorHAnsi" w:cstheme="minorHAnsi"/>
          <w:sz w:val="22"/>
          <w:szCs w:val="22"/>
        </w:rPr>
        <w:t>O</w:t>
      </w:r>
      <w:r w:rsidRPr="000C793D">
        <w:rPr>
          <w:rFonts w:asciiTheme="minorHAnsi" w:hAnsiTheme="minorHAnsi" w:cstheme="minorHAnsi"/>
          <w:sz w:val="22"/>
          <w:szCs w:val="22"/>
        </w:rPr>
        <w:tab/>
        <w:t>-0.000080</w:t>
      </w:r>
      <w:r w:rsidRPr="000C793D">
        <w:rPr>
          <w:rFonts w:asciiTheme="minorHAnsi" w:hAnsiTheme="minorHAnsi" w:cstheme="minorHAnsi"/>
          <w:sz w:val="22"/>
          <w:szCs w:val="22"/>
        </w:rPr>
        <w:tab/>
        <w:t>4.339519</w:t>
      </w:r>
      <w:r w:rsidRPr="000C793D">
        <w:rPr>
          <w:rFonts w:asciiTheme="minorHAnsi" w:hAnsiTheme="minorHAnsi" w:cstheme="minorHAnsi"/>
          <w:sz w:val="22"/>
          <w:szCs w:val="22"/>
        </w:rPr>
        <w:tab/>
        <w:t xml:space="preserve"> 1.243949</w:t>
      </w:r>
    </w:p>
    <w:p w14:paraId="1978EEBD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</w:rPr>
      </w:pPr>
      <w:r w:rsidRPr="000C793D">
        <w:rPr>
          <w:rFonts w:asciiTheme="minorHAnsi" w:hAnsiTheme="minorHAnsi" w:cstheme="minorHAnsi"/>
          <w:sz w:val="22"/>
          <w:szCs w:val="22"/>
        </w:rPr>
        <w:t>N</w:t>
      </w:r>
      <w:r w:rsidRPr="000C793D">
        <w:rPr>
          <w:rFonts w:asciiTheme="minorHAnsi" w:hAnsiTheme="minorHAnsi" w:cstheme="minorHAnsi"/>
          <w:sz w:val="22"/>
          <w:szCs w:val="22"/>
        </w:rPr>
        <w:tab/>
        <w:t>4.635876</w:t>
      </w:r>
      <w:r w:rsidRPr="000C793D">
        <w:rPr>
          <w:rFonts w:asciiTheme="minorHAnsi" w:hAnsiTheme="minorHAnsi" w:cstheme="minorHAnsi"/>
          <w:sz w:val="22"/>
          <w:szCs w:val="22"/>
        </w:rPr>
        <w:tab/>
        <w:t>-0.080695</w:t>
      </w:r>
      <w:r w:rsidRPr="000C793D">
        <w:rPr>
          <w:rFonts w:asciiTheme="minorHAnsi" w:hAnsiTheme="minorHAnsi" w:cstheme="minorHAnsi"/>
          <w:sz w:val="22"/>
          <w:szCs w:val="22"/>
        </w:rPr>
        <w:tab/>
        <w:t xml:space="preserve"> 0.000290</w:t>
      </w:r>
    </w:p>
    <w:p w14:paraId="4F6B7DEF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</w:rPr>
      </w:pPr>
      <w:r w:rsidRPr="000C793D">
        <w:rPr>
          <w:rFonts w:asciiTheme="minorHAnsi" w:hAnsiTheme="minorHAnsi" w:cstheme="minorHAnsi"/>
          <w:sz w:val="22"/>
          <w:szCs w:val="22"/>
        </w:rPr>
        <w:t>N</w:t>
      </w:r>
      <w:r w:rsidRPr="000C793D">
        <w:rPr>
          <w:rFonts w:asciiTheme="minorHAnsi" w:hAnsiTheme="minorHAnsi" w:cstheme="minorHAnsi"/>
          <w:sz w:val="22"/>
          <w:szCs w:val="22"/>
        </w:rPr>
        <w:tab/>
        <w:t>-4.635876</w:t>
      </w:r>
      <w:r w:rsidRPr="000C793D">
        <w:rPr>
          <w:rFonts w:asciiTheme="minorHAnsi" w:hAnsiTheme="minorHAnsi" w:cstheme="minorHAnsi"/>
          <w:sz w:val="22"/>
          <w:szCs w:val="22"/>
        </w:rPr>
        <w:tab/>
        <w:t>-0.080695</w:t>
      </w:r>
      <w:r w:rsidRPr="000C793D">
        <w:rPr>
          <w:rFonts w:asciiTheme="minorHAnsi" w:hAnsiTheme="minorHAnsi" w:cstheme="minorHAnsi"/>
          <w:sz w:val="22"/>
          <w:szCs w:val="22"/>
        </w:rPr>
        <w:tab/>
        <w:t>-0.000307</w:t>
      </w:r>
    </w:p>
    <w:p w14:paraId="69CB1948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</w:rPr>
      </w:pPr>
      <w:r w:rsidRPr="000C793D">
        <w:rPr>
          <w:rFonts w:asciiTheme="minorHAnsi" w:hAnsiTheme="minorHAnsi" w:cstheme="minorHAnsi"/>
          <w:sz w:val="22"/>
          <w:szCs w:val="22"/>
        </w:rPr>
        <w:t>C</w:t>
      </w:r>
      <w:r w:rsidRPr="000C793D">
        <w:rPr>
          <w:rFonts w:asciiTheme="minorHAnsi" w:hAnsiTheme="minorHAnsi" w:cstheme="minorHAnsi"/>
          <w:sz w:val="22"/>
          <w:szCs w:val="22"/>
        </w:rPr>
        <w:tab/>
        <w:t>5.930912</w:t>
      </w:r>
      <w:r w:rsidRPr="000C793D">
        <w:rPr>
          <w:rFonts w:asciiTheme="minorHAnsi" w:hAnsiTheme="minorHAnsi" w:cstheme="minorHAnsi"/>
          <w:sz w:val="22"/>
          <w:szCs w:val="22"/>
        </w:rPr>
        <w:tab/>
        <w:t>0.446779</w:t>
      </w:r>
      <w:r w:rsidRPr="000C793D">
        <w:rPr>
          <w:rFonts w:asciiTheme="minorHAnsi" w:hAnsiTheme="minorHAnsi" w:cstheme="minorHAnsi"/>
          <w:sz w:val="22"/>
          <w:szCs w:val="22"/>
        </w:rPr>
        <w:tab/>
        <w:t>-0.000520</w:t>
      </w:r>
    </w:p>
    <w:p w14:paraId="2F95C8BB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</w:rPr>
      </w:pPr>
      <w:r w:rsidRPr="000C793D">
        <w:rPr>
          <w:rFonts w:asciiTheme="minorHAnsi" w:hAnsiTheme="minorHAnsi" w:cstheme="minorHAnsi"/>
          <w:sz w:val="22"/>
          <w:szCs w:val="22"/>
        </w:rPr>
        <w:t>C</w:t>
      </w:r>
      <w:r w:rsidRPr="000C793D">
        <w:rPr>
          <w:rFonts w:asciiTheme="minorHAnsi" w:hAnsiTheme="minorHAnsi" w:cstheme="minorHAnsi"/>
          <w:sz w:val="22"/>
          <w:szCs w:val="22"/>
        </w:rPr>
        <w:tab/>
        <w:t>7.045513</w:t>
      </w:r>
      <w:r w:rsidRPr="000C793D">
        <w:rPr>
          <w:rFonts w:asciiTheme="minorHAnsi" w:hAnsiTheme="minorHAnsi" w:cstheme="minorHAnsi"/>
          <w:sz w:val="22"/>
          <w:szCs w:val="22"/>
        </w:rPr>
        <w:tab/>
        <w:t>-0.401766</w:t>
      </w:r>
      <w:r w:rsidRPr="000C793D">
        <w:rPr>
          <w:rFonts w:asciiTheme="minorHAnsi" w:hAnsiTheme="minorHAnsi" w:cstheme="minorHAnsi"/>
          <w:sz w:val="22"/>
          <w:szCs w:val="22"/>
        </w:rPr>
        <w:tab/>
        <w:t>-0.000559</w:t>
      </w:r>
    </w:p>
    <w:p w14:paraId="20428527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</w:rPr>
      </w:pPr>
      <w:r w:rsidRPr="000C793D">
        <w:rPr>
          <w:rFonts w:asciiTheme="minorHAnsi" w:hAnsiTheme="minorHAnsi" w:cstheme="minorHAnsi"/>
          <w:sz w:val="22"/>
          <w:szCs w:val="22"/>
        </w:rPr>
        <w:t>C</w:t>
      </w:r>
      <w:r w:rsidRPr="000C793D">
        <w:rPr>
          <w:rFonts w:asciiTheme="minorHAnsi" w:hAnsiTheme="minorHAnsi" w:cstheme="minorHAnsi"/>
          <w:sz w:val="22"/>
          <w:szCs w:val="22"/>
        </w:rPr>
        <w:tab/>
        <w:t>6.926892</w:t>
      </w:r>
      <w:r w:rsidRPr="000C793D">
        <w:rPr>
          <w:rFonts w:asciiTheme="minorHAnsi" w:hAnsiTheme="minorHAnsi" w:cstheme="minorHAnsi"/>
          <w:sz w:val="22"/>
          <w:szCs w:val="22"/>
        </w:rPr>
        <w:tab/>
        <w:t>-1.918341</w:t>
      </w:r>
      <w:r w:rsidRPr="000C793D">
        <w:rPr>
          <w:rFonts w:asciiTheme="minorHAnsi" w:hAnsiTheme="minorHAnsi" w:cstheme="minorHAnsi"/>
          <w:sz w:val="22"/>
          <w:szCs w:val="22"/>
        </w:rPr>
        <w:tab/>
        <w:t>0.000286</w:t>
      </w:r>
    </w:p>
    <w:p w14:paraId="32FAED21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</w:rPr>
      </w:pPr>
      <w:r w:rsidRPr="000C793D">
        <w:rPr>
          <w:rFonts w:asciiTheme="minorHAnsi" w:hAnsiTheme="minorHAnsi" w:cstheme="minorHAnsi"/>
          <w:sz w:val="22"/>
          <w:szCs w:val="22"/>
        </w:rPr>
        <w:t>C</w:t>
      </w:r>
      <w:r w:rsidRPr="000C793D">
        <w:rPr>
          <w:rFonts w:asciiTheme="minorHAnsi" w:hAnsiTheme="minorHAnsi" w:cstheme="minorHAnsi"/>
          <w:sz w:val="22"/>
          <w:szCs w:val="22"/>
        </w:rPr>
        <w:tab/>
        <w:t>5.472074</w:t>
      </w:r>
      <w:r w:rsidRPr="000C793D">
        <w:rPr>
          <w:rFonts w:asciiTheme="minorHAnsi" w:hAnsiTheme="minorHAnsi" w:cstheme="minorHAnsi"/>
          <w:sz w:val="22"/>
          <w:szCs w:val="22"/>
        </w:rPr>
        <w:tab/>
        <w:t>-2.363184</w:t>
      </w:r>
      <w:r w:rsidRPr="000C793D">
        <w:rPr>
          <w:rFonts w:asciiTheme="minorHAnsi" w:hAnsiTheme="minorHAnsi" w:cstheme="minorHAnsi"/>
          <w:sz w:val="22"/>
          <w:szCs w:val="22"/>
        </w:rPr>
        <w:tab/>
        <w:t>0.001143</w:t>
      </w:r>
    </w:p>
    <w:p w14:paraId="5F67DB29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</w:rPr>
      </w:pPr>
      <w:r w:rsidRPr="000C793D">
        <w:rPr>
          <w:rFonts w:asciiTheme="minorHAnsi" w:hAnsiTheme="minorHAnsi" w:cstheme="minorHAnsi"/>
          <w:sz w:val="22"/>
          <w:szCs w:val="22"/>
        </w:rPr>
        <w:t>C</w:t>
      </w:r>
      <w:r w:rsidRPr="000C793D">
        <w:rPr>
          <w:rFonts w:asciiTheme="minorHAnsi" w:hAnsiTheme="minorHAnsi" w:cstheme="minorHAnsi"/>
          <w:sz w:val="22"/>
          <w:szCs w:val="22"/>
        </w:rPr>
        <w:tab/>
        <w:t>4.401964</w:t>
      </w:r>
      <w:r w:rsidRPr="000C793D">
        <w:rPr>
          <w:rFonts w:asciiTheme="minorHAnsi" w:hAnsiTheme="minorHAnsi" w:cstheme="minorHAnsi"/>
          <w:sz w:val="22"/>
          <w:szCs w:val="22"/>
        </w:rPr>
        <w:tab/>
        <w:t>-1.459137</w:t>
      </w:r>
      <w:r w:rsidRPr="000C793D">
        <w:rPr>
          <w:rFonts w:asciiTheme="minorHAnsi" w:hAnsiTheme="minorHAnsi" w:cstheme="minorHAnsi"/>
          <w:sz w:val="22"/>
          <w:szCs w:val="22"/>
        </w:rPr>
        <w:tab/>
        <w:t>0.001102</w:t>
      </w:r>
    </w:p>
    <w:p w14:paraId="2E4F9B5F" w14:textId="77777777" w:rsidR="000C793D" w:rsidRPr="00C72290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</w:rPr>
      </w:pPr>
      <w:r w:rsidRPr="00C72290">
        <w:rPr>
          <w:rFonts w:asciiTheme="minorHAnsi" w:hAnsiTheme="minorHAnsi" w:cstheme="minorHAnsi"/>
          <w:sz w:val="22"/>
          <w:szCs w:val="22"/>
        </w:rPr>
        <w:t>C</w:t>
      </w:r>
      <w:r w:rsidRPr="00C72290">
        <w:rPr>
          <w:rFonts w:asciiTheme="minorHAnsi" w:hAnsiTheme="minorHAnsi" w:cstheme="minorHAnsi"/>
          <w:sz w:val="22"/>
          <w:szCs w:val="22"/>
        </w:rPr>
        <w:tab/>
        <w:t>-5.930912</w:t>
      </w:r>
      <w:r w:rsidRPr="00C72290">
        <w:rPr>
          <w:rFonts w:asciiTheme="minorHAnsi" w:hAnsiTheme="minorHAnsi" w:cstheme="minorHAnsi"/>
          <w:sz w:val="22"/>
          <w:szCs w:val="22"/>
        </w:rPr>
        <w:tab/>
        <w:t>0.446779</w:t>
      </w:r>
      <w:r w:rsidRPr="00C72290">
        <w:rPr>
          <w:rFonts w:asciiTheme="minorHAnsi" w:hAnsiTheme="minorHAnsi" w:cstheme="minorHAnsi"/>
          <w:sz w:val="22"/>
          <w:szCs w:val="22"/>
        </w:rPr>
        <w:tab/>
        <w:t>0.000471</w:t>
      </w:r>
    </w:p>
    <w:p w14:paraId="3F085F6F" w14:textId="77777777" w:rsidR="000C793D" w:rsidRPr="00C72290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</w:rPr>
      </w:pPr>
      <w:r w:rsidRPr="00C72290">
        <w:rPr>
          <w:rFonts w:asciiTheme="minorHAnsi" w:hAnsiTheme="minorHAnsi" w:cstheme="minorHAnsi"/>
          <w:sz w:val="22"/>
          <w:szCs w:val="22"/>
        </w:rPr>
        <w:t>C</w:t>
      </w:r>
      <w:r w:rsidRPr="00C72290">
        <w:rPr>
          <w:rFonts w:asciiTheme="minorHAnsi" w:hAnsiTheme="minorHAnsi" w:cstheme="minorHAnsi"/>
          <w:sz w:val="22"/>
          <w:szCs w:val="22"/>
        </w:rPr>
        <w:tab/>
        <w:t>-7.045513</w:t>
      </w:r>
      <w:r w:rsidRPr="00C72290">
        <w:rPr>
          <w:rFonts w:asciiTheme="minorHAnsi" w:hAnsiTheme="minorHAnsi" w:cstheme="minorHAnsi"/>
          <w:sz w:val="22"/>
          <w:szCs w:val="22"/>
        </w:rPr>
        <w:tab/>
        <w:t>-0.401766</w:t>
      </w:r>
      <w:r w:rsidRPr="00C72290">
        <w:rPr>
          <w:rFonts w:asciiTheme="minorHAnsi" w:hAnsiTheme="minorHAnsi" w:cstheme="minorHAnsi"/>
          <w:sz w:val="22"/>
          <w:szCs w:val="22"/>
        </w:rPr>
        <w:tab/>
        <w:t>0.000497</w:t>
      </w:r>
    </w:p>
    <w:p w14:paraId="3F41E996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C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6.926892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1.918341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0.000323</w:t>
      </w:r>
    </w:p>
    <w:p w14:paraId="5EAAE52D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C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5.472074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2.363184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0.001135</w:t>
      </w:r>
    </w:p>
    <w:p w14:paraId="5D26C657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C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4.401964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1.459137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0.001089</w:t>
      </w:r>
    </w:p>
    <w:p w14:paraId="3393CD06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C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6.118325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 xml:space="preserve">1.836559  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 xml:space="preserve"> -0.001287</w:t>
      </w:r>
    </w:p>
    <w:p w14:paraId="482D3BB7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C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7.390973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2.382687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0.002098</w:t>
      </w:r>
    </w:p>
    <w:p w14:paraId="0A58C1D6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C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8.504757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1.552839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0.002166</w:t>
      </w:r>
    </w:p>
    <w:p w14:paraId="0A10E6DE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C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8.312835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0.179047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0.001397</w:t>
      </w:r>
    </w:p>
    <w:p w14:paraId="457587FF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H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5.260068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2.494918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0.001241</w:t>
      </w:r>
    </w:p>
    <w:p w14:paraId="48EF2810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H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7.506217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3.459236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0.002678</w:t>
      </w:r>
    </w:p>
    <w:p w14:paraId="19E0D345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H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9.504995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1.965520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0.002802</w:t>
      </w:r>
    </w:p>
    <w:p w14:paraId="6115AF4B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H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9.181252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0.469962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0.001444</w:t>
      </w:r>
    </w:p>
    <w:p w14:paraId="17F2B70D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C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7.624950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2.479409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1.249423</w:t>
      </w:r>
    </w:p>
    <w:p w14:paraId="5565294A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C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7.626028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2.478097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1.249980</w:t>
      </w:r>
    </w:p>
    <w:p w14:paraId="24EDE53C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C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3.085920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1.943635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0.001867</w:t>
      </w:r>
    </w:p>
    <w:p w14:paraId="557FF11C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C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2.828513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3.304346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0.002676</w:t>
      </w:r>
    </w:p>
    <w:p w14:paraId="28518F7F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C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3.880159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4.211607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0.002747</w:t>
      </w:r>
    </w:p>
    <w:p w14:paraId="5BFACA2F" w14:textId="21FB80A1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C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 xml:space="preserve">5.179647    </w:t>
      </w:r>
      <w:r w:rsidR="00F844DA">
        <w:rPr>
          <w:rFonts w:asciiTheme="minorHAnsi" w:hAnsiTheme="minorHAnsi" w:cstheme="minorHAnsi"/>
          <w:sz w:val="22"/>
          <w:szCs w:val="22"/>
          <w:lang w:val="en-US"/>
        </w:rPr>
        <w:t xml:space="preserve">   </w:t>
      </w:r>
      <w:r w:rsidR="00F844DA">
        <w:rPr>
          <w:rFonts w:asciiTheme="minorHAnsi" w:hAnsiTheme="minorHAnsi" w:cstheme="minorHAnsi"/>
          <w:sz w:val="22"/>
          <w:szCs w:val="22"/>
          <w:lang w:val="en-US"/>
        </w:rPr>
        <w:tab/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>3.726236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0.001979</w:t>
      </w:r>
    </w:p>
    <w:p w14:paraId="3F2B5F1E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lastRenderedPageBreak/>
        <w:t>H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2.257500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1.248117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0.001816</w:t>
      </w:r>
    </w:p>
    <w:p w14:paraId="7DECC6E7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H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1.802421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3.650266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0.003252</w:t>
      </w:r>
    </w:p>
    <w:p w14:paraId="7F979748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H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3.694324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5.277551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0.003381</w:t>
      </w:r>
    </w:p>
    <w:p w14:paraId="75939FA9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H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6.001404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4.433349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0.002026</w:t>
      </w:r>
    </w:p>
    <w:p w14:paraId="3B6115FF" w14:textId="0575DC36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C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6.118325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 xml:space="preserve">1.836559  </w:t>
      </w:r>
      <w:r w:rsidR="00D741AB">
        <w:rPr>
          <w:rFonts w:asciiTheme="minorHAnsi" w:hAnsiTheme="minorHAnsi" w:cstheme="minorHAnsi"/>
          <w:sz w:val="22"/>
          <w:szCs w:val="22"/>
          <w:lang w:val="en-US"/>
        </w:rPr>
        <w:tab/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 0.001223</w:t>
      </w:r>
    </w:p>
    <w:p w14:paraId="1695BE5E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C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7.390973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2.382687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0.001999</w:t>
      </w:r>
    </w:p>
    <w:p w14:paraId="09B4D0C0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C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8.504757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1.552839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0.002047</w:t>
      </w:r>
    </w:p>
    <w:p w14:paraId="78B91CDB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C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8.312835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0.179047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0.001298</w:t>
      </w:r>
    </w:p>
    <w:p w14:paraId="7094E5DB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C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3.085920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1.943635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0.001824</w:t>
      </w:r>
    </w:p>
    <w:p w14:paraId="1B42FCC5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C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2.828513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3.304346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0.002603</w:t>
      </w:r>
    </w:p>
    <w:p w14:paraId="73E7CEEE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C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3.880158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4.211607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0.002674</w:t>
      </w:r>
    </w:p>
    <w:p w14:paraId="1EFA7799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C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5.179647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3.726236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0.001941</w:t>
      </w:r>
    </w:p>
    <w:p w14:paraId="09CAFB3B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C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7.624983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2.479390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1.249377</w:t>
      </w:r>
    </w:p>
    <w:p w14:paraId="4B14C752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C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7.625995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2.478117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1.250026</w:t>
      </w:r>
    </w:p>
    <w:p w14:paraId="772F7A2A" w14:textId="158DAA22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H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5.260068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 xml:space="preserve">2.494918  </w:t>
      </w:r>
      <w:r w:rsidR="00D741AB">
        <w:rPr>
          <w:rFonts w:asciiTheme="minorHAnsi" w:hAnsiTheme="minorHAnsi" w:cstheme="minorHAnsi"/>
          <w:sz w:val="22"/>
          <w:szCs w:val="22"/>
          <w:lang w:val="en-US"/>
        </w:rPr>
        <w:tab/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 0.001194</w:t>
      </w:r>
    </w:p>
    <w:p w14:paraId="736E943E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H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7.506217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3.459236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0.002567</w:t>
      </w:r>
    </w:p>
    <w:p w14:paraId="7439F971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H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9.504995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1.965520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0.002655</w:t>
      </w:r>
    </w:p>
    <w:p w14:paraId="6F236C0B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H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9.181253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0.469962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0.001332</w:t>
      </w:r>
    </w:p>
    <w:p w14:paraId="3CF4D5E9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H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2.257500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1.248117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0.001774</w:t>
      </w:r>
    </w:p>
    <w:p w14:paraId="17BF257D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H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1.802421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3.650266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0.003155</w:t>
      </w:r>
    </w:p>
    <w:p w14:paraId="1B0DD7B9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H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3.694324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5.277551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0.003285</w:t>
      </w:r>
    </w:p>
    <w:p w14:paraId="7D19873B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H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6.001404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4.433349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0.001991</w:t>
      </w:r>
    </w:p>
    <w:p w14:paraId="5765D705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H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7.153585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2.099003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2.157934</w:t>
      </w:r>
    </w:p>
    <w:p w14:paraId="78F6CCEE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H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8.679072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2.191634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1.261630</w:t>
      </w:r>
    </w:p>
    <w:p w14:paraId="2F20B8CE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H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7.575978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3.568261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1.262336</w:t>
      </w:r>
    </w:p>
    <w:p w14:paraId="155E7182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H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8.677975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2.192928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1.262294</w:t>
      </w:r>
    </w:p>
    <w:p w14:paraId="63354451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H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7.151703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2.101292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2.157365</w:t>
      </w:r>
    </w:p>
    <w:p w14:paraId="0D8ACB32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H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7.574918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3.569588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1.260577</w:t>
      </w:r>
    </w:p>
    <w:p w14:paraId="20A1E2A1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H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7.151761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2.101257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2.157325</w:t>
      </w:r>
    </w:p>
    <w:p w14:paraId="7D800D6E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H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8.678008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2.192910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1.262216</w:t>
      </w:r>
    </w:p>
    <w:p w14:paraId="34903816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H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7.574950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3.569568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1.260550</w:t>
      </w:r>
    </w:p>
    <w:p w14:paraId="1BC4790A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H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8.679038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2.191652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1.261708</w:t>
      </w:r>
    </w:p>
    <w:p w14:paraId="5B642E54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H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7.575946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3.568281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1.262363</w:t>
      </w:r>
    </w:p>
    <w:p w14:paraId="2D52211C" w14:textId="77777777" w:rsidR="000C793D" w:rsidRPr="000C793D" w:rsidRDefault="000C793D" w:rsidP="000C793D">
      <w:pPr>
        <w:pStyle w:val="Zwykytekst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H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7.153528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2.099038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>-2.157973</w:t>
      </w:r>
    </w:p>
    <w:p w14:paraId="42CD0BC9" w14:textId="77777777" w:rsid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u w:val="single"/>
          <w:lang w:val="en-US"/>
        </w:rPr>
      </w:pPr>
    </w:p>
    <w:p w14:paraId="7C5EAAF5" w14:textId="77777777" w:rsidR="00C64AF1" w:rsidRPr="000C793D" w:rsidRDefault="00C64AF1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u w:val="single"/>
          <w:lang w:val="en-US"/>
        </w:rPr>
      </w:pPr>
    </w:p>
    <w:p w14:paraId="7A827CC1" w14:textId="5C743E79" w:rsidR="00C85DEB" w:rsidRDefault="00C85DEB" w:rsidP="00C85DEB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u w:val="single"/>
          <w:lang w:val="en-US"/>
        </w:rPr>
      </w:pPr>
      <w:r w:rsidRPr="00C64AF1">
        <w:rPr>
          <w:rFonts w:asciiTheme="minorHAnsi" w:hAnsiTheme="minorHAnsi" w:cstheme="minorHAnsi"/>
          <w:sz w:val="22"/>
          <w:szCs w:val="22"/>
          <w:u w:val="single"/>
          <w:lang w:val="en-US"/>
        </w:rPr>
        <w:t xml:space="preserve">The X, Y, Z coordinates of the DMAC-DPS </w:t>
      </w:r>
      <w:r>
        <w:rPr>
          <w:rFonts w:asciiTheme="minorHAnsi" w:hAnsiTheme="minorHAnsi" w:cstheme="minorHAnsi"/>
          <w:sz w:val="22"/>
          <w:szCs w:val="22"/>
          <w:u w:val="single"/>
          <w:lang w:val="en-US"/>
        </w:rPr>
        <w:t xml:space="preserve">molecule optimized </w:t>
      </w:r>
      <w:r w:rsidRPr="00C64AF1">
        <w:rPr>
          <w:rFonts w:asciiTheme="minorHAnsi" w:hAnsiTheme="minorHAnsi" w:cstheme="minorHAnsi"/>
          <w:sz w:val="22"/>
          <w:szCs w:val="22"/>
          <w:u w:val="single"/>
          <w:lang w:val="en-US"/>
        </w:rPr>
        <w:t xml:space="preserve">in </w:t>
      </w:r>
      <w:r>
        <w:rPr>
          <w:rFonts w:asciiTheme="minorHAnsi" w:hAnsiTheme="minorHAnsi" w:cstheme="minorHAnsi"/>
          <w:sz w:val="22"/>
          <w:szCs w:val="22"/>
          <w:u w:val="single"/>
          <w:lang w:val="en-US"/>
        </w:rPr>
        <w:t>toluene</w:t>
      </w:r>
      <w:r w:rsidR="00573351">
        <w:rPr>
          <w:rFonts w:asciiTheme="minorHAnsi" w:hAnsiTheme="minorHAnsi" w:cstheme="minorHAnsi"/>
          <w:sz w:val="22"/>
          <w:szCs w:val="22"/>
          <w:u w:val="single"/>
          <w:lang w:val="en-US"/>
        </w:rPr>
        <w:t xml:space="preserve"> applying the DFT/MN15 method</w:t>
      </w:r>
      <w:r w:rsidRPr="00C64AF1">
        <w:rPr>
          <w:rFonts w:asciiTheme="minorHAnsi" w:hAnsiTheme="minorHAnsi" w:cstheme="minorHAnsi"/>
          <w:sz w:val="22"/>
          <w:szCs w:val="22"/>
          <w:u w:val="single"/>
          <w:lang w:val="en-US"/>
        </w:rPr>
        <w:t>. The coordinates X, Y, Z are given in angstroms</w:t>
      </w:r>
      <w:r>
        <w:rPr>
          <w:rFonts w:asciiTheme="minorHAnsi" w:hAnsiTheme="minorHAnsi" w:cstheme="minorHAnsi"/>
          <w:sz w:val="22"/>
          <w:szCs w:val="22"/>
          <w:u w:val="single"/>
          <w:lang w:val="en-US"/>
        </w:rPr>
        <w:t>.</w:t>
      </w:r>
    </w:p>
    <w:p w14:paraId="7C203447" w14:textId="77777777" w:rsidR="00C85DEB" w:rsidRDefault="00C85DEB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u w:val="single"/>
          <w:lang w:val="en-US"/>
        </w:rPr>
      </w:pPr>
    </w:p>
    <w:p w14:paraId="2E473AAC" w14:textId="77777777" w:rsidR="0093296A" w:rsidRPr="000C793D" w:rsidRDefault="0093296A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u w:val="single"/>
          <w:lang w:val="en-US"/>
        </w:rPr>
      </w:pPr>
    </w:p>
    <w:p w14:paraId="60E2252F" w14:textId="500D415B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-2.581956   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 xml:space="preserve"> -1.379918    -0.013955    </w:t>
      </w:r>
    </w:p>
    <w:p w14:paraId="5EB95829" w14:textId="7B969A82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-2.225785  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ab/>
        <w:t xml:space="preserve">-1.951103    -1.229364    </w:t>
      </w:r>
    </w:p>
    <w:p w14:paraId="0777FFCE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-2.080224    -1.855436    1.192355    </w:t>
      </w:r>
    </w:p>
    <w:p w14:paraId="219D2C53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-1.198224    -2.925013    1.177091    </w:t>
      </w:r>
    </w:p>
    <w:p w14:paraId="25BA1F41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-0.831823    -3.503291    -0.034385    </w:t>
      </w:r>
    </w:p>
    <w:p w14:paraId="704DD5CE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-1.345655    -3.023744    -1.234189    </w:t>
      </w:r>
    </w:p>
    <w:p w14:paraId="75102DD4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-2.649423    -1.566490    -2.148070    </w:t>
      </w:r>
    </w:p>
    <w:p w14:paraId="08BB10BC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-2.391715    -1.398311    2.1230630    </w:t>
      </w:r>
    </w:p>
    <w:p w14:paraId="0B7DB35F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-0.790271   -3.325926    2.096411    </w:t>
      </w:r>
    </w:p>
    <w:p w14:paraId="70570A64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-1.050134    -3.499132    -2.161011    </w:t>
      </w:r>
    </w:p>
    <w:p w14:paraId="56369816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-1.345655    3.023746    1.234184    </w:t>
      </w:r>
    </w:p>
    <w:p w14:paraId="07756447" w14:textId="77777777" w:rsidR="000C793D" w:rsidRPr="00C72290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C72290">
        <w:rPr>
          <w:rFonts w:asciiTheme="minorHAnsi" w:hAnsiTheme="minorHAnsi" w:cstheme="minorHAnsi"/>
          <w:sz w:val="22"/>
          <w:szCs w:val="22"/>
        </w:rPr>
        <w:t xml:space="preserve">C    -2.225784    1.951106    1.229361    </w:t>
      </w:r>
    </w:p>
    <w:p w14:paraId="3D94BAEE" w14:textId="77777777" w:rsidR="000C793D" w:rsidRPr="00C72290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C72290">
        <w:rPr>
          <w:rFonts w:asciiTheme="minorHAnsi" w:hAnsiTheme="minorHAnsi" w:cstheme="minorHAnsi"/>
          <w:sz w:val="22"/>
          <w:szCs w:val="22"/>
        </w:rPr>
        <w:lastRenderedPageBreak/>
        <w:t xml:space="preserve">C    -0.831822    3.50329    0.034379    </w:t>
      </w:r>
    </w:p>
    <w:p w14:paraId="0DD40CB6" w14:textId="77777777" w:rsidR="000C793D" w:rsidRPr="00C72290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C72290">
        <w:rPr>
          <w:rFonts w:asciiTheme="minorHAnsi" w:hAnsiTheme="minorHAnsi" w:cstheme="minorHAnsi"/>
          <w:sz w:val="22"/>
          <w:szCs w:val="22"/>
        </w:rPr>
        <w:t xml:space="preserve">C    -1.198223    2.92501    -1.177095    </w:t>
      </w:r>
    </w:p>
    <w:p w14:paraId="1AF86A33" w14:textId="77777777" w:rsidR="000C793D" w:rsidRPr="00C72290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C72290">
        <w:rPr>
          <w:rFonts w:asciiTheme="minorHAnsi" w:hAnsiTheme="minorHAnsi" w:cstheme="minorHAnsi"/>
          <w:sz w:val="22"/>
          <w:szCs w:val="22"/>
        </w:rPr>
        <w:t xml:space="preserve">C    -2.080223    1.855433    -1.192357    </w:t>
      </w:r>
    </w:p>
    <w:p w14:paraId="470EF653" w14:textId="77777777" w:rsidR="000C793D" w:rsidRPr="00C72290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C72290">
        <w:rPr>
          <w:rFonts w:asciiTheme="minorHAnsi" w:hAnsiTheme="minorHAnsi" w:cstheme="minorHAnsi"/>
          <w:sz w:val="22"/>
          <w:szCs w:val="22"/>
        </w:rPr>
        <w:t xml:space="preserve">C    -2.581955    1.379918    0.013953    </w:t>
      </w:r>
    </w:p>
    <w:p w14:paraId="240CB927" w14:textId="77777777" w:rsidR="000C793D" w:rsidRPr="00C72290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C72290">
        <w:rPr>
          <w:rFonts w:asciiTheme="minorHAnsi" w:hAnsiTheme="minorHAnsi" w:cstheme="minorHAnsi"/>
          <w:sz w:val="22"/>
          <w:szCs w:val="22"/>
        </w:rPr>
        <w:t xml:space="preserve">H    -2.649423    1.566495    2.148068    </w:t>
      </w:r>
    </w:p>
    <w:p w14:paraId="1727CF55" w14:textId="77777777" w:rsidR="000C793D" w:rsidRPr="00C72290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C72290">
        <w:rPr>
          <w:rFonts w:asciiTheme="minorHAnsi" w:hAnsiTheme="minorHAnsi" w:cstheme="minorHAnsi"/>
          <w:sz w:val="22"/>
          <w:szCs w:val="22"/>
        </w:rPr>
        <w:t xml:space="preserve">H    -1.050134    3.499137    2.161005    </w:t>
      </w:r>
    </w:p>
    <w:p w14:paraId="6D49B243" w14:textId="77777777" w:rsidR="000C793D" w:rsidRPr="00C72290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C72290">
        <w:rPr>
          <w:rFonts w:asciiTheme="minorHAnsi" w:hAnsiTheme="minorHAnsi" w:cstheme="minorHAnsi"/>
          <w:sz w:val="22"/>
          <w:szCs w:val="22"/>
        </w:rPr>
        <w:t xml:space="preserve">H    -0.7902691    3.32592    -2.096417    </w:t>
      </w:r>
    </w:p>
    <w:p w14:paraId="3F48B1FF" w14:textId="77777777" w:rsidR="000C793D" w:rsidRPr="00C72290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C72290">
        <w:rPr>
          <w:rFonts w:asciiTheme="minorHAnsi" w:hAnsiTheme="minorHAnsi" w:cstheme="minorHAnsi"/>
          <w:sz w:val="22"/>
          <w:szCs w:val="22"/>
        </w:rPr>
        <w:t xml:space="preserve">H    -2.391714    1.398306    -2.123064    </w:t>
      </w:r>
    </w:p>
    <w:p w14:paraId="62E14EA3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C793D">
        <w:rPr>
          <w:rFonts w:asciiTheme="minorHAnsi" w:hAnsiTheme="minorHAnsi" w:cstheme="minorHAnsi"/>
          <w:sz w:val="22"/>
          <w:szCs w:val="22"/>
        </w:rPr>
        <w:t xml:space="preserve">S    -3.674157    -0.000000    0.0000001    </w:t>
      </w:r>
    </w:p>
    <w:p w14:paraId="7892BC98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C793D">
        <w:rPr>
          <w:rFonts w:asciiTheme="minorHAnsi" w:hAnsiTheme="minorHAnsi" w:cstheme="minorHAnsi"/>
          <w:sz w:val="22"/>
          <w:szCs w:val="22"/>
        </w:rPr>
        <w:t xml:space="preserve">O    -4.381533    0.010104    -1.247402    </w:t>
      </w:r>
    </w:p>
    <w:p w14:paraId="305A1D50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C793D">
        <w:rPr>
          <w:rFonts w:asciiTheme="minorHAnsi" w:hAnsiTheme="minorHAnsi" w:cstheme="minorHAnsi"/>
          <w:sz w:val="22"/>
          <w:szCs w:val="22"/>
        </w:rPr>
        <w:t xml:space="preserve">O    -4.38153    -0.010104    1.247405    </w:t>
      </w:r>
    </w:p>
    <w:p w14:paraId="0C2356EA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C793D">
        <w:rPr>
          <w:rFonts w:asciiTheme="minorHAnsi" w:hAnsiTheme="minorHAnsi" w:cstheme="minorHAnsi"/>
          <w:sz w:val="22"/>
          <w:szCs w:val="22"/>
        </w:rPr>
        <w:t xml:space="preserve">N    0.077360    4.600153    0.044742    </w:t>
      </w:r>
    </w:p>
    <w:p w14:paraId="42CA021C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C793D">
        <w:rPr>
          <w:rFonts w:asciiTheme="minorHAnsi" w:hAnsiTheme="minorHAnsi" w:cstheme="minorHAnsi"/>
          <w:sz w:val="22"/>
          <w:szCs w:val="22"/>
        </w:rPr>
        <w:t xml:space="preserve">N    0.077361    -4.600153    -0.044751    </w:t>
      </w:r>
    </w:p>
    <w:p w14:paraId="5ABFC15D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C793D">
        <w:rPr>
          <w:rFonts w:asciiTheme="minorHAnsi" w:hAnsiTheme="minorHAnsi" w:cstheme="minorHAnsi"/>
          <w:sz w:val="22"/>
          <w:szCs w:val="22"/>
        </w:rPr>
        <w:t xml:space="preserve">C    -0.422738    5.900428    -0.084991    </w:t>
      </w:r>
    </w:p>
    <w:p w14:paraId="0969FAC9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C793D">
        <w:rPr>
          <w:rFonts w:asciiTheme="minorHAnsi" w:hAnsiTheme="minorHAnsi" w:cstheme="minorHAnsi"/>
          <w:sz w:val="22"/>
          <w:szCs w:val="22"/>
        </w:rPr>
        <w:t xml:space="preserve">C    0.444747    6.99958    -0.084978    </w:t>
      </w:r>
    </w:p>
    <w:p w14:paraId="41C69702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C793D">
        <w:rPr>
          <w:rFonts w:asciiTheme="minorHAnsi" w:hAnsiTheme="minorHAnsi" w:cstheme="minorHAnsi"/>
          <w:sz w:val="22"/>
          <w:szCs w:val="22"/>
        </w:rPr>
        <w:t xml:space="preserve">C    1.952945    6.859474    0.055589    </w:t>
      </w:r>
    </w:p>
    <w:p w14:paraId="7A9C0515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C793D">
        <w:rPr>
          <w:rFonts w:asciiTheme="minorHAnsi" w:hAnsiTheme="minorHAnsi" w:cstheme="minorHAnsi"/>
          <w:sz w:val="22"/>
          <w:szCs w:val="22"/>
        </w:rPr>
        <w:t xml:space="preserve">C    2.366972    5.402217    0.1942    </w:t>
      </w:r>
    </w:p>
    <w:p w14:paraId="4E7C0345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C793D">
        <w:rPr>
          <w:rFonts w:asciiTheme="minorHAnsi" w:hAnsiTheme="minorHAnsi" w:cstheme="minorHAnsi"/>
          <w:sz w:val="22"/>
          <w:szCs w:val="22"/>
        </w:rPr>
        <w:t xml:space="preserve">C    1.445788    4.347371    0.183103    </w:t>
      </w:r>
    </w:p>
    <w:p w14:paraId="069645A9" w14:textId="77777777" w:rsidR="000C793D" w:rsidRPr="00C72290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C72290">
        <w:rPr>
          <w:rFonts w:asciiTheme="minorHAnsi" w:hAnsiTheme="minorHAnsi" w:cstheme="minorHAnsi"/>
          <w:sz w:val="22"/>
          <w:szCs w:val="22"/>
        </w:rPr>
        <w:t xml:space="preserve">C    -0.422738    -5.900428    0.08499    </w:t>
      </w:r>
    </w:p>
    <w:p w14:paraId="4DFB24D5" w14:textId="77777777" w:rsidR="000C793D" w:rsidRPr="00C72290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C72290">
        <w:rPr>
          <w:rFonts w:asciiTheme="minorHAnsi" w:hAnsiTheme="minorHAnsi" w:cstheme="minorHAnsi"/>
          <w:sz w:val="22"/>
          <w:szCs w:val="22"/>
        </w:rPr>
        <w:t xml:space="preserve">C    0.444747    -6.999579    0.084983    </w:t>
      </w:r>
    </w:p>
    <w:p w14:paraId="36C0E150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1.952945    -6.859474    -0.055586    </w:t>
      </w:r>
    </w:p>
    <w:p w14:paraId="20907D0D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2.366972    -5.402217    -0.194199    </w:t>
      </w:r>
    </w:p>
    <w:p w14:paraId="621A1E08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1.445787    -4.347371    -0.183109    </w:t>
      </w:r>
    </w:p>
    <w:p w14:paraId="1EFF0F98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-1.803297    6.106983    -0.213000    </w:t>
      </w:r>
    </w:p>
    <w:p w14:paraId="3A060945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-2.321822    7.383862    -0.343503    </w:t>
      </w:r>
    </w:p>
    <w:p w14:paraId="149E67BF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-1.473057    8.482443    -0.348272    </w:t>
      </w:r>
    </w:p>
    <w:p w14:paraId="1BFECF66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-0.108930    8.271501    -0.218462    </w:t>
      </w:r>
    </w:p>
    <w:p w14:paraId="19673AB3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-2.476266    5.260148    -0.208932    </w:t>
      </w:r>
    </w:p>
    <w:p w14:paraId="284392CF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-3.392178    7.514324    -0.440738    </w:t>
      </w:r>
    </w:p>
    <w:p w14:paraId="4363E85D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-1.864383    9.486047    -0.449871    </w:t>
      </w:r>
    </w:p>
    <w:p w14:paraId="6AD61777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0.555095    9.128534    -0.220281    </w:t>
      </w:r>
    </w:p>
    <w:p w14:paraId="324F2EB6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2.632983    7.459829    -1.185687    </w:t>
      </w:r>
    </w:p>
    <w:p w14:paraId="22BFC6F9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2.417518    7.635996    1.298495    </w:t>
      </w:r>
    </w:p>
    <w:p w14:paraId="3241038B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1.902889    3.027994    0.309605    </w:t>
      </w:r>
    </w:p>
    <w:p w14:paraId="0331B11C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3.252405    2.752872    0.449319    </w:t>
      </w:r>
    </w:p>
    <w:p w14:paraId="246428D6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4.176052    3.789105    0.464269    </w:t>
      </w:r>
    </w:p>
    <w:p w14:paraId="317F4CEC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3.718028    5.091465    0.335826    </w:t>
      </w:r>
    </w:p>
    <w:p w14:paraId="7BB6C688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1.193851    2.211184    0.29827    </w:t>
      </w:r>
    </w:p>
    <w:p w14:paraId="2DEB5694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3.577237    1.724521    0.547441    </w:t>
      </w:r>
    </w:p>
    <w:p w14:paraId="38653951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5.233792    3.589098    0.573067    </w:t>
      </w:r>
    </w:p>
    <w:p w14:paraId="1E54B231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4.437968    5.902028    0.345266    </w:t>
      </w:r>
    </w:p>
    <w:p w14:paraId="3244CC81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-1.803297    -6.106983    0.212999    </w:t>
      </w:r>
    </w:p>
    <w:p w14:paraId="14664E60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-2.321822    -7.383862    0.343507    </w:t>
      </w:r>
    </w:p>
    <w:p w14:paraId="33D986BA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-1.473056    -8.482443    0.348282    </w:t>
      </w:r>
    </w:p>
    <w:p w14:paraId="3B125CD8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-0.108929    -8.2715    0.218472    </w:t>
      </w:r>
    </w:p>
    <w:p w14:paraId="4A80AB0D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1.902888    -3.027995    -0.309613    </w:t>
      </w:r>
    </w:p>
    <w:p w14:paraId="452EF0BB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3.252404    -2.752872    -0.449325    </w:t>
      </w:r>
    </w:p>
    <w:p w14:paraId="34D61C10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4.176051    -3.789105    -0.46427    </w:t>
      </w:r>
    </w:p>
    <w:p w14:paraId="14FF5B65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3.718028    -5.091465    -0.335824    </w:t>
      </w:r>
    </w:p>
    <w:p w14:paraId="2361F368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2.632983    -7.459826    1.185691    </w:t>
      </w:r>
    </w:p>
    <w:p w14:paraId="7FC39BB8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2.417518    -7.635998    -1.29849    </w:t>
      </w:r>
    </w:p>
    <w:p w14:paraId="0E39D1DD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-2.476267    -5.260149    0.208926    </w:t>
      </w:r>
    </w:p>
    <w:p w14:paraId="5B34D40A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lastRenderedPageBreak/>
        <w:t xml:space="preserve">H    -3.392178    -7.514324    0.440743    </w:t>
      </w:r>
    </w:p>
    <w:p w14:paraId="14B76BC9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-1.864382    -9.486046    0.449885    </w:t>
      </w:r>
    </w:p>
    <w:p w14:paraId="5BAEC3ED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0.555096    -9.128533    0.220295    </w:t>
      </w:r>
    </w:p>
    <w:p w14:paraId="5A9F46FE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1.193850    -2.211185    -0.298282    </w:t>
      </w:r>
    </w:p>
    <w:p w14:paraId="2B736DB2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3.577236    -1.724521    -0.547450    </w:t>
      </w:r>
    </w:p>
    <w:p w14:paraId="0643FCF7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5.233792    -3.589098    -0.573067    </w:t>
      </w:r>
    </w:p>
    <w:p w14:paraId="794C4527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4.437968    -5.902027    -0.34526    </w:t>
      </w:r>
    </w:p>
    <w:p w14:paraId="7E05D68F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1.952208    7.234188    2.199999    </w:t>
      </w:r>
    </w:p>
    <w:p w14:paraId="410533A5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2.152683    8.691379    1.213809    </w:t>
      </w:r>
    </w:p>
    <w:p w14:paraId="7F9B18FB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3.501264    7.57081    1.4100810    </w:t>
      </w:r>
    </w:p>
    <w:p w14:paraId="7C1A3F6E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2.370211    8.513379    -1.296271    </w:t>
      </w:r>
    </w:p>
    <w:p w14:paraId="16004EAF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2.324180    6.930043    -2.088289    </w:t>
      </w:r>
    </w:p>
    <w:p w14:paraId="24D73C75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3.718956    7.392384    -1.099511    </w:t>
      </w:r>
    </w:p>
    <w:p w14:paraId="703726C6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2.324181    -6.930038    2.088293    </w:t>
      </w:r>
    </w:p>
    <w:p w14:paraId="0ED764B5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2.370212    -8.513376    1.296278    </w:t>
      </w:r>
    </w:p>
    <w:p w14:paraId="783F2115" w14:textId="032B1903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3.718957    -7.392381    1.099515    </w:t>
      </w:r>
    </w:p>
    <w:p w14:paraId="28E51EB6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2.152683    -8.691381    -1.213802    </w:t>
      </w:r>
    </w:p>
    <w:p w14:paraId="78D7FE29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3.501264    -7.570812    -1.410076    </w:t>
      </w:r>
    </w:p>
    <w:p w14:paraId="113E6721" w14:textId="77777777" w:rsidR="000C793D" w:rsidRP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H    1.952208    -7.234192    -2.199995</w:t>
      </w:r>
    </w:p>
    <w:p w14:paraId="220716C3" w14:textId="77777777" w:rsidR="000C793D" w:rsidRDefault="000C793D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</w:p>
    <w:p w14:paraId="7C803957" w14:textId="77777777" w:rsidR="00C64AF1" w:rsidRPr="000C793D" w:rsidRDefault="00C64AF1" w:rsidP="000C793D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</w:p>
    <w:p w14:paraId="0500EC0B" w14:textId="63F661C8" w:rsidR="000C793D" w:rsidRDefault="000C793D" w:rsidP="00F44EAA">
      <w:pPr>
        <w:pStyle w:val="u-mb-24"/>
        <w:spacing w:before="0" w:beforeAutospacing="0" w:after="0" w:afterAutospacing="0"/>
        <w:jc w:val="both"/>
        <w:rPr>
          <w:rFonts w:asciiTheme="minorHAnsi" w:hAnsiTheme="minorHAnsi" w:cstheme="minorHAnsi"/>
          <w:sz w:val="22"/>
          <w:szCs w:val="22"/>
          <w:u w:val="single"/>
          <w:lang w:val="en-US"/>
        </w:rPr>
      </w:pPr>
      <w:r w:rsidRPr="00C64AF1">
        <w:rPr>
          <w:rFonts w:asciiTheme="minorHAnsi" w:hAnsiTheme="minorHAnsi" w:cstheme="minorHAnsi"/>
          <w:sz w:val="22"/>
          <w:szCs w:val="22"/>
          <w:u w:val="single"/>
          <w:lang w:val="en-US"/>
        </w:rPr>
        <w:t xml:space="preserve">The X, Y, Z coordinates of the DMAC-DPS dimer, that geometry was optimized in vacuum. The coordinates X, Y, Z are given in angstroms. The dimer geometry </w:t>
      </w:r>
      <w:r w:rsidR="00177391">
        <w:rPr>
          <w:rFonts w:asciiTheme="minorHAnsi" w:hAnsiTheme="minorHAnsi" w:cstheme="minorHAnsi"/>
          <w:sz w:val="22"/>
          <w:szCs w:val="22"/>
          <w:u w:val="single"/>
          <w:lang w:val="en-US"/>
        </w:rPr>
        <w:t xml:space="preserve">obtained from MC simulation was </w:t>
      </w:r>
      <w:r w:rsidRPr="00C64AF1">
        <w:rPr>
          <w:rFonts w:asciiTheme="minorHAnsi" w:hAnsiTheme="minorHAnsi" w:cstheme="minorHAnsi"/>
          <w:sz w:val="22"/>
          <w:szCs w:val="22"/>
          <w:u w:val="single"/>
          <w:lang w:val="en-US"/>
        </w:rPr>
        <w:t>reoptimized</w:t>
      </w:r>
      <w:r w:rsidR="00177391">
        <w:rPr>
          <w:rFonts w:asciiTheme="minorHAnsi" w:hAnsiTheme="minorHAnsi" w:cstheme="minorHAnsi"/>
          <w:sz w:val="22"/>
          <w:szCs w:val="22"/>
          <w:u w:val="single"/>
          <w:lang w:val="en-US"/>
        </w:rPr>
        <w:t xml:space="preserve"> applying the DFT/MN15method</w:t>
      </w:r>
      <w:r w:rsidRPr="00C64AF1">
        <w:rPr>
          <w:rFonts w:asciiTheme="minorHAnsi" w:hAnsiTheme="minorHAnsi" w:cstheme="minorHAnsi"/>
          <w:sz w:val="22"/>
          <w:szCs w:val="22"/>
          <w:u w:val="single"/>
          <w:lang w:val="en-US"/>
        </w:rPr>
        <w:t>.</w:t>
      </w:r>
    </w:p>
    <w:p w14:paraId="533E2F3D" w14:textId="77777777" w:rsidR="0093296A" w:rsidRPr="00C64AF1" w:rsidRDefault="0093296A" w:rsidP="00F44EAA">
      <w:pPr>
        <w:pStyle w:val="u-mb-24"/>
        <w:spacing w:before="0" w:beforeAutospacing="0" w:after="0" w:afterAutospacing="0"/>
        <w:jc w:val="both"/>
        <w:rPr>
          <w:rFonts w:asciiTheme="minorHAnsi" w:hAnsiTheme="minorHAnsi" w:cstheme="minorHAnsi"/>
          <w:sz w:val="22"/>
          <w:szCs w:val="22"/>
          <w:u w:val="single"/>
          <w:lang w:val="en-US"/>
        </w:rPr>
      </w:pPr>
    </w:p>
    <w:p w14:paraId="404CD6F5" w14:textId="76F7C84E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2.73691048008466    3.79134595576931    -0.42656262013388    </w:t>
      </w:r>
    </w:p>
    <w:p w14:paraId="5EDF4BD8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1.56348646307512    4.53361954904218    -0.477792313300895    </w:t>
      </w:r>
    </w:p>
    <w:p w14:paraId="376D8B51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3.77712996674338    4.05687004959392    0.46000101917921    </w:t>
      </w:r>
    </w:p>
    <w:p w14:paraId="008660D8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3.60923960508436    5.10444245766779    1.37039157765031    </w:t>
      </w:r>
    </w:p>
    <w:p w14:paraId="3E3DFDB5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2.42949601517561    5.86752043324891    1.35791344388603    </w:t>
      </w:r>
    </w:p>
    <w:p w14:paraId="6B3AEE48" w14:textId="7462BBF3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1.4159480600449  </w:t>
      </w:r>
      <w:r w:rsidR="00CA2377">
        <w:rPr>
          <w:rFonts w:asciiTheme="minorHAnsi" w:hAnsiTheme="minorHAnsi" w:cstheme="minorHAnsi"/>
          <w:sz w:val="22"/>
          <w:szCs w:val="22"/>
          <w:lang w:val="en-US"/>
        </w:rPr>
        <w:t xml:space="preserve">  </w:t>
      </w: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  5.58915990900208    0.430058669277751    </w:t>
      </w:r>
    </w:p>
    <w:p w14:paraId="4ED42A2E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0.801291561120817    4.3044856218435    -1.21349784767139    </w:t>
      </w:r>
    </w:p>
    <w:p w14:paraId="3C630173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4.69338471420524    3.47795101430688    0.437421152019889    </w:t>
      </w:r>
    </w:p>
    <w:p w14:paraId="3D3B7158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4.38792552972638    5.34299211155145    2.08565422213931    </w:t>
      </w:r>
    </w:p>
    <w:p w14:paraId="2C780B45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0.517436149771242    6.19429629489804    0.415246286951885    </w:t>
      </w:r>
    </w:p>
    <w:p w14:paraId="145528CA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4.03409746939617    -1.18114367379426    0.0231886070347692    </w:t>
      </w:r>
    </w:p>
    <w:p w14:paraId="220A953E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4.06958133666811    0.0548323413126397    -0.633136248458223    </w:t>
      </w:r>
    </w:p>
    <w:p w14:paraId="0B0C266C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2.8327993005711    -1.65085287805271    0.575464320641134    </w:t>
      </w:r>
    </w:p>
    <w:p w14:paraId="6C2AA7DE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1.66532388175474    -0.874601502793035    0.492050056872771    </w:t>
      </w:r>
    </w:p>
    <w:p w14:paraId="3B76D70D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1.68722401810079    0.365051314587247    -0.153852407283508    </w:t>
      </w:r>
    </w:p>
    <w:p w14:paraId="5924DAAC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2.8937732937813    0.793754233287635    -0.698724653963965    </w:t>
      </w:r>
    </w:p>
    <w:p w14:paraId="75E5E73A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4.9703731069343    0.433677742600557    -1.10299822628651    </w:t>
      </w:r>
    </w:p>
    <w:p w14:paraId="0FE487BF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4.92621193241395    -1.79270892860451    0.0940910618609552    </w:t>
      </w:r>
    </w:p>
    <w:p w14:paraId="4D385E9C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0.745517220913974    -1.24820545017792    0.92646156792812    </w:t>
      </w:r>
    </w:p>
    <w:p w14:paraId="069277AB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0.783736847769525    0.958502300257208    -0.236332794389457    </w:t>
      </w:r>
    </w:p>
    <w:p w14:paraId="3C058B4D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C793D">
        <w:rPr>
          <w:rFonts w:asciiTheme="minorHAnsi" w:hAnsiTheme="minorHAnsi" w:cstheme="minorHAnsi"/>
          <w:sz w:val="22"/>
          <w:szCs w:val="22"/>
        </w:rPr>
        <w:t xml:space="preserve">S    2.94140942884567    2.40126864163646    -1.67362751922648    </w:t>
      </w:r>
    </w:p>
    <w:p w14:paraId="3BBDDAF2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C793D">
        <w:rPr>
          <w:rFonts w:asciiTheme="minorHAnsi" w:hAnsiTheme="minorHAnsi" w:cstheme="minorHAnsi"/>
          <w:sz w:val="22"/>
          <w:szCs w:val="22"/>
        </w:rPr>
        <w:t xml:space="preserve">O    1.59885346435739    2.44628778222272    -2.62845056947496    </w:t>
      </w:r>
    </w:p>
    <w:p w14:paraId="7D8544CF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C793D">
        <w:rPr>
          <w:rFonts w:asciiTheme="minorHAnsi" w:hAnsiTheme="minorHAnsi" w:cstheme="minorHAnsi"/>
          <w:sz w:val="22"/>
          <w:szCs w:val="22"/>
        </w:rPr>
        <w:t xml:space="preserve">O    4.4487169020141    2.49188880258377    -2.32486130506417    </w:t>
      </w:r>
    </w:p>
    <w:p w14:paraId="7CADC3AA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C793D">
        <w:rPr>
          <w:rFonts w:asciiTheme="minorHAnsi" w:hAnsiTheme="minorHAnsi" w:cstheme="minorHAnsi"/>
          <w:sz w:val="22"/>
          <w:szCs w:val="22"/>
        </w:rPr>
        <w:t xml:space="preserve">N    2.7856600746792    -2.94066414294431    1.21123139101365    </w:t>
      </w:r>
    </w:p>
    <w:p w14:paraId="31384460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C793D">
        <w:rPr>
          <w:rFonts w:asciiTheme="minorHAnsi" w:hAnsiTheme="minorHAnsi" w:cstheme="minorHAnsi"/>
          <w:sz w:val="22"/>
          <w:szCs w:val="22"/>
        </w:rPr>
        <w:t xml:space="preserve">N    2.26495089881343    6.94192615839345    2.30165723527223    </w:t>
      </w:r>
    </w:p>
    <w:p w14:paraId="56A3D4D7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C793D">
        <w:rPr>
          <w:rFonts w:asciiTheme="minorHAnsi" w:hAnsiTheme="minorHAnsi" w:cstheme="minorHAnsi"/>
          <w:sz w:val="22"/>
          <w:szCs w:val="22"/>
        </w:rPr>
        <w:t xml:space="preserve">C    2.62808000006506    -4.099455782281    0.408940275202815    </w:t>
      </w:r>
    </w:p>
    <w:p w14:paraId="66291E42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C793D">
        <w:rPr>
          <w:rFonts w:asciiTheme="minorHAnsi" w:hAnsiTheme="minorHAnsi" w:cstheme="minorHAnsi"/>
          <w:sz w:val="22"/>
          <w:szCs w:val="22"/>
        </w:rPr>
        <w:t xml:space="preserve">C    2.51591669027341    -5.37598108522781    1.00624256877629    </w:t>
      </w:r>
    </w:p>
    <w:p w14:paraId="527AC83B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C793D">
        <w:rPr>
          <w:rFonts w:asciiTheme="minorHAnsi" w:hAnsiTheme="minorHAnsi" w:cstheme="minorHAnsi"/>
          <w:sz w:val="22"/>
          <w:szCs w:val="22"/>
        </w:rPr>
        <w:lastRenderedPageBreak/>
        <w:t xml:space="preserve">C    2.5411374465502    -5.59002189452654    2.52868382075108    </w:t>
      </w:r>
    </w:p>
    <w:p w14:paraId="4B605BBF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C793D">
        <w:rPr>
          <w:rFonts w:asciiTheme="minorHAnsi" w:hAnsiTheme="minorHAnsi" w:cstheme="minorHAnsi"/>
          <w:sz w:val="22"/>
          <w:szCs w:val="22"/>
        </w:rPr>
        <w:t xml:space="preserve">C    2.74494334673136    -4.26520082105714    3.28188323073274    </w:t>
      </w:r>
    </w:p>
    <w:p w14:paraId="4AAC7FD5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C793D">
        <w:rPr>
          <w:rFonts w:asciiTheme="minorHAnsi" w:hAnsiTheme="minorHAnsi" w:cstheme="minorHAnsi"/>
          <w:sz w:val="22"/>
          <w:szCs w:val="22"/>
        </w:rPr>
        <w:t xml:space="preserve">C    2.86358580907641    -3.01994477700746    2.6241993438612    </w:t>
      </w:r>
    </w:p>
    <w:p w14:paraId="56B0F93A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2.79850130998345    8.21951650925397    1.99623300594455    </w:t>
      </w:r>
    </w:p>
    <w:p w14:paraId="5E5600A8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2.68314129101034    9.28495397598007    2.91754837826544    </w:t>
      </w:r>
    </w:p>
    <w:p w14:paraId="24641E06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1.98172295934794    9.13869166925551    4.27803496229358    </w:t>
      </w:r>
    </w:p>
    <w:p w14:paraId="2FE0A2B9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1.42039096151155    7.72064471770858    4.47446345392975    </w:t>
      </w:r>
    </w:p>
    <w:p w14:paraId="57CF652D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1.57512502199562    6.69507166528967    3.51342755573069    </w:t>
      </w:r>
    </w:p>
    <w:p w14:paraId="4A69649C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2.5760465624232    -3.98074981500608    -0.996987418070384    </w:t>
      </w:r>
    </w:p>
    <w:p w14:paraId="484598C7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2.42932904309881    -5.10615435453588    -1.80667516271212    </w:t>
      </w:r>
    </w:p>
    <w:p w14:paraId="3102D78C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2.32037774220201    -6.37494470729028    -1.22950754793867    </w:t>
      </w:r>
    </w:p>
    <w:p w14:paraId="5513D3C0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2.36332359241377    -6.48756700093032    0.161503130760396    </w:t>
      </w:r>
    </w:p>
    <w:p w14:paraId="74AF47EF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2.65806801295232    -3.00638459891312    -1.4597365575609    </w:t>
      </w:r>
    </w:p>
    <w:p w14:paraId="03679E34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2.41234001579883    -4.98767874860306    -2.88585851933288    </w:t>
      </w:r>
    </w:p>
    <w:p w14:paraId="392CE677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2.20804180826666    -7.2591913220444    -1.84733801970803    </w:t>
      </w:r>
    </w:p>
    <w:p w14:paraId="0A923834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2.27574217341423    -7.47322900639874    0.606125997815173    </w:t>
      </w:r>
    </w:p>
    <w:p w14:paraId="2682D59E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1.18873582691776    -6.22683279944642    2.97306232118137    </w:t>
      </w:r>
    </w:p>
    <w:p w14:paraId="0449E71E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3.70886921588746    -6.55998565056903    2.88629752524438    </w:t>
      </w:r>
    </w:p>
    <w:p w14:paraId="22341FC6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3.07089391278383    -1.84692709684558    3.38169312885939    </w:t>
      </w:r>
    </w:p>
    <w:p w14:paraId="44B3B969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3.14408257592462    -1.89596784831156    4.77217124872799    </w:t>
      </w:r>
    </w:p>
    <w:p w14:paraId="3DDCB9C0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3.01551287122775    -3.11852244279938    5.43648568452694    </w:t>
      </w:r>
    </w:p>
    <w:p w14:paraId="57CED4F6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2.82178094028844    -4.27825840525478    4.68416952434482    </w:t>
      </w:r>
    </w:p>
    <w:p w14:paraId="34CCD5E2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3.17840027397406    -0.894417675047055    2.87968061817696    </w:t>
      </w:r>
    </w:p>
    <w:p w14:paraId="313603E3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3.30388886727851    -0.97894389200414    5.33032331170276    </w:t>
      </w:r>
    </w:p>
    <w:p w14:paraId="003FEB91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3.0687020994102    -3.17093965283403    6.51856826456579    </w:t>
      </w:r>
    </w:p>
    <w:p w14:paraId="2F3CD3D2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2.72728909666465    -5.22613473047874    5.20346453200087    </w:t>
      </w:r>
    </w:p>
    <w:p w14:paraId="4B96F755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3.44519494422212    8.43186942888602    0.759676176392047    </w:t>
      </w:r>
    </w:p>
    <w:p w14:paraId="799B4A26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3.98279273589703    9.67622739102302    0.43785298378076    </w:t>
      </w:r>
    </w:p>
    <w:p w14:paraId="55787E94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3.88412484340539    10.7364066173637    1.3428606230104    </w:t>
      </w:r>
    </w:p>
    <w:p w14:paraId="0A9CC777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3.23735745907267    10.5255262405873    2.56160966293415    </w:t>
      </w:r>
    </w:p>
    <w:p w14:paraId="3B9CCF96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1.04192227809917    5.41254667758905    3.77056075019968    </w:t>
      </w:r>
    </w:p>
    <w:p w14:paraId="09D47F8B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0.361360225163037    5.14414707581046    4.95690670546882    </w:t>
      </w:r>
    </w:p>
    <w:p w14:paraId="382DA700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0.199625445831843    6.14903866406834    5.9141964180372    </w:t>
      </w:r>
    </w:p>
    <w:p w14:paraId="4A6C8AFC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0.730219518980388    7.41477988845831    5.65875357917025    </w:t>
      </w:r>
    </w:p>
    <w:p w14:paraId="411CB32C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3.00720140723314    9.44007673578947    5.41374353944852    </w:t>
      </w:r>
    </w:p>
    <w:p w14:paraId="05127FB9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0.810449339691686    10.1650815366171    4.35880720612063    </w:t>
      </w:r>
    </w:p>
    <w:p w14:paraId="31BA7C6D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3.52489608377013    7.62181141297951    0.0468660031387788    </w:t>
      </w:r>
    </w:p>
    <w:p w14:paraId="5A443F7B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4.47523129935972    9.81188752037613    -0.519638148053212    </w:t>
      </w:r>
    </w:p>
    <w:p w14:paraId="07444261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4.29995571638147    11.7096262578442    1.10544330797249    </w:t>
      </w:r>
    </w:p>
    <w:p w14:paraId="60B33DE8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3.16048431829236    11.3521883467474    3.26018095561978    </w:t>
      </w:r>
    </w:p>
    <w:p w14:paraId="575ACFBC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1.16130427384734    4.62264166957801    3.04110736848207    </w:t>
      </w:r>
    </w:p>
    <w:p w14:paraId="51E0530F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-0.0360785000014097    4.14859316092981    5.12759692289342    </w:t>
      </w:r>
    </w:p>
    <w:p w14:paraId="25DF58A4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-0.326126478227752    5.95335052269061    6.84255263584843    </w:t>
      </w:r>
    </w:p>
    <w:p w14:paraId="04585E87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0.606104646893083    8.19150559200332    6.4060709281782    </w:t>
      </w:r>
    </w:p>
    <w:p w14:paraId="4D2F1771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4.67003112432243    -6.13200947007219    2.58349666322945    </w:t>
      </w:r>
    </w:p>
    <w:p w14:paraId="22A31EF2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3.58761449261345    -7.52300346409185    2.37998610726976    </w:t>
      </w:r>
    </w:p>
    <w:p w14:paraId="66E6FC09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3.74313399334421    -6.75102118561235    3.96369890655663    </w:t>
      </w:r>
    </w:p>
    <w:p w14:paraId="465FC21B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1.0257983606032    -7.1871035256542    2.4730238737072    </w:t>
      </w:r>
    </w:p>
    <w:p w14:paraId="62A661AB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0.349177976581402    -5.57042736894791    2.72379870615571    </w:t>
      </w:r>
    </w:p>
    <w:p w14:paraId="23FDD17D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1.17858607077676    -6.40340493619744    4.05395706035279    </w:t>
      </w:r>
    </w:p>
    <w:p w14:paraId="5B5A5F42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3.83964465948011    8.72983718952804    5.37733273286795    </w:t>
      </w:r>
    </w:p>
    <w:p w14:paraId="35053F51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3.41522785132271    10.4512345605939    5.31317292489681    </w:t>
      </w:r>
    </w:p>
    <w:p w14:paraId="255AE630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lastRenderedPageBreak/>
        <w:t xml:space="preserve">H    2.53423205016327    9.36356207925124    6.39847159454736    </w:t>
      </w:r>
    </w:p>
    <w:p w14:paraId="2B3D7829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0.0774217685341198    9.97295861582274    3.5685916799676    </w:t>
      </w:r>
    </w:p>
    <w:p w14:paraId="703783A0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1.17856526398799    11.1894987078326    4.24248691755377    </w:t>
      </w:r>
    </w:p>
    <w:p w14:paraId="1CC17CF3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0.298508651809447    10.1008995034535    5.32450632852711    </w:t>
      </w:r>
    </w:p>
    <w:p w14:paraId="45E33870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-2.65843773380954    -0.308599190355816    -4.2335520783215    </w:t>
      </w:r>
    </w:p>
    <w:p w14:paraId="38F90970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-3.84859757278522    0.123139436995805    -3.65782831636014    </w:t>
      </w:r>
    </w:p>
    <w:p w14:paraId="44EBE4FB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-1.42081011236014    0.257076731280668    -3.95117309393492    </w:t>
      </w:r>
    </w:p>
    <w:p w14:paraId="28BC3C1D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-1.36172108633889    1.28161978208183    -2.99757032421636    </w:t>
      </w:r>
    </w:p>
    <w:p w14:paraId="585AF096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-2.54129107504628    1.71494478832258    -2.36886718187626    </w:t>
      </w:r>
    </w:p>
    <w:p w14:paraId="33CC9258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-3.78056822336588    1.15065138623653    -2.71190210248344    </w:t>
      </w:r>
    </w:p>
    <w:p w14:paraId="4A170A5E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-4.79420763892514    -0.317238505892478    -3.95282870949096    </w:t>
      </w:r>
    </w:p>
    <w:p w14:paraId="70F58E2A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-0.529993350179185    -0.083251590055485    -4.46687442619513    </w:t>
      </w:r>
    </w:p>
    <w:p w14:paraId="175BCF2E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-0.403795978299462    1.7323385202003    -2.75273694372354    </w:t>
      </w:r>
    </w:p>
    <w:p w14:paraId="3827DD2C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-4.68023604212195    1.51607657642864    -2.23009751099769    </w:t>
      </w:r>
    </w:p>
    <w:p w14:paraId="6C5CA312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-1.38004544225405    -4.81245831280317    -3.01745230782269    </w:t>
      </w:r>
    </w:p>
    <w:p w14:paraId="38E8CB52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-1.41594775005121    -3.68745231990996    -3.84825165599842    </w:t>
      </w:r>
    </w:p>
    <w:p w14:paraId="55CCE447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-2.56556371477013    -5.50370285797412    -2.71999488357025    </w:t>
      </w:r>
    </w:p>
    <w:p w14:paraId="305E4951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-3.78982962885349    -5.0781518128119    -3.25761199445306    </w:t>
      </w:r>
    </w:p>
    <w:p w14:paraId="2C2F73E1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-3.83963962409096    -3.94813283709977    -4.08229854381648    </w:t>
      </w:r>
    </w:p>
    <w:p w14:paraId="337D5535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-2.64992288456893    -3.27885498494153    -4.3439191253664    </w:t>
      </w:r>
    </w:p>
    <w:p w14:paraId="6A3A9D41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-0.509488433821286    -3.15693912808736    -4.11654321092921    </w:t>
      </w:r>
    </w:p>
    <w:p w14:paraId="65AFBFFF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C793D">
        <w:rPr>
          <w:rFonts w:asciiTheme="minorHAnsi" w:hAnsiTheme="minorHAnsi" w:cstheme="minorHAnsi"/>
          <w:sz w:val="22"/>
          <w:szCs w:val="22"/>
        </w:rPr>
        <w:t xml:space="preserve">H    -0.441975425680214    -5.15943636172752    -2.59836277320771    </w:t>
      </w:r>
    </w:p>
    <w:p w14:paraId="22657D5E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C793D">
        <w:rPr>
          <w:rFonts w:asciiTheme="minorHAnsi" w:hAnsiTheme="minorHAnsi" w:cstheme="minorHAnsi"/>
          <w:sz w:val="22"/>
          <w:szCs w:val="22"/>
        </w:rPr>
        <w:t xml:space="preserve">H    -4.69166886703371    -5.63474238348069    -3.02947140407266    </w:t>
      </w:r>
    </w:p>
    <w:p w14:paraId="2A874FEC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C793D">
        <w:rPr>
          <w:rFonts w:asciiTheme="minorHAnsi" w:hAnsiTheme="minorHAnsi" w:cstheme="minorHAnsi"/>
          <w:sz w:val="22"/>
          <w:szCs w:val="22"/>
        </w:rPr>
        <w:t xml:space="preserve">H    -4.76440948591113    -3.60220386371447    -4.53021431998394    </w:t>
      </w:r>
    </w:p>
    <w:p w14:paraId="2411E33C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C793D">
        <w:rPr>
          <w:rFonts w:asciiTheme="minorHAnsi" w:hAnsiTheme="minorHAnsi" w:cstheme="minorHAnsi"/>
          <w:sz w:val="22"/>
          <w:szCs w:val="22"/>
        </w:rPr>
        <w:t xml:space="preserve">S    -2.72241627721689    -1.74932394781665    -5.43994324431365    </w:t>
      </w:r>
    </w:p>
    <w:p w14:paraId="5D4727BF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C793D">
        <w:rPr>
          <w:rFonts w:asciiTheme="minorHAnsi" w:hAnsiTheme="minorHAnsi" w:cstheme="minorHAnsi"/>
          <w:sz w:val="22"/>
          <w:szCs w:val="22"/>
        </w:rPr>
        <w:t xml:space="preserve">O    -4.21401698810395    -1.75019457363085    -6.13662207463141    </w:t>
      </w:r>
    </w:p>
    <w:p w14:paraId="0DCCB803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C793D">
        <w:rPr>
          <w:rFonts w:asciiTheme="minorHAnsi" w:hAnsiTheme="minorHAnsi" w:cstheme="minorHAnsi"/>
          <w:sz w:val="22"/>
          <w:szCs w:val="22"/>
        </w:rPr>
        <w:t xml:space="preserve">O    -1.33269296780627    -1.70415848716334    -6.3183476651585    </w:t>
      </w:r>
    </w:p>
    <w:p w14:paraId="01BBF49B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C793D">
        <w:rPr>
          <w:rFonts w:asciiTheme="minorHAnsi" w:hAnsiTheme="minorHAnsi" w:cstheme="minorHAnsi"/>
          <w:sz w:val="22"/>
          <w:szCs w:val="22"/>
        </w:rPr>
        <w:t xml:space="preserve">N    -2.52016095774736    -6.66096283418659    -1.86381904888532    </w:t>
      </w:r>
    </w:p>
    <w:p w14:paraId="22A3838D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C793D">
        <w:rPr>
          <w:rFonts w:asciiTheme="minorHAnsi" w:hAnsiTheme="minorHAnsi" w:cstheme="minorHAnsi"/>
          <w:sz w:val="22"/>
          <w:szCs w:val="22"/>
        </w:rPr>
        <w:t xml:space="preserve">N    -2.50328240413099    2.71171440122603    -1.32674724683397    </w:t>
      </w:r>
    </w:p>
    <w:p w14:paraId="75FA7643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C793D">
        <w:rPr>
          <w:rFonts w:asciiTheme="minorHAnsi" w:hAnsiTheme="minorHAnsi" w:cstheme="minorHAnsi"/>
          <w:sz w:val="22"/>
          <w:szCs w:val="22"/>
        </w:rPr>
        <w:t xml:space="preserve">C    -2.27886332170714    -7.93435157501744    -2.43667953616703    </w:t>
      </w:r>
    </w:p>
    <w:p w14:paraId="2497E878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C793D">
        <w:rPr>
          <w:rFonts w:asciiTheme="minorHAnsi" w:hAnsiTheme="minorHAnsi" w:cstheme="minorHAnsi"/>
          <w:sz w:val="22"/>
          <w:szCs w:val="22"/>
        </w:rPr>
        <w:t xml:space="preserve">C    -2.18016076876912    -9.08315087504246    -1.61929598688582    </w:t>
      </w:r>
    </w:p>
    <w:p w14:paraId="72BE0E72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C793D">
        <w:rPr>
          <w:rFonts w:asciiTheme="minorHAnsi" w:hAnsiTheme="minorHAnsi" w:cstheme="minorHAnsi"/>
          <w:sz w:val="22"/>
          <w:szCs w:val="22"/>
        </w:rPr>
        <w:t xml:space="preserve">C    -2.31740472206294    -9.03093726761242    -0.0887621789140956    </w:t>
      </w:r>
    </w:p>
    <w:p w14:paraId="003D16DE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C793D">
        <w:rPr>
          <w:rFonts w:asciiTheme="minorHAnsi" w:hAnsiTheme="minorHAnsi" w:cstheme="minorHAnsi"/>
          <w:sz w:val="22"/>
          <w:szCs w:val="22"/>
        </w:rPr>
        <w:t xml:space="preserve">C    -2.60327996385568    -7.60302025197752    0.404545140464278    </w:t>
      </w:r>
    </w:p>
    <w:p w14:paraId="42A2E20B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C793D">
        <w:rPr>
          <w:rFonts w:asciiTheme="minorHAnsi" w:hAnsiTheme="minorHAnsi" w:cstheme="minorHAnsi"/>
          <w:sz w:val="22"/>
          <w:szCs w:val="22"/>
        </w:rPr>
        <w:t xml:space="preserve">C    -2.68847836962402    -6.49405102456776    -0.468446994140455    </w:t>
      </w:r>
    </w:p>
    <w:p w14:paraId="7DC69DF4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C793D">
        <w:rPr>
          <w:rFonts w:asciiTheme="minorHAnsi" w:hAnsiTheme="minorHAnsi" w:cstheme="minorHAnsi"/>
          <w:sz w:val="22"/>
          <w:szCs w:val="22"/>
        </w:rPr>
        <w:t xml:space="preserve">C    -2.29030103727911    4.08374798883278    -1.63672390450817    </w:t>
      </w:r>
    </w:p>
    <w:p w14:paraId="47A69FB0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C793D">
        <w:rPr>
          <w:rFonts w:asciiTheme="minorHAnsi" w:hAnsiTheme="minorHAnsi" w:cstheme="minorHAnsi"/>
          <w:sz w:val="22"/>
          <w:szCs w:val="22"/>
        </w:rPr>
        <w:t xml:space="preserve">C    -2.48877969901587    5.05364557878419    -0.621951119254931    </w:t>
      </w:r>
    </w:p>
    <w:p w14:paraId="5E48FB20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C793D">
        <w:rPr>
          <w:rFonts w:asciiTheme="minorHAnsi" w:hAnsiTheme="minorHAnsi" w:cstheme="minorHAnsi"/>
          <w:sz w:val="22"/>
          <w:szCs w:val="22"/>
        </w:rPr>
        <w:t xml:space="preserve">C    -3.1351091079904    4.6177483011114    0.703249785441438    </w:t>
      </w:r>
    </w:p>
    <w:p w14:paraId="30D6F2D0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C793D">
        <w:rPr>
          <w:rFonts w:asciiTheme="minorHAnsi" w:hAnsiTheme="minorHAnsi" w:cstheme="minorHAnsi"/>
          <w:sz w:val="22"/>
          <w:szCs w:val="22"/>
        </w:rPr>
        <w:t xml:space="preserve">C    -2.61449150879587    3.21825957063799    1.06447503470409    </w:t>
      </w:r>
    </w:p>
    <w:p w14:paraId="412DD687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C793D">
        <w:rPr>
          <w:rFonts w:asciiTheme="minorHAnsi" w:hAnsiTheme="minorHAnsi" w:cstheme="minorHAnsi"/>
          <w:sz w:val="22"/>
          <w:szCs w:val="22"/>
        </w:rPr>
        <w:t xml:space="preserve">C    -2.4177995736071    2.27878534847692    0.0227680392055735    </w:t>
      </w:r>
    </w:p>
    <w:p w14:paraId="168BBF07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C793D">
        <w:rPr>
          <w:rFonts w:asciiTheme="minorHAnsi" w:hAnsiTheme="minorHAnsi" w:cstheme="minorHAnsi"/>
          <w:sz w:val="22"/>
          <w:szCs w:val="22"/>
        </w:rPr>
        <w:t xml:space="preserve">C    -2.13801919923262    -8.05892840807761    -3.8358180469654    </w:t>
      </w:r>
    </w:p>
    <w:p w14:paraId="0A2C3C0C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C793D">
        <w:rPr>
          <w:rFonts w:asciiTheme="minorHAnsi" w:hAnsiTheme="minorHAnsi" w:cstheme="minorHAnsi"/>
          <w:sz w:val="22"/>
          <w:szCs w:val="22"/>
        </w:rPr>
        <w:t xml:space="preserve">C    -1.89987220066748    -9.29938190581377    -4.42358828407046    </w:t>
      </w:r>
    </w:p>
    <w:p w14:paraId="5E085D4B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-1.79757966989971    -10.4432938073347    -3.62739350365495    </w:t>
      </w:r>
    </w:p>
    <w:p w14:paraId="01EFE449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-1.93905556170203    -10.3175560225607    -2.24449047097194    </w:t>
      </w:r>
    </w:p>
    <w:p w14:paraId="6B15766B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-2.21616112979022    -7.18239580616841    -4.46520162556993    </w:t>
      </w:r>
    </w:p>
    <w:p w14:paraId="316CE607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-1.79604240881728    -9.36633379877109    -5.50177487015646    </w:t>
      </w:r>
    </w:p>
    <w:p w14:paraId="39C16E63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-1.61208313590761    -11.4149228198632    -4.07239983076145    </w:t>
      </w:r>
    </w:p>
    <w:p w14:paraId="4CB4AF9E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-1.85854037182693    -11.2080400709488    -1.62968201097268    </w:t>
      </w:r>
    </w:p>
    <w:p w14:paraId="4AC23091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-3.48465474521675    -9.96645167984017    0.350975554187784    </w:t>
      </w:r>
    </w:p>
    <w:p w14:paraId="16CE014C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-0.987320403043197    -9.53036936660595    0.555167359179715    </w:t>
      </w:r>
    </w:p>
    <w:p w14:paraId="7814732F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-2.9435145481413    -5.20971546351418    0.05981327992857    </w:t>
      </w:r>
    </w:p>
    <w:p w14:paraId="4393C337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-3.1125103107739    -5.01843227553361    1.42939388952197    </w:t>
      </w:r>
    </w:p>
    <w:p w14:paraId="16B4F99D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-3.03026393258794    -6.10564130898002    2.30389417724565    </w:t>
      </w:r>
    </w:p>
    <w:p w14:paraId="37D8AD57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lastRenderedPageBreak/>
        <w:t xml:space="preserve">C    -2.77814018087132    -7.3747437368161    1.77908501712847    </w:t>
      </w:r>
    </w:p>
    <w:p w14:paraId="0E7EAA04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-3.00985842635364    -4.35932399666132    -0.605733909071278    </w:t>
      </w:r>
    </w:p>
    <w:p w14:paraId="2C4D12E7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-3.31105747944608    -4.02055409427273    1.80785264776749    </w:t>
      </w:r>
    </w:p>
    <w:p w14:paraId="23DAEB48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-3.16242495046162    -5.97124155981762    3.37208678797916    </w:t>
      </w:r>
    </w:p>
    <w:p w14:paraId="2080E7F3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-2.71429346642574    -8.21652782095902    2.46070758341803    </w:t>
      </w:r>
    </w:p>
    <w:p w14:paraId="0C4F1100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-1.87499454028956    4.48395132311016    -2.92059244946226    </w:t>
      </w:r>
    </w:p>
    <w:p w14:paraId="504BD78F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-1.61689545114738    5.82855024019367    -3.19313770056903    </w:t>
      </w:r>
    </w:p>
    <w:p w14:paraId="08996963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-1.76098964474874    6.78933169594674    -2.1894224203195    </w:t>
      </w:r>
    </w:p>
    <w:p w14:paraId="006CA5AE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-2.19919734416284    6.39369425300369    -0.920634861501365    </w:t>
      </w:r>
    </w:p>
    <w:p w14:paraId="631CA5DA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-2.11334352179105    0.938088660676785    0.333888260514535    </w:t>
      </w:r>
    </w:p>
    <w:p w14:paraId="5D138B63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-1.97441127793983    0.534416120317025    1.66399976685074    </w:t>
      </w:r>
    </w:p>
    <w:p w14:paraId="51D74F8C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-2.11316115883067    1.46368261784289    2.69765685256669    </w:t>
      </w:r>
    </w:p>
    <w:p w14:paraId="4C138DFE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-2.43245774129612    2.79024280005983    2.38703428871076    </w:t>
      </w:r>
    </w:p>
    <w:p w14:paraId="253B24D6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-2.89445813422113    5.63562158483279    1.83839760026739    </w:t>
      </w:r>
    </w:p>
    <w:p w14:paraId="6900FE3B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C    -4.67982771517828    4.51193387637017    0.470309962864388    </w:t>
      </w:r>
    </w:p>
    <w:p w14:paraId="66260B20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-1.74112826542906    3.74891952142542    -3.7026669587055    </w:t>
      </w:r>
    </w:p>
    <w:p w14:paraId="5C85C7D4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-1.29265257739286    6.11557482903757    -4.18787323698481    </w:t>
      </w:r>
    </w:p>
    <w:p w14:paraId="134FFDDD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-1.5531740708067    7.83467286740199    -2.39121638977274    </w:t>
      </w:r>
    </w:p>
    <w:p w14:paraId="7ECAC5B2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-2.34085962261999    7.1519944765915    -0.160011844864992    </w:t>
      </w:r>
    </w:p>
    <w:p w14:paraId="440F49A1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-1.98987825354471    0.214469812758654    -0.461851418933771    </w:t>
      </w:r>
    </w:p>
    <w:p w14:paraId="19888B05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-1.75595224161843    -0.505756337518395    1.88693651143571    </w:t>
      </w:r>
    </w:p>
    <w:p w14:paraId="2649F704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-1.99500552634081    1.16032487362713    3.73248574223892    </w:t>
      </w:r>
    </w:p>
    <w:p w14:paraId="7E9610C4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-2.55996945301249    3.49759665131266    3.19722113949887    </w:t>
      </w:r>
    </w:p>
    <w:p w14:paraId="5E0E37DF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-1.05770865313883    -9.52930981813681    1.648187362469    </w:t>
      </w:r>
    </w:p>
    <w:p w14:paraId="62824BD6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-0.156376292061378    -8.87949910413032    0.262823194075397    </w:t>
      </w:r>
    </w:p>
    <w:p w14:paraId="3BA44B2D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-0.755095206114289    -10.550738825372    0.232509940514217    </w:t>
      </w:r>
    </w:p>
    <w:p w14:paraId="28E4CF8C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-3.3019405730306    -10.9977923948193    0.0324062851071006    </w:t>
      </w:r>
    </w:p>
    <w:p w14:paraId="6CFAEB4C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-4.4291311904816    -9.63371162175065    -0.0915009631828705    </w:t>
      </w:r>
    </w:p>
    <w:p w14:paraId="7121C0B6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-3.59793864433097    -9.96758842717088    1.439970331268    </w:t>
      </w:r>
    </w:p>
    <w:p w14:paraId="36EAFAEE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-1.83051516492144    5.74331105545815    2.07467847808904    </w:t>
      </w:r>
    </w:p>
    <w:p w14:paraId="6FA95D31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-3.29457595839065    6.61740870132479    1.57016582084674    </w:t>
      </w:r>
    </w:p>
    <w:p w14:paraId="4F690DBF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-3.41780953291715    5.32783332031528    2.74837273214696    </w:t>
      </w:r>
    </w:p>
    <w:p w14:paraId="0C41366D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-5.08508396633805    5.49083041326733    0.189663120066055    </w:t>
      </w:r>
    </w:p>
    <w:p w14:paraId="3CD1A580" w14:textId="77777777" w:rsidR="000C793D" w:rsidRPr="000C793D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 xml:space="preserve">H    -5.17658929567094    4.17178276022971    1.38629291063188    </w:t>
      </w:r>
    </w:p>
    <w:p w14:paraId="61B01AC7" w14:textId="5BFE0279" w:rsidR="009F06EE" w:rsidRPr="0093296A" w:rsidRDefault="000C793D" w:rsidP="0093296A">
      <w:pPr>
        <w:pStyle w:val="u-mb-24"/>
        <w:spacing w:before="0" w:beforeAutospacing="0" w:after="0" w:afterAutospacing="0"/>
        <w:rPr>
          <w:rFonts w:asciiTheme="minorHAnsi" w:hAnsiTheme="minorHAnsi" w:cstheme="minorHAnsi"/>
          <w:sz w:val="22"/>
          <w:szCs w:val="22"/>
          <w:lang w:val="en-US"/>
        </w:rPr>
      </w:pPr>
      <w:r w:rsidRPr="000C793D">
        <w:rPr>
          <w:rFonts w:asciiTheme="minorHAnsi" w:hAnsiTheme="minorHAnsi" w:cstheme="minorHAnsi"/>
          <w:sz w:val="22"/>
          <w:szCs w:val="22"/>
          <w:lang w:val="en-US"/>
        </w:rPr>
        <w:t>H    -4.90965856283236    3.80298744201034    -0.330950677102464</w:t>
      </w:r>
    </w:p>
    <w:sectPr w:rsidR="009F06EE" w:rsidRPr="0093296A" w:rsidSect="00B37953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BB037A"/>
    <w:multiLevelType w:val="hybridMultilevel"/>
    <w:tmpl w:val="2C32FF8A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F37"/>
    <w:rsid w:val="000014C6"/>
    <w:rsid w:val="00055736"/>
    <w:rsid w:val="000A5C53"/>
    <w:rsid w:val="000B7236"/>
    <w:rsid w:val="000C793D"/>
    <w:rsid w:val="000E034B"/>
    <w:rsid w:val="00142E44"/>
    <w:rsid w:val="00173065"/>
    <w:rsid w:val="00177391"/>
    <w:rsid w:val="00185906"/>
    <w:rsid w:val="001B7FAA"/>
    <w:rsid w:val="001D13CF"/>
    <w:rsid w:val="001D19C9"/>
    <w:rsid w:val="00200185"/>
    <w:rsid w:val="0021166E"/>
    <w:rsid w:val="0021197E"/>
    <w:rsid w:val="0024126A"/>
    <w:rsid w:val="00257EED"/>
    <w:rsid w:val="002800AF"/>
    <w:rsid w:val="002F6785"/>
    <w:rsid w:val="0030036D"/>
    <w:rsid w:val="00303A0C"/>
    <w:rsid w:val="00341AB5"/>
    <w:rsid w:val="00352DC8"/>
    <w:rsid w:val="003534DB"/>
    <w:rsid w:val="00403722"/>
    <w:rsid w:val="00404048"/>
    <w:rsid w:val="00411C4F"/>
    <w:rsid w:val="00446689"/>
    <w:rsid w:val="00457E0C"/>
    <w:rsid w:val="004A271F"/>
    <w:rsid w:val="004B0677"/>
    <w:rsid w:val="004D449E"/>
    <w:rsid w:val="004F3D89"/>
    <w:rsid w:val="0050417F"/>
    <w:rsid w:val="00511EF6"/>
    <w:rsid w:val="00573351"/>
    <w:rsid w:val="00582BD3"/>
    <w:rsid w:val="00584BC0"/>
    <w:rsid w:val="005C2A5A"/>
    <w:rsid w:val="005D2E92"/>
    <w:rsid w:val="005E4DE0"/>
    <w:rsid w:val="005F3F37"/>
    <w:rsid w:val="00612920"/>
    <w:rsid w:val="0061614E"/>
    <w:rsid w:val="006537BF"/>
    <w:rsid w:val="00686150"/>
    <w:rsid w:val="006C40DF"/>
    <w:rsid w:val="006F6A1A"/>
    <w:rsid w:val="0070469D"/>
    <w:rsid w:val="0072533A"/>
    <w:rsid w:val="0073431E"/>
    <w:rsid w:val="007A0A53"/>
    <w:rsid w:val="00806E92"/>
    <w:rsid w:val="00820F36"/>
    <w:rsid w:val="008305C8"/>
    <w:rsid w:val="00834DAE"/>
    <w:rsid w:val="008409A6"/>
    <w:rsid w:val="00841807"/>
    <w:rsid w:val="0089322D"/>
    <w:rsid w:val="008A7270"/>
    <w:rsid w:val="008B32F3"/>
    <w:rsid w:val="00906C75"/>
    <w:rsid w:val="0093296A"/>
    <w:rsid w:val="00933725"/>
    <w:rsid w:val="009366EE"/>
    <w:rsid w:val="0093758E"/>
    <w:rsid w:val="00937884"/>
    <w:rsid w:val="0096655D"/>
    <w:rsid w:val="00994E6C"/>
    <w:rsid w:val="00995D44"/>
    <w:rsid w:val="009B47DA"/>
    <w:rsid w:val="009F06EE"/>
    <w:rsid w:val="00A130F5"/>
    <w:rsid w:val="00A273B7"/>
    <w:rsid w:val="00A41D34"/>
    <w:rsid w:val="00A50183"/>
    <w:rsid w:val="00A5625B"/>
    <w:rsid w:val="00AA0F49"/>
    <w:rsid w:val="00AC5170"/>
    <w:rsid w:val="00AC6AEB"/>
    <w:rsid w:val="00AD46F3"/>
    <w:rsid w:val="00B109FC"/>
    <w:rsid w:val="00B2350A"/>
    <w:rsid w:val="00B37953"/>
    <w:rsid w:val="00B634D9"/>
    <w:rsid w:val="00B76B08"/>
    <w:rsid w:val="00B83283"/>
    <w:rsid w:val="00BA3A1E"/>
    <w:rsid w:val="00BB2D62"/>
    <w:rsid w:val="00BB2E97"/>
    <w:rsid w:val="00BB573B"/>
    <w:rsid w:val="00BC187E"/>
    <w:rsid w:val="00BD3329"/>
    <w:rsid w:val="00BF2B2A"/>
    <w:rsid w:val="00C40181"/>
    <w:rsid w:val="00C55D08"/>
    <w:rsid w:val="00C56A63"/>
    <w:rsid w:val="00C64AF1"/>
    <w:rsid w:val="00C72290"/>
    <w:rsid w:val="00C85DEB"/>
    <w:rsid w:val="00C95930"/>
    <w:rsid w:val="00CA2377"/>
    <w:rsid w:val="00CA3668"/>
    <w:rsid w:val="00D0254A"/>
    <w:rsid w:val="00D27247"/>
    <w:rsid w:val="00D42DF9"/>
    <w:rsid w:val="00D531CD"/>
    <w:rsid w:val="00D70669"/>
    <w:rsid w:val="00D741AB"/>
    <w:rsid w:val="00D93A70"/>
    <w:rsid w:val="00D950EB"/>
    <w:rsid w:val="00DB464D"/>
    <w:rsid w:val="00DD06D7"/>
    <w:rsid w:val="00DD1560"/>
    <w:rsid w:val="00DF296B"/>
    <w:rsid w:val="00DF3922"/>
    <w:rsid w:val="00E01B3B"/>
    <w:rsid w:val="00E03517"/>
    <w:rsid w:val="00E51028"/>
    <w:rsid w:val="00E54C7B"/>
    <w:rsid w:val="00E8443B"/>
    <w:rsid w:val="00ED6062"/>
    <w:rsid w:val="00EE6AD3"/>
    <w:rsid w:val="00EF14F0"/>
    <w:rsid w:val="00EF6DDF"/>
    <w:rsid w:val="00F32148"/>
    <w:rsid w:val="00F40A7B"/>
    <w:rsid w:val="00F44EAA"/>
    <w:rsid w:val="00F5695F"/>
    <w:rsid w:val="00F61B54"/>
    <w:rsid w:val="00F844DA"/>
    <w:rsid w:val="00FA59B4"/>
    <w:rsid w:val="00FC01B9"/>
    <w:rsid w:val="00FC3788"/>
    <w:rsid w:val="00FD0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7344B82A"/>
  <w15:chartTrackingRefBased/>
  <w15:docId w15:val="{A40DD442-E620-4FD5-A84D-0349DAEA6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 Math" w:eastAsiaTheme="minorHAnsi" w:hAnsi="Cambria Math" w:cs="Times New Roman"/>
        <w:kern w:val="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F3F37"/>
    <w:rPr>
      <w:rFonts w:asciiTheme="minorHAnsi" w:hAnsiTheme="minorHAnsi" w:cstheme="minorBidi"/>
      <w:kern w:val="0"/>
      <w:sz w:val="22"/>
      <w:szCs w:val="22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Tekstzastpczy">
    <w:name w:val="Placeholder Text"/>
    <w:basedOn w:val="Domylnaczcionkaakapitu"/>
    <w:uiPriority w:val="99"/>
    <w:semiHidden/>
    <w:rsid w:val="00DD06D7"/>
    <w:rPr>
      <w:color w:val="808080"/>
    </w:rPr>
  </w:style>
  <w:style w:type="paragraph" w:styleId="Akapitzlist">
    <w:name w:val="List Paragraph"/>
    <w:basedOn w:val="Normalny"/>
    <w:uiPriority w:val="34"/>
    <w:qFormat/>
    <w:rsid w:val="009B47DA"/>
    <w:pPr>
      <w:ind w:left="720"/>
      <w:contextualSpacing/>
    </w:pPr>
  </w:style>
  <w:style w:type="table" w:styleId="Tabela-Siatka">
    <w:name w:val="Table Grid"/>
    <w:basedOn w:val="Standardowy"/>
    <w:uiPriority w:val="39"/>
    <w:rsid w:val="00173065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u-mb-24">
    <w:name w:val="u-mb-24"/>
    <w:basedOn w:val="Normalny"/>
    <w:rsid w:val="000C79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Zwykytekst">
    <w:name w:val="Plain Text"/>
    <w:basedOn w:val="Normalny"/>
    <w:link w:val="ZwykytekstZnak"/>
    <w:uiPriority w:val="99"/>
    <w:unhideWhenUsed/>
    <w:rsid w:val="000C793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ZwykytekstZnak">
    <w:name w:val="Zwykły tekst Znak"/>
    <w:basedOn w:val="Domylnaczcionkaakapitu"/>
    <w:link w:val="Zwykytekst"/>
    <w:uiPriority w:val="99"/>
    <w:rsid w:val="000C793D"/>
    <w:rPr>
      <w:rFonts w:ascii="Consolas" w:hAnsi="Consolas" w:cstheme="minorBidi"/>
      <w:kern w:val="0"/>
      <w:sz w:val="21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455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ADBE57-F6F7-4917-BE31-EB6EEF9C55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</TotalTime>
  <Pages>9</Pages>
  <Words>2287</Words>
  <Characters>18962</Characters>
  <Application>Microsoft Office Word</Application>
  <DocSecurity>0</DocSecurity>
  <Lines>861</Lines>
  <Paragraphs>81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arol Pelczarski</dc:creator>
  <cp:keywords/>
  <dc:description/>
  <cp:lastModifiedBy>Daniel Pelczarski</cp:lastModifiedBy>
  <cp:revision>171</cp:revision>
  <dcterms:created xsi:type="dcterms:W3CDTF">2024-08-22T10:39:00Z</dcterms:created>
  <dcterms:modified xsi:type="dcterms:W3CDTF">2025-11-04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865806-9614-4124-bb73-697e4189af5e</vt:lpwstr>
  </property>
</Properties>
</file>